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4D933E" w14:textId="28DB4EE8" w:rsidR="008D2271" w:rsidRPr="008D2271" w:rsidRDefault="007522A9" w:rsidP="009E487F">
      <w:pPr>
        <w:rPr>
          <w:rFonts w:cstheme="minorHAnsi"/>
          <w:lang w:val="en-GB"/>
        </w:rPr>
      </w:pPr>
      <w:bookmarkStart w:id="0" w:name="_Hlk80214919"/>
      <w:bookmarkStart w:id="1" w:name="_Hlk80214960"/>
      <w:r w:rsidRPr="008D2271">
        <w:rPr>
          <w:rFonts w:cstheme="minorHAnsi"/>
          <w:b/>
          <w:lang w:val="en-GB"/>
        </w:rPr>
        <w:t>Supplemental table 1.</w:t>
      </w:r>
      <w:r w:rsidRPr="008D2271">
        <w:rPr>
          <w:rFonts w:cstheme="minorHAnsi"/>
          <w:lang w:val="en-GB"/>
        </w:rPr>
        <w:t xml:space="preserve"> </w:t>
      </w:r>
      <w:r w:rsidR="009E487F" w:rsidRPr="008D2271">
        <w:rPr>
          <w:rFonts w:cstheme="minorHAnsi"/>
          <w:lang w:val="en-GB"/>
        </w:rPr>
        <w:t xml:space="preserve">Associations between child neurodevelopmental </w:t>
      </w:r>
      <w:r w:rsidR="00614C5C" w:rsidRPr="008D2271">
        <w:rPr>
          <w:rFonts w:cstheme="minorHAnsi"/>
          <w:lang w:val="en-GB"/>
        </w:rPr>
        <w:t>or</w:t>
      </w:r>
      <w:r w:rsidR="009E487F" w:rsidRPr="008D2271">
        <w:rPr>
          <w:rFonts w:cstheme="minorHAnsi"/>
          <w:lang w:val="en-GB"/>
        </w:rPr>
        <w:t xml:space="preserve"> behavioural problems and maternal unemployment at child age 7 and 10 years, after excluding families with household income of more than EUR 3000 (</w:t>
      </w:r>
      <w:r w:rsidR="00C50D89" w:rsidRPr="008D2271">
        <w:rPr>
          <w:rFonts w:cstheme="minorHAnsi"/>
          <w:lang w:val="en-GB"/>
        </w:rPr>
        <w:t>prevalence</w:t>
      </w:r>
      <w:r w:rsidR="009E487F" w:rsidRPr="008D2271">
        <w:rPr>
          <w:rFonts w:cstheme="minorHAnsi"/>
          <w:lang w:val="en-GB"/>
        </w:rPr>
        <w:t xml:space="preserve"> ratio, </w:t>
      </w:r>
      <w:r w:rsidR="00C50D89" w:rsidRPr="008D2271">
        <w:rPr>
          <w:rFonts w:cstheme="minorHAnsi"/>
          <w:lang w:val="en-GB"/>
        </w:rPr>
        <w:t>P</w:t>
      </w:r>
      <w:r w:rsidR="009E487F" w:rsidRPr="008D2271">
        <w:rPr>
          <w:rFonts w:cstheme="minorHAnsi"/>
          <w:lang w:val="en-GB"/>
        </w:rPr>
        <w:t>R, and respective 95% confidence interval, CI)</w:t>
      </w:r>
    </w:p>
    <w:tbl>
      <w:tblPr>
        <w:tblStyle w:val="Tabelacomgrelha2"/>
        <w:tblW w:w="1334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134"/>
        <w:gridCol w:w="1382"/>
        <w:gridCol w:w="1382"/>
        <w:gridCol w:w="15"/>
        <w:gridCol w:w="1367"/>
        <w:gridCol w:w="1336"/>
        <w:gridCol w:w="46"/>
        <w:gridCol w:w="1382"/>
        <w:gridCol w:w="1382"/>
        <w:gridCol w:w="15"/>
        <w:gridCol w:w="1634"/>
      </w:tblGrid>
      <w:tr w:rsidR="0036521A" w:rsidRPr="008D2271" w14:paraId="49CEC9A0" w14:textId="77777777" w:rsidTr="00FA1ABB">
        <w:trPr>
          <w:trHeight w:val="373"/>
          <w:jc w:val="center"/>
        </w:trPr>
        <w:tc>
          <w:tcPr>
            <w:tcW w:w="2269" w:type="dxa"/>
            <w:tcBorders>
              <w:bottom w:val="single" w:sz="4" w:space="0" w:color="auto"/>
              <w:right w:val="nil"/>
            </w:tcBorders>
          </w:tcPr>
          <w:p w14:paraId="635B3BB7" w14:textId="77777777" w:rsidR="0036521A" w:rsidRPr="008D2271" w:rsidRDefault="0036521A" w:rsidP="00BC54FD">
            <w:pPr>
              <w:spacing w:before="60" w:after="40"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3E0EBD90" w14:textId="77777777" w:rsidR="0036521A" w:rsidRPr="008D2271" w:rsidRDefault="0036521A" w:rsidP="00BC54FD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779" w:type="dxa"/>
            <w:gridSpan w:val="3"/>
            <w:tcBorders>
              <w:bottom w:val="single" w:sz="4" w:space="0" w:color="auto"/>
            </w:tcBorders>
          </w:tcPr>
          <w:p w14:paraId="568B0E3C" w14:textId="77777777" w:rsidR="0036521A" w:rsidRPr="008D2271" w:rsidRDefault="0036521A" w:rsidP="00BC54FD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Model 1</w:t>
            </w:r>
          </w:p>
        </w:tc>
        <w:tc>
          <w:tcPr>
            <w:tcW w:w="2703" w:type="dxa"/>
            <w:gridSpan w:val="2"/>
            <w:tcBorders>
              <w:bottom w:val="single" w:sz="4" w:space="0" w:color="auto"/>
            </w:tcBorders>
          </w:tcPr>
          <w:p w14:paraId="2FADF43B" w14:textId="77777777" w:rsidR="0036521A" w:rsidRPr="008D2271" w:rsidRDefault="0036521A" w:rsidP="00BC54FD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Model 2</w:t>
            </w:r>
          </w:p>
        </w:tc>
        <w:tc>
          <w:tcPr>
            <w:tcW w:w="28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F7F4C82" w14:textId="77777777" w:rsidR="0036521A" w:rsidRPr="008D2271" w:rsidRDefault="0036521A" w:rsidP="00BC54FD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Model 3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1A6DF3C" w14:textId="77777777" w:rsidR="0036521A" w:rsidRPr="008D2271" w:rsidRDefault="0036521A" w:rsidP="00BC54FD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Model 3</w:t>
            </w:r>
          </w:p>
        </w:tc>
      </w:tr>
      <w:tr w:rsidR="00BC54FD" w:rsidRPr="008D2271" w14:paraId="35CE7AE4" w14:textId="77777777" w:rsidTr="00DF33E2">
        <w:trPr>
          <w:trHeight w:val="373"/>
          <w:jc w:val="center"/>
        </w:trPr>
        <w:tc>
          <w:tcPr>
            <w:tcW w:w="2269" w:type="dxa"/>
            <w:tcBorders>
              <w:bottom w:val="single" w:sz="4" w:space="0" w:color="auto"/>
              <w:right w:val="nil"/>
            </w:tcBorders>
          </w:tcPr>
          <w:p w14:paraId="1D19EE3F" w14:textId="77777777" w:rsidR="00BC54FD" w:rsidRPr="008D2271" w:rsidRDefault="00BC54FD" w:rsidP="00BC54FD">
            <w:pPr>
              <w:spacing w:before="60" w:after="40"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</w:tcPr>
          <w:p w14:paraId="06D5A8AD" w14:textId="77777777" w:rsidR="00BC54FD" w:rsidRPr="008D2271" w:rsidRDefault="00BC54FD" w:rsidP="00BC54FD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N (%)</w:t>
            </w:r>
          </w:p>
          <w:p w14:paraId="4DB4BAC1" w14:textId="77777777" w:rsidR="00BC54FD" w:rsidRPr="008D2271" w:rsidRDefault="00BC54FD" w:rsidP="003E49D9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sz w:val="16"/>
                <w:szCs w:val="16"/>
                <w:lang w:val="en-GB"/>
              </w:rPr>
              <w:t>(n=5</w:t>
            </w:r>
            <w:r w:rsidR="003E49D9" w:rsidRPr="008D2271">
              <w:rPr>
                <w:rFonts w:ascii="Arial" w:hAnsi="Arial" w:cs="Arial"/>
                <w:sz w:val="16"/>
                <w:szCs w:val="16"/>
                <w:lang w:val="en-GB"/>
              </w:rPr>
              <w:t>253</w:t>
            </w:r>
            <w:r w:rsidRPr="008D2271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296D6A03" w14:textId="77777777" w:rsidR="00BC54FD" w:rsidRPr="008D2271" w:rsidRDefault="00BC54FD" w:rsidP="00BC54FD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Child age 7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6588BE25" w14:textId="77777777" w:rsidR="00BC54FD" w:rsidRPr="008D2271" w:rsidRDefault="00BC54FD" w:rsidP="00BC54FD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Child age 10</w:t>
            </w:r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  <w:vAlign w:val="center"/>
          </w:tcPr>
          <w:p w14:paraId="49F36F1A" w14:textId="77777777" w:rsidR="00BC54FD" w:rsidRPr="008D2271" w:rsidRDefault="00BC54FD" w:rsidP="00BC54FD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Child age 7</w:t>
            </w:r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  <w:vAlign w:val="center"/>
          </w:tcPr>
          <w:p w14:paraId="1AFA143C" w14:textId="77777777" w:rsidR="00BC54FD" w:rsidRPr="008D2271" w:rsidRDefault="00BC54FD" w:rsidP="00BC54FD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Child age 10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6E708D5" w14:textId="77777777" w:rsidR="00BC54FD" w:rsidRPr="008D2271" w:rsidRDefault="00BC54FD" w:rsidP="00BC54FD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Child age 7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84A8E58" w14:textId="77777777" w:rsidR="00BC54FD" w:rsidRPr="008D2271" w:rsidRDefault="00BC54FD" w:rsidP="00BC54FD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Child age 10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43C44D" w14:textId="77777777" w:rsidR="00BC54FD" w:rsidRPr="008D2271" w:rsidRDefault="00BC54FD" w:rsidP="0036521A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7</w:t>
            </w:r>
            <w:r w:rsidR="0036521A"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and </w:t>
            </w: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10</w:t>
            </w:r>
          </w:p>
        </w:tc>
      </w:tr>
      <w:tr w:rsidR="00BC54FD" w:rsidRPr="008D2271" w14:paraId="408DCAC7" w14:textId="77777777" w:rsidTr="00DF33E2">
        <w:trPr>
          <w:jc w:val="center"/>
        </w:trPr>
        <w:tc>
          <w:tcPr>
            <w:tcW w:w="226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D4D4A27" w14:textId="77777777" w:rsidR="00BC54FD" w:rsidRPr="008D2271" w:rsidRDefault="00BC54FD" w:rsidP="00BC54FD">
            <w:pPr>
              <w:spacing w:line="360" w:lineRule="auto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Suspecte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2922A564" w14:textId="77777777" w:rsidR="00BC54FD" w:rsidRPr="008D2271" w:rsidRDefault="00BC54FD" w:rsidP="00BC54F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12FC465" w14:textId="77777777" w:rsidR="00BC54FD" w:rsidRPr="008D2271" w:rsidRDefault="00BC54FD" w:rsidP="00BC54F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vAlign w:val="center"/>
          </w:tcPr>
          <w:p w14:paraId="108E3315" w14:textId="77777777" w:rsidR="00BC54FD" w:rsidRPr="008D2271" w:rsidRDefault="00BC54FD" w:rsidP="00BC54F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A4A5EAF" w14:textId="77777777" w:rsidR="00BC54FD" w:rsidRPr="008D2271" w:rsidRDefault="00BC54FD" w:rsidP="00BC54F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21F1FF0" w14:textId="77777777" w:rsidR="00BC54FD" w:rsidRPr="008D2271" w:rsidRDefault="00BC54FD" w:rsidP="00BC54F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191527" w14:textId="77777777" w:rsidR="00BC54FD" w:rsidRPr="008D2271" w:rsidRDefault="00BC54FD" w:rsidP="00BC54F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04D4046" w14:textId="77777777" w:rsidR="00BC54FD" w:rsidRPr="008D2271" w:rsidRDefault="00BC54FD" w:rsidP="00BC54F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EA7A5BB" w14:textId="77777777" w:rsidR="00BC54FD" w:rsidRPr="008D2271" w:rsidRDefault="00BC54FD" w:rsidP="00BC54F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BC54FD" w:rsidRPr="008D2271" w14:paraId="337E0D8F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1AA917F3" w14:textId="77777777" w:rsidR="00BC54FD" w:rsidRPr="008D2271" w:rsidRDefault="00BC54FD" w:rsidP="00BC54FD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Learning problem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4088F14" w14:textId="77777777" w:rsidR="00BC54FD" w:rsidRPr="008D2271" w:rsidRDefault="00BC54FD" w:rsidP="00BC54F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765EF3F" w14:textId="77777777" w:rsidR="00BC54FD" w:rsidRPr="008D2271" w:rsidRDefault="00BC54FD" w:rsidP="00BC54F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5C981CD3" w14:textId="77777777" w:rsidR="00BC54FD" w:rsidRPr="008D2271" w:rsidRDefault="00BC54FD" w:rsidP="00BC54F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296BBCB" w14:textId="77777777" w:rsidR="00BC54FD" w:rsidRPr="008D2271" w:rsidRDefault="00BC54FD" w:rsidP="00BC54F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BAF3F39" w14:textId="77777777" w:rsidR="00BC54FD" w:rsidRPr="008D2271" w:rsidRDefault="00BC54FD" w:rsidP="00BC54F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95DCE" w14:textId="77777777" w:rsidR="00BC54FD" w:rsidRPr="008D2271" w:rsidRDefault="00BC54FD" w:rsidP="00BC54F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21305120" w14:textId="77777777" w:rsidR="00BC54FD" w:rsidRPr="008D2271" w:rsidRDefault="00BC54FD" w:rsidP="00BC54F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5A4EF52" w14:textId="77777777" w:rsidR="00BC54FD" w:rsidRPr="008D2271" w:rsidRDefault="00BC54FD" w:rsidP="00BC54F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28A430F6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05DAE897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A19A0D4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720 (90.0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3BB2CC" w14:textId="0C01ECD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0146DE0E" w14:textId="3839797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6C17D6E" w14:textId="75132A4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7F59D3C" w14:textId="041F572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DD596" w14:textId="582C634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7617A1F6" w14:textId="51CF3B9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3AD4106" w14:textId="0C06588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5060C146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3DF72688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D8E0F1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25 (10.0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E5BD78" w14:textId="4CC71A0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52 (1.31-1.76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1A295CF" w14:textId="18D1D41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53 (1.30-1.79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55A11A5" w14:textId="71D56E6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6 (1.09-1.47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B63D2EA" w14:textId="59B58A1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6 (1.07-1.4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F2B08" w14:textId="0A7101C4" w:rsidR="00C70B3F" w:rsidRPr="008D2271" w:rsidRDefault="0023021C" w:rsidP="0023021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2 (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5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2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2842AB73" w14:textId="0AEF2BD7" w:rsidR="00C70B3F" w:rsidRPr="008D2271" w:rsidRDefault="00EF58C9" w:rsidP="00EF58C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 (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5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6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0B81094" w14:textId="29FF4CD4" w:rsidR="00C70B3F" w:rsidRPr="008D2271" w:rsidRDefault="001E7FEB" w:rsidP="001E7FE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0 (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3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4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666FBEE3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2AE38D85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Attention problem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6B9012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26E2D34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47C8FD6E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4AF412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2622C22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40772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1BDE53E4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B45238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548C447B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67FAFF0D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31787D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118 (78.6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8C30F15" w14:textId="138D0DC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4E267983" w14:textId="7A0BCDB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5106B1C" w14:textId="760AF5D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1E9E6D0" w14:textId="5168840C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8AB02" w14:textId="2CDC04B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1FD51F5B" w14:textId="0BD38C1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E209F4E" w14:textId="2AE138B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71E45494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242C1806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AA262E3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18 (21.4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2B88DF5" w14:textId="0CAFCD8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1 (0.98-1.27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0D2AD4A3" w14:textId="7DBD786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1 (0.88-1.17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F2C2285" w14:textId="5C0A094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4 (0.91-1.18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B350FBA" w14:textId="6276FD9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6 (0.83-1.1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90A04" w14:textId="2608EF33" w:rsidR="00C70B3F" w:rsidRPr="008D2271" w:rsidRDefault="0023021C" w:rsidP="0023021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2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0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1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38F2252D" w14:textId="169986DF" w:rsidR="00C70B3F" w:rsidRPr="008D2271" w:rsidRDefault="00C70B3F" w:rsidP="00EF58C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</w:t>
            </w:r>
            <w:r w:rsidR="00EF58C9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8</w:t>
            </w:r>
            <w:r w:rsidR="00EF58C9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EF58C9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C891480" w14:textId="5F361BD9" w:rsidR="00C70B3F" w:rsidRPr="008D2271" w:rsidRDefault="00C70B3F" w:rsidP="001E7FE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  <w:r w:rsidR="001E7FEB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8</w:t>
            </w:r>
            <w:r w:rsidR="001E7FEB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1E7FEB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1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247579A9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5F8DA90D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Language problem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89B382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5C6279A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DEA2D51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D94542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942BDB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5971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3A31ECE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85A1F74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4B26F159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49C91E0A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39230B6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395 (83.8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A63901B" w14:textId="2177FAE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89C3B6B" w14:textId="41F1FDA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A04904" w14:textId="1E03E00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C1E13CB" w14:textId="31CA843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1774" w14:textId="4ED1A90C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4792ACA2" w14:textId="626A12CC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0F5A77B" w14:textId="70CCA18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1984499F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3005D11A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A33B041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48 (16.2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BFD9756" w14:textId="28AE4C6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4 (0.99-1.31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AA3A366" w14:textId="01F3CCE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6 (0.99-1.34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C03BC5" w14:textId="381DB29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6 (0.92-1.22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3C1EBDB" w14:textId="24A54B0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7 (0.93-1.2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1EAA1" w14:textId="6D42F59B" w:rsidR="00C70B3F" w:rsidRPr="008D2271" w:rsidRDefault="00C70B3F" w:rsidP="0023021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  <w:r w:rsidR="0023021C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9</w:t>
            </w:r>
            <w:r w:rsidR="0023021C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23021C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2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3012F390" w14:textId="2A2072B8" w:rsidR="00C70B3F" w:rsidRPr="008D2271" w:rsidRDefault="00EF58C9" w:rsidP="00EF58C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8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2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216A351" w14:textId="3D30BFE6" w:rsidR="00C70B3F" w:rsidRPr="008D2271" w:rsidRDefault="001E7FEB" w:rsidP="001E7FE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7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3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37321D1A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03092185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Externalizing behaviour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057AD1B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0E98AAB9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11DA3162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A53C96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0124B5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2464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003DFDBA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53B8389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07460418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189339C0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31B434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633 (88.6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7F0F467" w14:textId="1545FD4C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61DCE5B0" w14:textId="2BF69B2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2647BB5" w14:textId="5657122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3EAC8BD" w14:textId="4F9EF96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C969" w14:textId="3FDF53A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44F29750" w14:textId="3222B25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9A3AD8F" w14:textId="269F881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21A45257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2417C897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F77015A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97 (11.4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37BB1E3" w14:textId="0E1A417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8 (1.10-1.50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4B642349" w14:textId="5BF3154C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45 (1.24-1.70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BAA8ED8" w14:textId="6384035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4 (0.98-1.33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936E0D1" w14:textId="213CF74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0 (1.12-1.5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B7E6E" w14:textId="0C6EFCC5" w:rsidR="00C70B3F" w:rsidRPr="008D2271" w:rsidRDefault="0023021C" w:rsidP="0023021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2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160E06E6" w14:textId="34333F40" w:rsidR="00C70B3F" w:rsidRPr="008D2271" w:rsidRDefault="00C70B3F" w:rsidP="00EF58C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</w:t>
            </w:r>
            <w:r w:rsidR="00EF58C9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1.0</w:t>
            </w:r>
            <w:r w:rsidR="00EF58C9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4</w:t>
            </w:r>
            <w:r w:rsidR="00EF58C9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32B5D3A" w14:textId="730E2DF1" w:rsidR="00C70B3F" w:rsidRPr="008D2271" w:rsidRDefault="001E7FEB" w:rsidP="001E7FE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4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5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58BEBAD8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37F78608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Developmental delay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DDDC41D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FB952E5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3ADE42B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11742A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465C6D5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9A714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0EDB91F8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87B998F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0CF42857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2812DDA4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6CDA901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106 (97.6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4AD96FB1" w14:textId="5280C6C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129EBB89" w14:textId="445D75D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E8D2F43" w14:textId="2431101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95B1BE5" w14:textId="4CAEC2A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9F216" w14:textId="18DF13D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6AD92449" w14:textId="6E03F80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751ECBF" w14:textId="5A199DF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388FB0C6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0DBC59FD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DD50439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5 (2.4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400FB2DC" w14:textId="2BE56E4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54 (1.17-2.03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54D6595" w14:textId="6D5DE72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83 (1.40-2.39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53EDFCA" w14:textId="4F98312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3 (1.01-1.75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81C4059" w14:textId="121A0C3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56 (1.19-2.0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D4277" w14:textId="07C8F7F5" w:rsidR="00C70B3F" w:rsidRPr="008D2271" w:rsidRDefault="0023021C" w:rsidP="0023021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494BA88B" w14:textId="2F132BC5" w:rsidR="00C70B3F" w:rsidRPr="008D2271" w:rsidRDefault="00C70B3F" w:rsidP="00EF58C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</w:t>
            </w:r>
            <w:r w:rsidR="00EF58C9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0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1.1</w:t>
            </w:r>
            <w:r w:rsidR="00EF58C9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9</w:t>
            </w:r>
            <w:r w:rsidR="00EF58C9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68DCA1D" w14:textId="2E055690" w:rsidR="00C70B3F" w:rsidRPr="008D2271" w:rsidRDefault="00C70B3F" w:rsidP="001E7FE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</w:t>
            </w:r>
            <w:r w:rsidR="001E7FEB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(1.0</w:t>
            </w:r>
            <w:r w:rsidR="001E7FEB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-2.37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793A0CB3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7B7D67AE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Autism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4FF708E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68DB242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4FC4A12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DB261F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F642661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12A3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135C29D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1BDCBA3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7515D915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4306354D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03791A1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172 (99.0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4EDAB257" w14:textId="4446488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6F8A02D" w14:textId="75D1A8B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B25BFC0" w14:textId="2D85DFE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23A2E0B" w14:textId="5E4C2A2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6198" w14:textId="48E08C5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127DD8F7" w14:textId="1C31F99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0F93FEB" w14:textId="7228467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55305A88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6235FC1B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C157864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1 (1.0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6EB87356" w14:textId="329797B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1 (0.66-1.88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52D905F" w14:textId="26FF541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47 (0.92-2.36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008562B" w14:textId="0D47C56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6 (0.74-2.13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ADE784D" w14:textId="10CC304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67 (1.02-2.7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A0327" w14:textId="0BBF51BC" w:rsidR="00C70B3F" w:rsidRPr="008D2271" w:rsidRDefault="0023021C" w:rsidP="0023021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7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2.0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2217DF90" w14:textId="605A52A7" w:rsidR="00C70B3F" w:rsidRPr="008D2271" w:rsidRDefault="00C70B3F" w:rsidP="00EF58C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6</w:t>
            </w:r>
            <w:r w:rsidR="00EF58C9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9</w:t>
            </w:r>
            <w:r w:rsidR="00EF58C9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2.6</w:t>
            </w:r>
            <w:r w:rsidR="00EF58C9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8E85C7A" w14:textId="604232EE" w:rsidR="00C70B3F" w:rsidRPr="008D2271" w:rsidRDefault="001E7FEB" w:rsidP="001E7FE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45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6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3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1AA9B72A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3B0E05AC" w14:textId="10D11E4D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Other problems</w:t>
            </w:r>
            <w:r w:rsidR="005556EC"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3FC7166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972EB2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10E737F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1599A6D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5860FD4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15C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4AC14981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42DC349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5035ED28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7BE4929B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AD94809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917 (93.8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CAD4155" w14:textId="7DABF26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DB03F55" w14:textId="2F1818C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D7A7778" w14:textId="5AA30FC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E461D65" w14:textId="7B930C8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28DA0" w14:textId="122F6AF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685FF61C" w14:textId="44E5AF0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47178D9" w14:textId="5113D61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75495FD0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FD7E695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8B5ADCE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23 (6.2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CD9A335" w14:textId="42AACC3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7 (0.86-1.34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4570D42" w14:textId="19F815D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8 (0.85-1.36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AA4711F" w14:textId="76A9CA6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6 (0.85-1.32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1948B6E" w14:textId="47B7CAD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7 (0.84-1.3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5B448" w14:textId="17108F52" w:rsidR="00C70B3F" w:rsidRPr="008D2271" w:rsidRDefault="0023021C" w:rsidP="0023021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4 (0.83-1.30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67D20645" w14:textId="4A205C52" w:rsidR="00C70B3F" w:rsidRPr="008D2271" w:rsidRDefault="00C70B3F" w:rsidP="00EF58C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2 (0.81-1.</w:t>
            </w:r>
            <w:r w:rsidR="00EF58C9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F4781BE" w14:textId="752E8E67" w:rsidR="00C70B3F" w:rsidRPr="008D2271" w:rsidRDefault="00C70B3F" w:rsidP="001E7FE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0 (0.79-1.5</w:t>
            </w:r>
            <w:r w:rsidR="001E7FEB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12E5E9B0" w14:textId="77777777" w:rsidTr="00BC54FD">
        <w:trPr>
          <w:jc w:val="center"/>
        </w:trPr>
        <w:tc>
          <w:tcPr>
            <w:tcW w:w="226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AEDB044" w14:textId="77777777" w:rsidR="00C70B3F" w:rsidRPr="008D2271" w:rsidRDefault="00C70B3F" w:rsidP="00C70B3F">
            <w:pPr>
              <w:spacing w:line="360" w:lineRule="auto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Diagnosed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B8FE45D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4A389E73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923735F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00DFC4B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394C1F5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9F62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06AC421B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970AE93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C70B3F" w:rsidRPr="008D2271" w14:paraId="0D3B99BD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1942C5D4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lastRenderedPageBreak/>
              <w:t>Learning problem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1AC1508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1AFA488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A47B9F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CB61A49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11B4F64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8652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2E4ACD35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6AF46CB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C70B3F" w:rsidRPr="008D2271" w14:paraId="6ABACC21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42859FC8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B4F975F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023 (95.9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76ED793" w14:textId="44AC5A9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25107DB" w14:textId="09AF489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9A73427" w14:textId="4C90B4C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E887C9B" w14:textId="064F4E1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1283E" w14:textId="074E787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64119595" w14:textId="381DFB4C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1A464C6" w14:textId="7FA2EE2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1AAE3134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1B3603C7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23BB174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17 (4.1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47135F8B" w14:textId="6F44F81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51 (1.21-1.87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4D453E60" w14:textId="1861A07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44 (1.13-1.83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476C269" w14:textId="3A9CEAA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8 (1.04-1.59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B0D38AC" w14:textId="7AD0626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2 (0.96-1.5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E226" w14:textId="75003C37" w:rsidR="00C70B3F" w:rsidRPr="008D2271" w:rsidRDefault="00EF58C9" w:rsidP="00EF58C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 (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2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5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6847801A" w14:textId="38726ADC" w:rsidR="00C70B3F" w:rsidRPr="008D2271" w:rsidRDefault="001E7FEB" w:rsidP="001E7FE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8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3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A0A5D68" w14:textId="6EF84FA7" w:rsidR="00C70B3F" w:rsidRPr="008D2271" w:rsidRDefault="00A71C14" w:rsidP="00A71C14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7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8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4C640571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27A26A3D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Attention problem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CD2718A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05A8AA2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C8537FA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DC1447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A6C707B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40411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39BCAA7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5E34F4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78AB79E9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3431ACEC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0C3B0A6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958 (94.8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1E5CC51F" w14:textId="329D94D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6802F0A1" w14:textId="2001361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3D63D6F" w14:textId="3BCE916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CFFA935" w14:textId="47850C4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B46F2" w14:textId="5BC6621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66AD92F2" w14:textId="6C39EF1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BEB305F" w14:textId="644CE29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4E8B6303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6570D1D5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42ED1B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70 (5.2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032F29B4" w14:textId="4756549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1 (0.88-1.41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435F8CEC" w14:textId="7ECE472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8 (1.01-1.61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3AE0BDC" w14:textId="1E8A224F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3 (0.82-1.29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709C467" w14:textId="6FBCCDD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9 (0.94-1.4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04FDA" w14:textId="6D3FC6A8" w:rsidR="00C70B3F" w:rsidRPr="008D2271" w:rsidRDefault="00C70B3F" w:rsidP="00EF58C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  <w:r w:rsidR="00EF58C9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8</w:t>
            </w:r>
            <w:r w:rsidR="00EF58C9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2</w:t>
            </w:r>
            <w:r w:rsidR="00EF58C9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18C42D06" w14:textId="7408FC97" w:rsidR="00C70B3F" w:rsidRPr="008D2271" w:rsidRDefault="00C70B3F" w:rsidP="001E7FE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</w:t>
            </w:r>
            <w:r w:rsidR="001E7FEB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91-1.4</w:t>
            </w:r>
            <w:r w:rsidR="001E7FEB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8FFF5F4" w14:textId="631E6437" w:rsidR="00C70B3F" w:rsidRPr="008D2271" w:rsidRDefault="00C70B3F" w:rsidP="00A71C14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</w:t>
            </w:r>
            <w:r w:rsidR="00A71C14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93-1.7</w:t>
            </w:r>
            <w:r w:rsidR="00A71C14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5B35D7AA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54624DF8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Language problem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A5601CD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090061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0467A6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AD34173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582A5CE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F9F3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782AB59F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9869604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72E60BCE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3B9F8826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236E92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633 (88.6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F9B64B8" w14:textId="178401B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4773C1E2" w14:textId="1F633CB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EE1C92D" w14:textId="3BBD1E4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6EFA786" w14:textId="47D5483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ABA43" w14:textId="13175C3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47C87C79" w14:textId="71E4F39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15C0984" w14:textId="7371D88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0F889CB3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7E5FCB9A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C12D732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98 (11.4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9D66392" w14:textId="1913704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3 (0.87-1.23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0B699AC" w14:textId="7EFC66F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5 (0.97-1.37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832602F" w14:textId="749137B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7 (0.82-1.14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FA0B8ED" w14:textId="49F146D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7 (0.90-1.2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32B5F" w14:textId="4F747FF6" w:rsidR="00C70B3F" w:rsidRPr="008D2271" w:rsidRDefault="00C70B3F" w:rsidP="00EF58C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</w:t>
            </w:r>
            <w:r w:rsidR="00EF58C9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8</w:t>
            </w:r>
            <w:r w:rsidR="00EF58C9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-1.14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7D03BC17" w14:textId="186B2B4D" w:rsidR="00C70B3F" w:rsidRPr="008D2271" w:rsidRDefault="00C70B3F" w:rsidP="001E7FE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  <w:r w:rsidR="001E7FEB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8</w:t>
            </w:r>
            <w:r w:rsidR="001E7FEB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2</w:t>
            </w:r>
            <w:r w:rsidR="001E7FEB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353C3BB" w14:textId="7DCAF327" w:rsidR="00C70B3F" w:rsidRPr="008D2271" w:rsidRDefault="00C70B3F" w:rsidP="00A71C14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</w:t>
            </w:r>
            <w:r w:rsidR="00A71C14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7</w:t>
            </w:r>
            <w:r w:rsidR="00A71C14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2</w:t>
            </w:r>
            <w:r w:rsidR="00A71C14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46F7360F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06F0489C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Externalizing behaviour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B1E4A62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641876E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19966BF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AB79EDE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1568BD5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F3468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73CA654D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69D2DEA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686520B5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14E1C54E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45AEB5F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037 (96.6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1F047188" w14:textId="5D9CEF2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088435F7" w14:textId="5680B59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3170A1D" w14:textId="2B7BD01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5EBDC05" w14:textId="0FF5B91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46B5B" w14:textId="4512B66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0B775D1A" w14:textId="5F7817C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D3B5627" w14:textId="6E0485D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55FE961E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0AA4BA6A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C90353E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77 (3.4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3578953" w14:textId="0170F69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6 (0.97-1.65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003C3476" w14:textId="566BA3A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45 (1.12-1.89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0B5375C" w14:textId="5DC4372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2 (0.87-1.46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3198981" w14:textId="2F210AD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1 (1.02-1.6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D1438" w14:textId="12B13D34" w:rsidR="00C70B3F" w:rsidRPr="008D2271" w:rsidRDefault="00C70B3F" w:rsidP="00EF58C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  <w:r w:rsidR="00EF58C9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8</w:t>
            </w:r>
            <w:r w:rsidR="00EF58C9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EF58C9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21BD99F0" w14:textId="4BB71307" w:rsidR="00C70B3F" w:rsidRPr="008D2271" w:rsidRDefault="00C70B3F" w:rsidP="001E7FE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</w:t>
            </w:r>
            <w:r w:rsidR="001302E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9</w:t>
            </w:r>
            <w:r w:rsidR="001302E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="001E7FEB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62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1C74DC1" w14:textId="4F64BF34" w:rsidR="00C70B3F" w:rsidRPr="008D2271" w:rsidRDefault="00A71C14" w:rsidP="00A71C14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45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7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01585081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22D1CECD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Developmental delay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5F7470B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A6D502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EA8DC3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F15AB23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D53202E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63C9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1F4FF37B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93C821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09A91C10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341520A8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992A4ED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134 (98.2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9CDD98B" w14:textId="5258985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691FAFF4" w14:textId="362929E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FAE0F02" w14:textId="0C17BD1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382CB18" w14:textId="3E695B7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62BDD" w14:textId="4A3A88A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76BD9672" w14:textId="0A7757D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2419976" w14:textId="447A9F6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69FDDD57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37A63D46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F896764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4 (1.8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55053AC" w14:textId="0504FC9F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60 (1.18-2.18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05A6E081" w14:textId="065ADCD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67 (1.21-2.31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DFF615E" w14:textId="554843C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8 (1.02-1.87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9474F4D" w14:textId="3030907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42 (1.02-1.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A3C6D" w14:textId="64FD1B30" w:rsidR="00C70B3F" w:rsidRPr="008D2271" w:rsidRDefault="00C70B3F" w:rsidP="00EF58C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</w:t>
            </w:r>
            <w:r w:rsidR="00EF58C9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 (1.00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EF58C9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4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66ACFA63" w14:textId="49C56CAB" w:rsidR="00C70B3F" w:rsidRPr="008D2271" w:rsidRDefault="00C70B3F" w:rsidP="001302E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</w:t>
            </w:r>
            <w:r w:rsidR="001302E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9</w:t>
            </w:r>
            <w:r w:rsidR="001302E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8</w:t>
            </w:r>
            <w:r w:rsidR="001302E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50E8B2C" w14:textId="20FC55B7" w:rsidR="00C70B3F" w:rsidRPr="008D2271" w:rsidRDefault="00A71C14" w:rsidP="00A71C14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62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1.0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2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6384F4C8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4B2141F3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Autism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5EBDDF8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4AF530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65101405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4DCE8A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9D6D4B2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A6BB5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61F2DDB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D2F8819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3B8E8F60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7EAF845A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E757FE2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192 (99.4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6CB7DF6F" w14:textId="42ED50F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65039976" w14:textId="383A053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62332AF" w14:textId="2EED83F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F5C5638" w14:textId="365C97F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5260" w14:textId="09B95AC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07B8F0EA" w14:textId="72D9E49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CFEF1C9" w14:textId="4434E67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44412DDA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671F2A2B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1A19AB9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 (0.6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1FB982A7" w14:textId="3E1A4CF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71 (0.29-1.76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AD5F32C" w14:textId="194431B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59 (0.88-2.88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CDEA2CB" w14:textId="42239B2C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77 (0.31-1.93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4182E59" w14:textId="2D3E74A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73 (0.94-3.1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6D5B0" w14:textId="25673C86" w:rsidR="00C70B3F" w:rsidRPr="008D2271" w:rsidRDefault="00C70B3F" w:rsidP="0023021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</w:t>
            </w:r>
            <w:r w:rsidR="0023021C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4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3</w:t>
            </w:r>
            <w:r w:rsidR="0023021C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-1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="0023021C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6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6730941B" w14:textId="43F58803" w:rsidR="00C70B3F" w:rsidRPr="008D2271" w:rsidRDefault="001302E6" w:rsidP="001302E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67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9-3.14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DAEC179" w14:textId="73D80F55" w:rsidR="00C70B3F" w:rsidRPr="008D2271" w:rsidRDefault="00A71C14" w:rsidP="00A71C14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4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3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)</w:t>
            </w:r>
          </w:p>
        </w:tc>
      </w:tr>
      <w:tr w:rsidR="00C70B3F" w:rsidRPr="008D2271" w14:paraId="444A0331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1388D772" w14:textId="52139907" w:rsidR="00C70B3F" w:rsidRPr="008D2271" w:rsidRDefault="00C70B3F" w:rsidP="005556EC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Other problems</w:t>
            </w:r>
            <w:r w:rsidR="005556EC"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3BDDC53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5BA209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08007EE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ABD2A92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6171FA5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D97B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471503A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C3ABBF9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5D13FE5A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6669506E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13F7FC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142 (98.2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C16AE45" w14:textId="130AFF0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D285BF6" w14:textId="5ECA752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05CF6D7" w14:textId="013FFE0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9763CFE" w14:textId="2D7A59C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EC087" w14:textId="23ABD05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58FCD63B" w14:textId="318E6E2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6B37171" w14:textId="344EB08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2D58FD25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631197BD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4F70DB8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2 (1.8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04D62071" w14:textId="588FC78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2 (0.76-1.66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5A7454D" w14:textId="01D1CE2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2 (0.90-1.94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D1A61EF" w14:textId="2107DDF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6 (0.79-1.72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82BC1D4" w14:textId="68C1337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9 (0.95-2.0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797BD" w14:textId="6434614E" w:rsidR="00C70B3F" w:rsidRPr="008D2271" w:rsidRDefault="00C70B3F" w:rsidP="0023021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</w:t>
            </w:r>
            <w:r w:rsidR="0023021C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="0023021C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6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6</w:t>
            </w:r>
            <w:r w:rsidR="0023021C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5B451090" w14:textId="76F7AD14" w:rsidR="00C70B3F" w:rsidRPr="008D2271" w:rsidRDefault="001302E6" w:rsidP="001302E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8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92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3995B87" w14:textId="2169BA72" w:rsidR="00C70B3F" w:rsidRPr="008D2271" w:rsidRDefault="00A71C14" w:rsidP="00A71C14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3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8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2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4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44BFC85B" w14:textId="77777777" w:rsidTr="00BC54FD">
        <w:trPr>
          <w:jc w:val="center"/>
        </w:trPr>
        <w:tc>
          <w:tcPr>
            <w:tcW w:w="226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9F449A2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Nr. of suspected problem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BB9B9D9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F1B862F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DF7966F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E53069A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2311976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AA3B4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4D56F014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B45183E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005BAA71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0C762FFE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D1BCA16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199 (62.0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1E248B48" w14:textId="2368047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B000219" w14:textId="78F0133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A5D7B15" w14:textId="76F89FA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F47B429" w14:textId="45B0DB6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7796F" w14:textId="7A05ABC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715A90EE" w14:textId="7E04440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A76F32C" w14:textId="531010F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0A395271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57A66127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4EA068A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97 (21.2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4109972D" w14:textId="6843972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1 (0.96-1.27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7F97849" w14:textId="1D897FB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7 (0.92-1.24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8884151" w14:textId="458E6B4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6 (0.92-1.21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E3E8E21" w14:textId="1CBDDF2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3 (0.89-1.1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F4954" w14:textId="6315F559" w:rsidR="00C70B3F" w:rsidRPr="008D2271" w:rsidRDefault="00C70B3F" w:rsidP="00057C8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  <w:r w:rsidR="00057C8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="00057C8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3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057C8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2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610CDDFA" w14:textId="247B6845" w:rsidR="00C70B3F" w:rsidRPr="008D2271" w:rsidRDefault="00C70B3F" w:rsidP="00EF58C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  <w:r w:rsidR="00EF58C9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8</w:t>
            </w:r>
            <w:r w:rsidR="00EF58C9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EF58C9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5AC9E15" w14:textId="3BC39B11" w:rsidR="00C70B3F" w:rsidRPr="008D2271" w:rsidRDefault="001E7FEB" w:rsidP="001E7FE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0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7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2BCC817F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541C5F1D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2+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F79BFDD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67 (16.8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CC26371" w14:textId="65214CC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4 (1.17-1.54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86DBDF2" w14:textId="0A2295E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1 (1.13-1.52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51CA2DE" w14:textId="0072F6E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6 (1.01-1.33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6A0C9BC" w14:textId="64DD9AA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5 (0.99-1.3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7F5C8" w14:textId="53885A82" w:rsidR="00C70B3F" w:rsidRPr="008D2271" w:rsidRDefault="00057C86" w:rsidP="00057C8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3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6C4CD43E" w14:textId="04A85AE4" w:rsidR="00C70B3F" w:rsidRPr="008D2271" w:rsidRDefault="00C70B3F" w:rsidP="00EF58C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</w:t>
            </w:r>
            <w:r w:rsidR="00EF58C9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9</w:t>
            </w:r>
            <w:r w:rsidR="00EF58C9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EF58C9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1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A773F84" w14:textId="506E5B04" w:rsidR="00C70B3F" w:rsidRPr="008D2271" w:rsidRDefault="001E7FEB" w:rsidP="001E7FE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8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8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31937708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5F90B71B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Nr. of diagnosed problem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DCD7C12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F1DA2A4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0EF56132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69E790D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896E946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FE85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1953F0D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44BF8C5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2B812980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014A431B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8FD0414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333 (84.5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D923F9F" w14:textId="2D708AD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E9F7943" w14:textId="40CDB5C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6FBCDDE" w14:textId="13C10DC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5157EE8" w14:textId="05F9D81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9280" w14:textId="04ABA54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61AB1B07" w14:textId="0ED9D20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C38D646" w14:textId="42D5A94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1A079950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1521E6E6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0A3BF66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92 (9.6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4F28E96" w14:textId="63823FB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2 (0.75-1.12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854E4DC" w14:textId="53F282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0 (0.90-1.34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BDCB9FE" w14:textId="74A2686F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87 (0.72-1.06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DD81897" w14:textId="6976BA3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5 (0.86-1.2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5876" w14:textId="535CB246" w:rsidR="00C70B3F" w:rsidRPr="008D2271" w:rsidRDefault="00C70B3F" w:rsidP="0023021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8</w:t>
            </w:r>
            <w:r w:rsidR="0023021C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="0023021C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2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0</w:t>
            </w:r>
            <w:r w:rsidR="0023021C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7132673A" w14:textId="3B3E21EB" w:rsidR="00C70B3F" w:rsidRPr="008D2271" w:rsidRDefault="001302E6" w:rsidP="001302E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5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2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5AF1D66" w14:textId="3BB7C0B1" w:rsidR="00C70B3F" w:rsidRPr="008D2271" w:rsidRDefault="00C70B3F" w:rsidP="00A71C14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7</w:t>
            </w:r>
            <w:r w:rsidR="00A71C14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5</w:t>
            </w:r>
            <w:r w:rsidR="00A71C14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0</w:t>
            </w:r>
            <w:r w:rsidR="00A71C14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2DE2D75A" w14:textId="77777777" w:rsidTr="00BC54FD">
        <w:trPr>
          <w:jc w:val="center"/>
        </w:trPr>
        <w:tc>
          <w:tcPr>
            <w:tcW w:w="226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09161F0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2+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5466FFCA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3 (5.9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E6FCCCA" w14:textId="3B5906A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8 (1.05-1.58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2102424" w14:textId="656D77B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7 (1.11-1.70)</w:t>
            </w:r>
          </w:p>
        </w:tc>
        <w:tc>
          <w:tcPr>
            <w:tcW w:w="1382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0477335" w14:textId="46CE30E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3 (0.92-1.38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01BBB75" w14:textId="1D424F7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1 (0.98-1.49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F32D14" w14:textId="0CA454BE" w:rsidR="00C70B3F" w:rsidRPr="008D2271" w:rsidRDefault="0023021C" w:rsidP="0023021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0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0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5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6152D3D" w14:textId="044D664C" w:rsidR="00C70B3F" w:rsidRPr="008D2271" w:rsidRDefault="001302E6" w:rsidP="001302E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7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4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5753E45" w14:textId="0FC4BB04" w:rsidR="00C70B3F" w:rsidRPr="008D2271" w:rsidRDefault="00A71C14" w:rsidP="00A71C14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2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7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</w:tbl>
    <w:p w14:paraId="726C5BF4" w14:textId="77777777" w:rsidR="00DF33E2" w:rsidRPr="008D2271" w:rsidRDefault="00DF33E2" w:rsidP="00DF33E2">
      <w:pPr>
        <w:spacing w:after="120"/>
        <w:ind w:left="708"/>
        <w:rPr>
          <w:rFonts w:ascii="Arial" w:hAnsi="Arial" w:cs="Arial"/>
          <w:sz w:val="16"/>
          <w:szCs w:val="16"/>
          <w:lang w:val="en-GB"/>
        </w:rPr>
      </w:pPr>
      <w:r w:rsidRPr="008D2271">
        <w:rPr>
          <w:rFonts w:ascii="Arial" w:hAnsi="Arial" w:cs="Arial"/>
          <w:sz w:val="16"/>
          <w:szCs w:val="16"/>
          <w:lang w:val="en-GB"/>
        </w:rPr>
        <w:t xml:space="preserve">Model 1 - crude associations </w:t>
      </w:r>
    </w:p>
    <w:p w14:paraId="42108BB0" w14:textId="77777777" w:rsidR="00DF33E2" w:rsidRPr="008D2271" w:rsidRDefault="00DF33E2" w:rsidP="00DF33E2">
      <w:pPr>
        <w:spacing w:after="120"/>
        <w:ind w:left="708"/>
        <w:rPr>
          <w:rFonts w:ascii="Arial" w:hAnsi="Arial" w:cs="Arial"/>
          <w:sz w:val="16"/>
          <w:szCs w:val="16"/>
          <w:lang w:val="en-GB"/>
        </w:rPr>
      </w:pPr>
      <w:r w:rsidRPr="008D2271">
        <w:rPr>
          <w:rFonts w:ascii="Arial" w:hAnsi="Arial" w:cs="Arial"/>
          <w:sz w:val="16"/>
          <w:szCs w:val="16"/>
          <w:lang w:val="en-GB"/>
        </w:rPr>
        <w:lastRenderedPageBreak/>
        <w:t>Model 2 - Adjusted for maternal age and educational level, in years.</w:t>
      </w:r>
    </w:p>
    <w:p w14:paraId="0FCBB615" w14:textId="759CF646" w:rsidR="004264C4" w:rsidRPr="008D2271" w:rsidRDefault="004264C4" w:rsidP="004264C4">
      <w:pPr>
        <w:spacing w:after="120"/>
        <w:ind w:left="708"/>
        <w:rPr>
          <w:rFonts w:ascii="Arial" w:hAnsi="Arial" w:cs="Arial"/>
          <w:sz w:val="16"/>
          <w:szCs w:val="16"/>
          <w:lang w:val="en-GB"/>
        </w:rPr>
      </w:pPr>
      <w:r w:rsidRPr="008D2271">
        <w:rPr>
          <w:rFonts w:ascii="Arial" w:hAnsi="Arial" w:cs="Arial"/>
          <w:sz w:val="16"/>
          <w:szCs w:val="16"/>
          <w:lang w:val="en-GB"/>
        </w:rPr>
        <w:t>Model 3 - Adjusted for maternal age (in years), maternal educational level (in years), single mother household, singleton/multiple pregnancy, having children with less t</w:t>
      </w:r>
      <w:r w:rsidR="00057C86" w:rsidRPr="008D2271">
        <w:rPr>
          <w:rFonts w:ascii="Arial" w:hAnsi="Arial" w:cs="Arial"/>
          <w:sz w:val="16"/>
          <w:szCs w:val="16"/>
          <w:lang w:val="en-GB"/>
        </w:rPr>
        <w:t>han 6 years of age in household</w:t>
      </w:r>
      <w:r w:rsidRPr="008D2271">
        <w:rPr>
          <w:rFonts w:ascii="Arial" w:hAnsi="Arial" w:cs="Arial"/>
          <w:sz w:val="16"/>
          <w:szCs w:val="16"/>
          <w:lang w:val="en-GB"/>
        </w:rPr>
        <w:t xml:space="preserve"> and maternal history of </w:t>
      </w:r>
      <w:r w:rsidR="00621905" w:rsidRPr="008D2271">
        <w:rPr>
          <w:rFonts w:ascii="Arial" w:hAnsi="Arial" w:cs="Arial"/>
          <w:sz w:val="16"/>
          <w:szCs w:val="16"/>
          <w:lang w:val="en-GB"/>
        </w:rPr>
        <w:t xml:space="preserve">a </w:t>
      </w:r>
      <w:r w:rsidRPr="008D2271">
        <w:rPr>
          <w:rFonts w:ascii="Arial" w:hAnsi="Arial" w:cs="Arial"/>
          <w:sz w:val="16"/>
          <w:szCs w:val="16"/>
          <w:lang w:val="en-GB"/>
        </w:rPr>
        <w:t>diagnosed mental disorder.</w:t>
      </w:r>
    </w:p>
    <w:p w14:paraId="151500A0" w14:textId="345AAF1F" w:rsidR="00BC54FD" w:rsidRPr="008D2271" w:rsidRDefault="005556EC" w:rsidP="00BC54FD">
      <w:pPr>
        <w:spacing w:after="120"/>
        <w:ind w:left="708"/>
        <w:rPr>
          <w:rFonts w:ascii="Arial" w:hAnsi="Arial" w:cs="Arial"/>
          <w:sz w:val="16"/>
          <w:szCs w:val="16"/>
          <w:lang w:val="en-GB"/>
        </w:rPr>
      </w:pPr>
      <w:r w:rsidRPr="008D2271">
        <w:rPr>
          <w:rFonts w:ascii="Arial" w:eastAsia="Arial Unicode MS" w:hAnsi="Arial" w:cs="Arial"/>
          <w:sz w:val="16"/>
          <w:szCs w:val="16"/>
          <w:u w:color="000000"/>
          <w:vertAlign w:val="superscript"/>
          <w:lang w:val="en-GB"/>
        </w:rPr>
        <w:t xml:space="preserve">a </w:t>
      </w:r>
      <w:r w:rsidR="00BC54FD" w:rsidRPr="008D2271">
        <w:rPr>
          <w:rFonts w:ascii="Arial" w:hAnsi="Arial" w:cs="Arial"/>
          <w:sz w:val="16"/>
          <w:szCs w:val="16"/>
          <w:lang w:val="en-GB"/>
        </w:rPr>
        <w:t>Includes socialization problems, anxiety problems, depression, bipolar disorder, fear, lack of self-confidence and shyness.</w:t>
      </w:r>
    </w:p>
    <w:p w14:paraId="61C5A80E" w14:textId="77777777" w:rsidR="00BC54FD" w:rsidRPr="008D2271" w:rsidRDefault="00BC54FD">
      <w:pPr>
        <w:rPr>
          <w:rFonts w:cstheme="minorHAnsi"/>
          <w:sz w:val="16"/>
          <w:lang w:val="en-GB"/>
        </w:rPr>
      </w:pPr>
      <w:r w:rsidRPr="008D2271">
        <w:rPr>
          <w:rFonts w:cstheme="minorHAnsi"/>
          <w:sz w:val="16"/>
          <w:lang w:val="en-GB"/>
        </w:rPr>
        <w:br w:type="page"/>
      </w:r>
    </w:p>
    <w:p w14:paraId="76CD082F" w14:textId="29839D93" w:rsidR="009E487F" w:rsidRPr="008D2271" w:rsidRDefault="007522A9" w:rsidP="009E487F">
      <w:pPr>
        <w:rPr>
          <w:rFonts w:cstheme="minorHAnsi"/>
          <w:lang w:val="en-GB"/>
        </w:rPr>
      </w:pPr>
      <w:r w:rsidRPr="008D2271">
        <w:rPr>
          <w:rFonts w:cstheme="minorHAnsi"/>
          <w:b/>
          <w:lang w:val="en-GB"/>
        </w:rPr>
        <w:lastRenderedPageBreak/>
        <w:t>Supplemental table 2.</w:t>
      </w:r>
      <w:r w:rsidRPr="008D2271">
        <w:rPr>
          <w:rFonts w:cstheme="minorHAnsi"/>
          <w:lang w:val="en-GB"/>
        </w:rPr>
        <w:t xml:space="preserve"> </w:t>
      </w:r>
      <w:r w:rsidR="009E487F" w:rsidRPr="008D2271">
        <w:rPr>
          <w:rFonts w:cstheme="minorHAnsi"/>
          <w:lang w:val="en-GB"/>
        </w:rPr>
        <w:t xml:space="preserve">Associations between child neurodevelopmental </w:t>
      </w:r>
      <w:r w:rsidR="00614C5C" w:rsidRPr="008D2271">
        <w:rPr>
          <w:rFonts w:cstheme="minorHAnsi"/>
          <w:lang w:val="en-GB"/>
        </w:rPr>
        <w:t>or</w:t>
      </w:r>
      <w:r w:rsidR="009E487F" w:rsidRPr="008D2271">
        <w:rPr>
          <w:rFonts w:cstheme="minorHAnsi"/>
          <w:lang w:val="en-GB"/>
        </w:rPr>
        <w:t xml:space="preserve"> behavioural problems and maternal unemployment at child age 7 and 10 years after excluding mothers who were unemployed at baseline (</w:t>
      </w:r>
      <w:r w:rsidR="00C50D89" w:rsidRPr="008D2271">
        <w:rPr>
          <w:rFonts w:cstheme="minorHAnsi"/>
          <w:lang w:val="en-GB"/>
        </w:rPr>
        <w:t>prevalence ratio, P</w:t>
      </w:r>
      <w:r w:rsidR="009E487F" w:rsidRPr="008D2271">
        <w:rPr>
          <w:rFonts w:cstheme="minorHAnsi"/>
          <w:lang w:val="en-GB"/>
        </w:rPr>
        <w:t>R, and respective 95% confidence interval, CI)</w:t>
      </w:r>
    </w:p>
    <w:tbl>
      <w:tblPr>
        <w:tblStyle w:val="Tabelacomgrelha2"/>
        <w:tblW w:w="1334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134"/>
        <w:gridCol w:w="1382"/>
        <w:gridCol w:w="1382"/>
        <w:gridCol w:w="15"/>
        <w:gridCol w:w="1367"/>
        <w:gridCol w:w="1336"/>
        <w:gridCol w:w="46"/>
        <w:gridCol w:w="1382"/>
        <w:gridCol w:w="1382"/>
        <w:gridCol w:w="15"/>
        <w:gridCol w:w="1634"/>
      </w:tblGrid>
      <w:tr w:rsidR="00DF33E2" w:rsidRPr="008D2271" w14:paraId="75A5F44A" w14:textId="77777777" w:rsidTr="00FA1ABB">
        <w:trPr>
          <w:trHeight w:val="373"/>
          <w:jc w:val="center"/>
        </w:trPr>
        <w:tc>
          <w:tcPr>
            <w:tcW w:w="2269" w:type="dxa"/>
            <w:tcBorders>
              <w:bottom w:val="single" w:sz="4" w:space="0" w:color="auto"/>
              <w:right w:val="nil"/>
            </w:tcBorders>
          </w:tcPr>
          <w:p w14:paraId="32BFF0E1" w14:textId="77777777" w:rsidR="00DF33E2" w:rsidRPr="008D2271" w:rsidRDefault="00DF33E2" w:rsidP="00431F6B">
            <w:pPr>
              <w:spacing w:before="60" w:after="40"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0888C0AF" w14:textId="77777777" w:rsidR="00DF33E2" w:rsidRPr="008D2271" w:rsidRDefault="00DF33E2" w:rsidP="00431F6B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779" w:type="dxa"/>
            <w:gridSpan w:val="3"/>
            <w:tcBorders>
              <w:bottom w:val="single" w:sz="4" w:space="0" w:color="auto"/>
            </w:tcBorders>
          </w:tcPr>
          <w:p w14:paraId="01549DFE" w14:textId="77777777" w:rsidR="00DF33E2" w:rsidRPr="008D2271" w:rsidRDefault="00DF33E2" w:rsidP="00431F6B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Model 1</w:t>
            </w:r>
          </w:p>
        </w:tc>
        <w:tc>
          <w:tcPr>
            <w:tcW w:w="2703" w:type="dxa"/>
            <w:gridSpan w:val="2"/>
            <w:tcBorders>
              <w:bottom w:val="single" w:sz="4" w:space="0" w:color="auto"/>
            </w:tcBorders>
          </w:tcPr>
          <w:p w14:paraId="263DD764" w14:textId="77777777" w:rsidR="00DF33E2" w:rsidRPr="008D2271" w:rsidRDefault="00DF33E2" w:rsidP="00431F6B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Model 2</w:t>
            </w:r>
          </w:p>
        </w:tc>
        <w:tc>
          <w:tcPr>
            <w:tcW w:w="28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D7CE10F" w14:textId="77777777" w:rsidR="00DF33E2" w:rsidRPr="008D2271" w:rsidRDefault="00DF33E2" w:rsidP="00431F6B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Model 3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AD2D79A" w14:textId="77777777" w:rsidR="00DF33E2" w:rsidRPr="008D2271" w:rsidRDefault="00DF33E2" w:rsidP="00431F6B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Model 3</w:t>
            </w:r>
          </w:p>
        </w:tc>
      </w:tr>
      <w:tr w:rsidR="00431F6B" w:rsidRPr="008D2271" w14:paraId="06D5F891" w14:textId="77777777" w:rsidTr="00DF33E2">
        <w:trPr>
          <w:trHeight w:val="373"/>
          <w:jc w:val="center"/>
        </w:trPr>
        <w:tc>
          <w:tcPr>
            <w:tcW w:w="2269" w:type="dxa"/>
            <w:tcBorders>
              <w:bottom w:val="single" w:sz="4" w:space="0" w:color="auto"/>
              <w:right w:val="nil"/>
            </w:tcBorders>
          </w:tcPr>
          <w:p w14:paraId="7A99AC0F" w14:textId="77777777" w:rsidR="00431F6B" w:rsidRPr="008D2271" w:rsidRDefault="00431F6B" w:rsidP="00431F6B">
            <w:pPr>
              <w:spacing w:before="60" w:after="40"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</w:tcPr>
          <w:p w14:paraId="746AB6B4" w14:textId="77777777" w:rsidR="00431F6B" w:rsidRPr="008D2271" w:rsidRDefault="00431F6B" w:rsidP="00431F6B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N (%)</w:t>
            </w:r>
          </w:p>
          <w:p w14:paraId="3CF00FF3" w14:textId="77777777" w:rsidR="00431F6B" w:rsidRPr="008D2271" w:rsidRDefault="00431F6B" w:rsidP="00375BD7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sz w:val="16"/>
                <w:szCs w:val="16"/>
                <w:lang w:val="en-GB"/>
              </w:rPr>
              <w:t>(n=</w:t>
            </w:r>
            <w:r w:rsidR="00375BD7" w:rsidRPr="008D2271">
              <w:rPr>
                <w:rFonts w:ascii="Arial" w:hAnsi="Arial" w:cs="Arial"/>
                <w:sz w:val="16"/>
                <w:szCs w:val="16"/>
                <w:lang w:val="en-GB"/>
              </w:rPr>
              <w:t>4759</w:t>
            </w:r>
            <w:r w:rsidRPr="008D2271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60A0C128" w14:textId="77777777" w:rsidR="00431F6B" w:rsidRPr="008D2271" w:rsidRDefault="00431F6B" w:rsidP="00431F6B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Child age 7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121EFA3E" w14:textId="77777777" w:rsidR="00431F6B" w:rsidRPr="008D2271" w:rsidRDefault="00431F6B" w:rsidP="00431F6B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Child age 10</w:t>
            </w:r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  <w:vAlign w:val="center"/>
          </w:tcPr>
          <w:p w14:paraId="4972E6C7" w14:textId="77777777" w:rsidR="00431F6B" w:rsidRPr="008D2271" w:rsidRDefault="00431F6B" w:rsidP="00431F6B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Child age 7</w:t>
            </w:r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  <w:vAlign w:val="center"/>
          </w:tcPr>
          <w:p w14:paraId="580C3A5B" w14:textId="77777777" w:rsidR="00431F6B" w:rsidRPr="008D2271" w:rsidRDefault="00431F6B" w:rsidP="00431F6B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Child age 10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8279BA2" w14:textId="77777777" w:rsidR="00431F6B" w:rsidRPr="008D2271" w:rsidRDefault="00431F6B" w:rsidP="00431F6B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Child age 7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8A893E" w14:textId="77777777" w:rsidR="00431F6B" w:rsidRPr="008D2271" w:rsidRDefault="00431F6B" w:rsidP="00431F6B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Child age 10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BFDEE0" w14:textId="77777777" w:rsidR="00431F6B" w:rsidRPr="008D2271" w:rsidRDefault="00431F6B" w:rsidP="00DF33E2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7</w:t>
            </w:r>
            <w:r w:rsidR="00DF33E2"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and </w:t>
            </w: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10</w:t>
            </w:r>
          </w:p>
        </w:tc>
      </w:tr>
      <w:tr w:rsidR="00431F6B" w:rsidRPr="008D2271" w14:paraId="0089CC67" w14:textId="77777777" w:rsidTr="00DF33E2">
        <w:trPr>
          <w:jc w:val="center"/>
        </w:trPr>
        <w:tc>
          <w:tcPr>
            <w:tcW w:w="226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9AD8733" w14:textId="77777777" w:rsidR="00431F6B" w:rsidRPr="008D2271" w:rsidRDefault="00431F6B" w:rsidP="00431F6B">
            <w:pPr>
              <w:spacing w:line="360" w:lineRule="auto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Suspecte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71289607" w14:textId="77777777" w:rsidR="00431F6B" w:rsidRPr="008D2271" w:rsidRDefault="00431F6B" w:rsidP="00431F6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D1076F7" w14:textId="77777777" w:rsidR="00431F6B" w:rsidRPr="008D2271" w:rsidRDefault="00431F6B" w:rsidP="00431F6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vAlign w:val="center"/>
          </w:tcPr>
          <w:p w14:paraId="3BB0B547" w14:textId="77777777" w:rsidR="00431F6B" w:rsidRPr="008D2271" w:rsidRDefault="00431F6B" w:rsidP="00431F6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5272C94" w14:textId="77777777" w:rsidR="00431F6B" w:rsidRPr="008D2271" w:rsidRDefault="00431F6B" w:rsidP="00431F6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AE5DDB1" w14:textId="77777777" w:rsidR="00431F6B" w:rsidRPr="008D2271" w:rsidRDefault="00431F6B" w:rsidP="00431F6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76A46B" w14:textId="77777777" w:rsidR="00431F6B" w:rsidRPr="008D2271" w:rsidRDefault="00431F6B" w:rsidP="00431F6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58E83E6" w14:textId="77777777" w:rsidR="00431F6B" w:rsidRPr="008D2271" w:rsidRDefault="00431F6B" w:rsidP="00431F6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766DF1A" w14:textId="77777777" w:rsidR="00431F6B" w:rsidRPr="008D2271" w:rsidRDefault="00431F6B" w:rsidP="00431F6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431F6B" w:rsidRPr="008D2271" w14:paraId="6B598ED7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41734ABC" w14:textId="77777777" w:rsidR="00431F6B" w:rsidRPr="008D2271" w:rsidRDefault="00431F6B" w:rsidP="00431F6B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Learning problem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F06D46D" w14:textId="77777777" w:rsidR="00431F6B" w:rsidRPr="008D2271" w:rsidRDefault="00431F6B" w:rsidP="00431F6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441065DD" w14:textId="77777777" w:rsidR="00431F6B" w:rsidRPr="008D2271" w:rsidRDefault="00431F6B" w:rsidP="00431F6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4420AA53" w14:textId="77777777" w:rsidR="00431F6B" w:rsidRPr="008D2271" w:rsidRDefault="00431F6B" w:rsidP="00431F6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433003B" w14:textId="77777777" w:rsidR="00431F6B" w:rsidRPr="008D2271" w:rsidRDefault="00431F6B" w:rsidP="00431F6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39C9540" w14:textId="77777777" w:rsidR="00431F6B" w:rsidRPr="008D2271" w:rsidRDefault="00431F6B" w:rsidP="00431F6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8C78" w14:textId="77777777" w:rsidR="00431F6B" w:rsidRPr="008D2271" w:rsidRDefault="00431F6B" w:rsidP="00431F6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0117B7BB" w14:textId="77777777" w:rsidR="00431F6B" w:rsidRPr="008D2271" w:rsidRDefault="00431F6B" w:rsidP="00431F6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5F03623" w14:textId="77777777" w:rsidR="00431F6B" w:rsidRPr="008D2271" w:rsidRDefault="00431F6B" w:rsidP="00431F6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2B82F803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65C9C74C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8EF8C8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337 (91.3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EDAE77" w14:textId="7AF3F26C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014AEC44" w14:textId="788BEA8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256A8CC" w14:textId="76E7742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1966783" w14:textId="68218B3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DE3EB" w14:textId="6085150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29ED8FEE" w14:textId="37CB386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9B763F9" w14:textId="56DAF1B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67A2849F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5A71598A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984E3CA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15 (8.7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A23A25D" w14:textId="7990606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68 (1.39-2.02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1418856E" w14:textId="658AA79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74 (1.43-2.11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BC396EB" w14:textId="6C8E00F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9 (1.15-1.67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981738F" w14:textId="0BE9CE9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9 (1.15-1.6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2C03" w14:textId="3B9CDD36" w:rsidR="00C70B3F" w:rsidRPr="008D2271" w:rsidRDefault="00535B5A" w:rsidP="00535B5A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4 (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47143A9E" w14:textId="106AF178" w:rsidR="00C70B3F" w:rsidRPr="008D2271" w:rsidRDefault="00143126" w:rsidP="0014312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 (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5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E199CD5" w14:textId="49329D5F" w:rsidR="00C70B3F" w:rsidRPr="008D2271" w:rsidRDefault="008C6C31" w:rsidP="008C6C31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47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6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41A68859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60C6C1AB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Attention problem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400AB44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68B729FD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5D2CA64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2AB455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F908488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93264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0B4F1021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32A87BE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05A24CEB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2CC98FC8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B9DB024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762 (79.3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B7B2FAA" w14:textId="13C35E4C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FE07DC0" w14:textId="6A94D4AF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245054B" w14:textId="0692293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CE8E038" w14:textId="3A8BFE5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E933F" w14:textId="47BADE8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079395A2" w14:textId="40BC3E8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3E00EBD" w14:textId="468DD0A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6477CF14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3E6D8832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B0EC22E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83 (20.7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03C1449" w14:textId="3F248C5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7 (1.00-1.36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BE3097D" w14:textId="2706EE1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0 (0.84-1.19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FEFD980" w14:textId="20A7F40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7 (0.92-1.25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F77DC36" w14:textId="3059CBB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3 (0.78-1.1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80637" w14:textId="39A0CB9E" w:rsidR="00C70B3F" w:rsidRPr="008D2271" w:rsidRDefault="00C70B3F" w:rsidP="00535B5A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  <w:r w:rsidR="00535B5A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="00535B5A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1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535B5A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4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3A235CE6" w14:textId="52B22EBC" w:rsidR="00C70B3F" w:rsidRPr="008D2271" w:rsidRDefault="00C70B3F" w:rsidP="0014312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</w:t>
            </w:r>
            <w:r w:rsidR="0014312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7</w:t>
            </w:r>
            <w:r w:rsidR="0014312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14312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9AFB320" w14:textId="742AC6F7" w:rsidR="00C70B3F" w:rsidRPr="008D2271" w:rsidRDefault="008C6C31" w:rsidP="008C6C31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4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)</w:t>
            </w:r>
          </w:p>
        </w:tc>
      </w:tr>
      <w:tr w:rsidR="00C70B3F" w:rsidRPr="008D2271" w14:paraId="049C69F6" w14:textId="77777777" w:rsidTr="002A347F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6350273A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Language problem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4FDCAAB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6754B97E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85CF988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DD9951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D4F9A23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DEC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37E806C9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B591C38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7F02C3F0" w14:textId="77777777" w:rsidTr="002A347F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7F99BF21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846611B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024 (84.7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4F08160F" w14:textId="553D64C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044321B5" w14:textId="0B247A7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70D195" w14:textId="42953A9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924F6C6" w14:textId="6992740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C0C3B" w14:textId="151A1C2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310E0867" w14:textId="67664F0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2653083" w14:textId="3447484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7EA0E402" w14:textId="77777777" w:rsidTr="002A347F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2823D0CB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10DB6DE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25 (15.3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062D2231" w14:textId="4DD4C92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8 (0.90-1.30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0C85667B" w14:textId="61CEE40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7 (0.97-1.41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B92FE4" w14:textId="0167AE0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1 (0.85-1.21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F6F2907" w14:textId="61166B8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8 (0.90-1.2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5F6D7" w14:textId="57C6C0DF" w:rsidR="00C70B3F" w:rsidRPr="008D2271" w:rsidRDefault="00535B5A" w:rsidP="00535B5A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-1.2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3C5B7557" w14:textId="54FE6D89" w:rsidR="00C70B3F" w:rsidRPr="008D2271" w:rsidRDefault="00C70B3F" w:rsidP="0014312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  <w:r w:rsidR="0014312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8</w:t>
            </w:r>
            <w:r w:rsidR="0014312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2</w:t>
            </w:r>
            <w:r w:rsidR="0014312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BB15F47" w14:textId="6EAF883F" w:rsidR="00C70B3F" w:rsidRPr="008D2271" w:rsidRDefault="008C6C31" w:rsidP="008C6C31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0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7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-1.33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2188073B" w14:textId="77777777" w:rsidTr="002A347F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7D5809EC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Externalizing behaviour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581A3D6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49772162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A4881DE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AAB169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08F4D58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6E74F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1C34A056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9F7C688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2EB66712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7A8A2245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051A7FB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226 (89.2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7A605D9" w14:textId="04EBE0F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73B427B" w14:textId="02DD900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7722AD8" w14:textId="307B4F9F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1E28937" w14:textId="723D412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700CA" w14:textId="4A05ACF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79A5F7F5" w14:textId="73EB721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F266325" w14:textId="57E5BE1F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56005CCA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269CF548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E7A998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14 (10.8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060D018" w14:textId="6DA0149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4 (1.11-1.62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4D1C12E4" w14:textId="674473B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44 (1.18-1.74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90D9D81" w14:textId="6DB2BCF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7 (0.97-1.42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A602E30" w14:textId="23A41DE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5 (1.04-1.5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B67D" w14:textId="7FF69F7B" w:rsidR="00C70B3F" w:rsidRPr="008D2271" w:rsidRDefault="00C70B3F" w:rsidP="00535B5A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</w:t>
            </w:r>
            <w:r w:rsidR="00535B5A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="00535B5A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4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535B5A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02DDA517" w14:textId="364F1EF4" w:rsidR="00C70B3F" w:rsidRPr="008D2271" w:rsidRDefault="00C70B3F" w:rsidP="0014312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</w:t>
            </w:r>
            <w:r w:rsidR="0014312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9</w:t>
            </w:r>
            <w:r w:rsidR="0014312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14312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4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C13285E" w14:textId="2DFC103A" w:rsidR="00C70B3F" w:rsidRPr="008D2271" w:rsidRDefault="00C70B3F" w:rsidP="008C6C31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</w:t>
            </w:r>
            <w:r w:rsidR="008C6C31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7 (1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="008C6C31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3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8C6C31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)</w:t>
            </w:r>
          </w:p>
        </w:tc>
      </w:tr>
      <w:tr w:rsidR="00C70B3F" w:rsidRPr="008D2271" w14:paraId="3B1D3977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66F49C85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Developmental delay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125817E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6E59D2F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1CBE8D1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6AF847A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679FB09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06361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54117BA5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DC14913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58C206B8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6B3262B8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7021A8B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634 (97.8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6C0F6F9" w14:textId="33F5B7D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63CF9C4D" w14:textId="7424871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EAC1AE7" w14:textId="2B0B757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B90DD19" w14:textId="63D2CBEF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EBF02" w14:textId="2CBAD60C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5C7268AC" w14:textId="5528054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C266A20" w14:textId="1D4DF04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24BC7FF7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2688AA6B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3FEA216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4 (2.2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A9D1051" w14:textId="2EF5DA6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06 (1.53-2.77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687C39A" w14:textId="32EA6E1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97 (1.43-2.73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167AC10" w14:textId="6195697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72 (1.28-2.32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1408F5E" w14:textId="3AE8D3A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59 (1.13-2.2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8F3C6" w14:textId="2D9E8395" w:rsidR="00C70B3F" w:rsidRPr="008D2271" w:rsidRDefault="00C70B3F" w:rsidP="00535B5A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6</w:t>
            </w:r>
            <w:r w:rsidR="00535B5A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1.2</w:t>
            </w:r>
            <w:r w:rsidR="00535B5A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2.</w:t>
            </w:r>
            <w:r w:rsidR="00535B5A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1C3CB89E" w14:textId="35E1DB00" w:rsidR="00C70B3F" w:rsidRPr="008D2271" w:rsidRDefault="00C70B3F" w:rsidP="0014312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</w:t>
            </w:r>
            <w:r w:rsidR="0014312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0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1.0</w:t>
            </w:r>
            <w:r w:rsidR="0014312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2.</w:t>
            </w:r>
            <w:r w:rsidR="0014312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0833606" w14:textId="30EFAE7D" w:rsidR="00C70B3F" w:rsidRPr="008D2271" w:rsidRDefault="00C70B3F" w:rsidP="008C6C31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89 (1.2</w:t>
            </w:r>
            <w:r w:rsidR="008C6C31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2.9</w:t>
            </w:r>
            <w:r w:rsidR="008C6C31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035EDD8F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6E85DCE7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Autism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0787046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4777E5B3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DB3EDAD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AB1E408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585ED1B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1BB9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6FC245DF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AFF68A9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344B832D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69667955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B49AF89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701 (99.2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4DFE5B2" w14:textId="3157605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4C7BD014" w14:textId="2CF663F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4EA7731" w14:textId="7082736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1EB6A2A" w14:textId="371FB0D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4C584" w14:textId="0B315D4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222A4753" w14:textId="05FB3ED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AFF040F" w14:textId="2F70122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2B3A63BB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4FF41303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18A46B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7 (0.8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10C882AD" w14:textId="1754201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42 (0.77-2.63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749DB4B" w14:textId="20B9DF2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6 (0.70-2.66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76ED224" w14:textId="56D025F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62 (0.88-2.98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1809FB3" w14:textId="7F5A078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56 (0.78-3.1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B49BA" w14:textId="0A77211B" w:rsidR="00C70B3F" w:rsidRPr="008D2271" w:rsidRDefault="00535B5A" w:rsidP="00535B5A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55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4-2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7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3AC84B26" w14:textId="30AECD75" w:rsidR="00C70B3F" w:rsidRPr="008D2271" w:rsidRDefault="00143126" w:rsidP="0014312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50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5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9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0F7BDD5" w14:textId="0DB30AE2" w:rsidR="00C70B3F" w:rsidRPr="008D2271" w:rsidRDefault="008C6C31" w:rsidP="008C6C31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27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8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5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7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2C93623F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7A10BE1E" w14:textId="4BAFE22C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Other problems</w:t>
            </w:r>
            <w:r w:rsidR="005556EC"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F5A8626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D94661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06DEAB3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3D1D1C8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369D021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6019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720D7E5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AB3BE2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03ACE7D1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2D2CD092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B4A4808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474 (94.2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BA3053" w14:textId="3643606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10DCBCB1" w14:textId="380C856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F3F9249" w14:textId="781D4C9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4DBFF5E" w14:textId="0C38F69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94EF" w14:textId="6BCB92D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30BE8239" w14:textId="0CF70AF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7967FAE" w14:textId="4156A32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3CDD82DF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B45F9D8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68EA0CB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74 (5.8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BB76F9" w14:textId="0DB3B5B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1 (0.76-1.34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1ACFDF2A" w14:textId="780D656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3 (0.76-1.39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3B10448" w14:textId="1B871AA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0 (0.75-1.33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8FE1693" w14:textId="4291327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2 (0.75-1.3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4C5C4" w14:textId="7782D459" w:rsidR="00C70B3F" w:rsidRPr="008D2271" w:rsidRDefault="00C70B3F" w:rsidP="00535B5A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</w:t>
            </w:r>
            <w:r w:rsidR="00535B5A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7</w:t>
            </w:r>
            <w:r w:rsidR="00535B5A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3</w:t>
            </w:r>
            <w:r w:rsidR="00535B5A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5013CB2A" w14:textId="6E19BE07" w:rsidR="00C70B3F" w:rsidRPr="008D2271" w:rsidRDefault="00C70B3F" w:rsidP="0014312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</w:t>
            </w:r>
            <w:r w:rsidR="0014312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="0014312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1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14312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2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265F7BB" w14:textId="64DA95F5" w:rsidR="00C70B3F" w:rsidRPr="008D2271" w:rsidRDefault="008C6C31" w:rsidP="008C6C31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89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5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2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324C38FB" w14:textId="77777777" w:rsidTr="00431F6B">
        <w:trPr>
          <w:jc w:val="center"/>
        </w:trPr>
        <w:tc>
          <w:tcPr>
            <w:tcW w:w="226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8F278DC" w14:textId="77777777" w:rsidR="00C70B3F" w:rsidRPr="008D2271" w:rsidRDefault="00C70B3F" w:rsidP="00C70B3F">
            <w:pPr>
              <w:spacing w:line="360" w:lineRule="auto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Diagnosed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9134D3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648600C8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03D8F5A4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5544728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D3A944E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87F2D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1D13D185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C598B93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C70B3F" w:rsidRPr="008D2271" w14:paraId="09A9AB54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3132BFF7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lastRenderedPageBreak/>
              <w:t>Learning problem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2FB24DA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7C1628F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0EEFDF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B91BA6E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0A9F5AA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23D38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0F336B9B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2B3E01E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4FEC3B42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4D1E737B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44117D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571 (96.3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03C6AFE" w14:textId="6D23457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8E194F2" w14:textId="4DAE13FF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11BFFB9" w14:textId="43186E7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A2E470F" w14:textId="3B31BD6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8BEAD" w14:textId="64218B1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4967BD7A" w14:textId="53F76B7F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BDCC7DD" w14:textId="20E460A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52ADB460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34AA21E1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DE2727A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76 (3.7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34EA5EF" w14:textId="3041CEF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77 (1.37-2.29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B40A628" w14:textId="61E1B3A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73 (1.31-2.28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A330866" w14:textId="0408343C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49 (1.16-1.92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2D60FEA" w14:textId="2D98012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41 (1.07-1.8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D5C33" w14:textId="7C2DF557" w:rsidR="00C70B3F" w:rsidRPr="008D2271" w:rsidRDefault="00C70B3F" w:rsidP="00535B5A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</w:t>
            </w:r>
            <w:r w:rsidR="00535B5A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6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1.</w:t>
            </w:r>
            <w:r w:rsidR="00535B5A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535B5A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7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4C36E259" w14:textId="26F163CF" w:rsidR="00C70B3F" w:rsidRPr="008D2271" w:rsidRDefault="00E24816" w:rsidP="00E2481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5 (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2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9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09657A8" w14:textId="194DF3C3" w:rsidR="00C70B3F" w:rsidRPr="008D2271" w:rsidRDefault="00F7637C" w:rsidP="00F7637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51 (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1-2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4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54A19E82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6CEDB9E3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Attention problem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70132B2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0402D2F9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B645B1E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40884B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5D8FD6E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F5CB2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4113FC8B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6CC3F35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44FDD824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574ABB4A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8FFEC75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509 (95.2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D1F37E5" w14:textId="034E55B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1B01B8A" w14:textId="1F1464A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C1D64B0" w14:textId="2A15989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EAC689C" w14:textId="1868780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61D1D" w14:textId="2A97CC2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12079F5B" w14:textId="0BD61D6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97913EA" w14:textId="4BD2AB6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2BA08C5C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5959B8A4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20D4411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28 (4.8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1F92DDF" w14:textId="25B040B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6 (0.87-1.55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F619ADB" w14:textId="0A67D16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1 (0.90-1.64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E7E8B0B" w14:textId="4805B89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5 (0.79-1.38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7A8E369" w14:textId="45742B4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8 (0.80-1.4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18C0" w14:textId="13588759" w:rsidR="00C70B3F" w:rsidRPr="008D2271" w:rsidRDefault="00C70B3F" w:rsidP="00535B5A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  <w:r w:rsidR="00535B5A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7</w:t>
            </w:r>
            <w:r w:rsidR="00535B5A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3</w:t>
            </w:r>
            <w:r w:rsidR="00535B5A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34A73CEA" w14:textId="21787CFB" w:rsidR="00C70B3F" w:rsidRPr="008D2271" w:rsidRDefault="00C70B3F" w:rsidP="00E2481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  <w:r w:rsidR="00E2481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7</w:t>
            </w:r>
            <w:r w:rsidR="00E2481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E2481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ED8BB92" w14:textId="10A41C2E" w:rsidR="00C70B3F" w:rsidRPr="008D2271" w:rsidRDefault="00F7637C" w:rsidP="00F7637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5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7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225D6E93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4935615D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Language problem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FE5129D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207E51B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3ED0F01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8657D2A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87FB25D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A6828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3CAAC696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E912C4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6B04DF34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7567C6C1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940D3A6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222 (89.1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70452C2" w14:textId="529FBD3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BE7B2F2" w14:textId="7916996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2C8B8EB" w14:textId="2233C8E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96AE265" w14:textId="718E172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BFA10" w14:textId="7AC4593F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2334E239" w14:textId="09BF1C6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ED77734" w14:textId="22631E0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488BDA12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34F3BB83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56D608B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19 (10.9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01D60B4" w14:textId="6D0AFBF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9 (0.80-1.23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1213B9AD" w14:textId="491FC1A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4 (0.92-1.42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9C6E4FC" w14:textId="17A19F5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3 (0.75-1.15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E4B67CB" w14:textId="61E41EB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5 (0.85-1.3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9C531" w14:textId="6EFAA842" w:rsidR="00C70B3F" w:rsidRPr="008D2271" w:rsidRDefault="00C70B3F" w:rsidP="00535B5A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</w:t>
            </w:r>
            <w:r w:rsidR="00535B5A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7</w:t>
            </w:r>
            <w:r w:rsidR="00535B5A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1</w:t>
            </w:r>
            <w:r w:rsidR="00535B5A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166EB8C1" w14:textId="432C4EF9" w:rsidR="00C70B3F" w:rsidRPr="008D2271" w:rsidRDefault="00C70B3F" w:rsidP="00E2481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  <w:r w:rsidR="00E2481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8</w:t>
            </w:r>
            <w:r w:rsidR="00E2481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2</w:t>
            </w:r>
            <w:r w:rsidR="00E2481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0B27052" w14:textId="19F8BBCE" w:rsidR="00C70B3F" w:rsidRPr="008D2271" w:rsidRDefault="00F7637C" w:rsidP="00F7637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86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2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1E43A52F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3839CE0A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Externalizing behaviour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CA225E2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1394173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34A35E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1019702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50B104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500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49B8E771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593B2EA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51836E62" w14:textId="77777777" w:rsidTr="000005CE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2424BE50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0A5CC6B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576 (96.8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639FF80A" w14:textId="519A9A1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0AFB894D" w14:textId="77E9BAF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ECF1780" w14:textId="5B1A25D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9C5831C" w14:textId="3696310F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39B85" w14:textId="76FC7DB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41B208B2" w14:textId="303A9DC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6046429" w14:textId="783322A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77ABF936" w14:textId="77777777" w:rsidTr="000005CE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3A2E7840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3C7F024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9 (3.2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48545418" w14:textId="067BEA8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0 (0.85-1.70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662AED57" w14:textId="744F331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7 (0.97-1.92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7E00D88" w14:textId="1331C68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3 (0.73-1.45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973D59A" w14:textId="4FEABB1C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6 (0.84-1.6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63B74" w14:textId="3A8343D7" w:rsidR="00C70B3F" w:rsidRPr="008D2271" w:rsidRDefault="00C70B3F" w:rsidP="00535B5A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</w:t>
            </w:r>
            <w:r w:rsidR="00535B5A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="00535B5A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0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3</w:t>
            </w:r>
            <w:r w:rsidR="00535B5A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24B3A80F" w14:textId="35D13A1A" w:rsidR="00C70B3F" w:rsidRPr="008D2271" w:rsidRDefault="00C70B3F" w:rsidP="00E2481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  <w:r w:rsidR="00E2481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7</w:t>
            </w:r>
            <w:r w:rsidR="00E2481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E2481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2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B4315E7" w14:textId="3B021E1F" w:rsidR="00C70B3F" w:rsidRPr="008D2271" w:rsidRDefault="00F7637C" w:rsidP="00F7637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40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2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4FD51E9E" w14:textId="77777777" w:rsidTr="000005CE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1B847299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Developmental delay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32D134D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34A41E5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42CECEA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2D9A133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209E989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0F59A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69EADDB3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248042D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314A2E83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3E047F5F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D972F89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658 (98.4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C07744F" w14:textId="362CCB8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0505D6DD" w14:textId="50547A6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C109FCC" w14:textId="36E2616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4CF21D6" w14:textId="45BB5C8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1E896" w14:textId="0A28BA6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26546DCD" w14:textId="04D376A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0052ADE" w14:textId="03C2128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1E7107E7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05E72359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F43B2F3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8 (1.6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334CECC" w14:textId="06E9606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14 (1.54-2.97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0BEE3CA2" w14:textId="5CA6356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06 (1.44-2.96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D98C221" w14:textId="0FC095E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75 (1.26-2.44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85C5D6D" w14:textId="3F50904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62 (1.11-3.3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91EF4" w14:textId="5A0ADAAD" w:rsidR="00C70B3F" w:rsidRPr="008D2271" w:rsidRDefault="00C70B3F" w:rsidP="00535B5A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72 (1.2</w:t>
            </w:r>
            <w:r w:rsidR="00535B5A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2.3</w:t>
            </w:r>
            <w:r w:rsidR="00535B5A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63A52FF5" w14:textId="234D6352" w:rsidR="00C70B3F" w:rsidRPr="008D2271" w:rsidRDefault="00C70B3F" w:rsidP="00E2481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5</w:t>
            </w:r>
            <w:r w:rsidR="00E2481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1.0</w:t>
            </w:r>
            <w:r w:rsidR="00E2481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2.2</w:t>
            </w:r>
            <w:r w:rsidR="00E2481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32DC87B" w14:textId="5942F0CF" w:rsidR="00C70B3F" w:rsidRPr="008D2271" w:rsidRDefault="00F7637C" w:rsidP="00F7637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87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3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)</w:t>
            </w:r>
          </w:p>
        </w:tc>
      </w:tr>
      <w:tr w:rsidR="00C70B3F" w:rsidRPr="008D2271" w14:paraId="38794AA3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7148EE00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Autism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5DF61F9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5BE5D8E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6317F11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888FDC3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A7BE5BA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D9C6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30376C8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94B4A96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206152BC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20312981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9120EF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718 (99.6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64D59A35" w14:textId="58ED010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189DA16" w14:textId="0F2F3DF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0808157" w14:textId="188B67F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CEED07A" w14:textId="68232D8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0CB6A" w14:textId="3AAF96C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1F4854FC" w14:textId="5BC9A5F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4F11938" w14:textId="45ED987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717B03B8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50AFC485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213147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8 (0.4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103B24E" w14:textId="489DDD5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73 (0.20-2.69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5DC14DB" w14:textId="31C533AC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0 (0.43-3.38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7190115" w14:textId="6BDBE72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82 (0.23-2.98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54B4F48" w14:textId="7E3F60F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4 (0.46-3.8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D5007" w14:textId="1E6B6331" w:rsidR="00C70B3F" w:rsidRPr="008D2271" w:rsidRDefault="00535B5A" w:rsidP="00535B5A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77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2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-2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5663F256" w14:textId="34F92D0C" w:rsidR="00C70B3F" w:rsidRPr="008D2271" w:rsidRDefault="00E24816" w:rsidP="00E2481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9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5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354A642" w14:textId="3EE71C44" w:rsidR="00C70B3F" w:rsidRPr="008D2271" w:rsidRDefault="00F7637C" w:rsidP="00F7637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0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8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0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467AC57E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174AB091" w14:textId="6C143E19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Other problems</w:t>
            </w:r>
            <w:r w:rsidR="005556EC"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76474EE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3E6A886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2DC0341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D75C80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A869DB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36AA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38071903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357483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4AEFD4DA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6EF7463E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F4E9FB4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673 (98.5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6517484" w14:textId="1046612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1DEFA14E" w14:textId="365B9CD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D0BED67" w14:textId="7DBA5ED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D9F4783" w14:textId="7DF1E8A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71DD2" w14:textId="40DA51C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148FC1BB" w14:textId="7EF6D65F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A07DE80" w14:textId="12EC853C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610B4969" w14:textId="77777777" w:rsidTr="00BE17CE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6DC58ECD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F0445F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2 (1.5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1FDA398" w14:textId="6201081F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0 (0.58-1.74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A79F043" w14:textId="3A69DAAC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0 (0.64-1.91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302FF80" w14:textId="5E3A1CF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7 (0.62-1.85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5109E14" w14:textId="1601368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8 (0.69-2.0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312B" w14:textId="29917709" w:rsidR="00C70B3F" w:rsidRPr="008D2271" w:rsidRDefault="00C70B3F" w:rsidP="00535B5A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  <w:r w:rsidR="00535B5A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="00535B5A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535B5A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6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28A41889" w14:textId="026211A3" w:rsidR="00C70B3F" w:rsidRPr="008D2271" w:rsidRDefault="008C6C31" w:rsidP="00E2481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7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8</w:t>
            </w:r>
            <w:r w:rsidR="00E2481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A4E1869" w14:textId="431162AA" w:rsidR="00C70B3F" w:rsidRPr="008D2271" w:rsidRDefault="00F7637C" w:rsidP="00F7637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4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5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2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0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7FB045D1" w14:textId="77777777" w:rsidTr="00BE17CE">
        <w:trPr>
          <w:jc w:val="center"/>
        </w:trPr>
        <w:tc>
          <w:tcPr>
            <w:tcW w:w="226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90C361C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Nr. of suspected problem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484986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DD7852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01C0BED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F024602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5449C6F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222C5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526CAE3E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E654FB9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5279C4D9" w14:textId="77777777" w:rsidTr="00BE17CE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28736C6C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F132AB2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55 (63.1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4D59E919" w14:textId="26EC26C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0D50366F" w14:textId="70C5AA4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944E556" w14:textId="3A60F01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31F0A1B" w14:textId="6854415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37CF0" w14:textId="5C5A915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046CAF79" w14:textId="539AE51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89475D8" w14:textId="17DC339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18A81718" w14:textId="77777777" w:rsidTr="00BE17CE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24818975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8831211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12 (21.6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758D15E" w14:textId="67A2ADD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5 (0.98-1.36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564F005" w14:textId="28ED345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6 (0.97-1.38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C58C6CF" w14:textId="48A82C9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8 (0.92-1.27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4CFC89E" w14:textId="2C0D6C7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9 (0.92-1.2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031F0" w14:textId="5E619BE6" w:rsidR="00C70B3F" w:rsidRPr="008D2271" w:rsidRDefault="00C70B3F" w:rsidP="00535B5A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  <w:r w:rsidR="00535B5A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="00535B5A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3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2</w:t>
            </w:r>
            <w:r w:rsidR="00535B5A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2998842E" w14:textId="670574DA" w:rsidR="00C70B3F" w:rsidRPr="008D2271" w:rsidRDefault="00E24816" w:rsidP="00E2481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0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3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B1390D5" w14:textId="0CCA6E07" w:rsidR="00C70B3F" w:rsidRPr="008D2271" w:rsidRDefault="00C70B3F" w:rsidP="008C6C31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</w:t>
            </w:r>
            <w:r w:rsidR="008C6C31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8</w:t>
            </w:r>
            <w:r w:rsidR="008C6C31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8C6C31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0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7610981C" w14:textId="77777777" w:rsidTr="00BE17CE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038AB3C9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2+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B1FE51B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16 (15.3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11A53AC4" w14:textId="64C2F2B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4 (1.12-1.60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0ACC31B8" w14:textId="3613598F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3 (1.11-1.61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69C2261" w14:textId="2EB069D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5 (0.97-1.37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EDFC878" w14:textId="7A991EB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3 (0.94-1.3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6648" w14:textId="248FE085" w:rsidR="00C70B3F" w:rsidRPr="008D2271" w:rsidRDefault="00535B5A" w:rsidP="00535B5A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2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4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3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51D2A4F5" w14:textId="604982AA" w:rsidR="00C70B3F" w:rsidRPr="008D2271" w:rsidRDefault="00E24816" w:rsidP="0014312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0</w:t>
            </w:r>
            <w:r w:rsidR="0014312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91-1.32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90F2BD0" w14:textId="416D81F0" w:rsidR="00C70B3F" w:rsidRPr="008D2271" w:rsidRDefault="008C6C31" w:rsidP="008C6C31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3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20D75BA3" w14:textId="77777777" w:rsidTr="00BE17CE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75A86A4C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Nr. of diagnosed problem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902D6D3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CF8482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BF5B2ED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BDDFA0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DCCABE9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C08A5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7D149DA5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AF0BEE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057F0A1B" w14:textId="77777777" w:rsidTr="00BE17CE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00E341E7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963EB8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966 (85.2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9502F47" w14:textId="4F054F8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14329ED5" w14:textId="3BC1D85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5042020" w14:textId="08137E2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A516828" w14:textId="50C3331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59C2C" w14:textId="5BA54C7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3815356D" w14:textId="4EAD9C5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0AF7097" w14:textId="2D99D10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F7637C" w:rsidRPr="008D2271" w14:paraId="5FF9800B" w14:textId="77777777" w:rsidTr="00BE17CE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75B35897" w14:textId="77777777" w:rsidR="00F7637C" w:rsidRPr="008D2271" w:rsidRDefault="00F7637C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C5A8E31" w14:textId="77777777" w:rsidR="00F7637C" w:rsidRPr="008D2271" w:rsidRDefault="00F7637C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41 (9.5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90DD906" w14:textId="23D7EF81" w:rsidR="00F7637C" w:rsidRPr="008D2271" w:rsidRDefault="00F7637C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86 (0.67-1.11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634B9252" w14:textId="18912E48" w:rsidR="00F7637C" w:rsidRPr="008D2271" w:rsidRDefault="00F7637C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4 (0.90-1.44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5393724" w14:textId="3AFC2647" w:rsidR="00F7637C" w:rsidRPr="008D2271" w:rsidRDefault="00F7637C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83 (0.65-1.06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F055ABC" w14:textId="4028344D" w:rsidR="00F7637C" w:rsidRPr="008D2271" w:rsidRDefault="00F7637C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8 (0.87-1.3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6C565" w14:textId="3EA74806" w:rsidR="00F7637C" w:rsidRPr="008D2271" w:rsidRDefault="00143126" w:rsidP="0014312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83</w:t>
            </w:r>
            <w:r w:rsidR="00F7637C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5</w:t>
            </w:r>
            <w:r w:rsidR="00F7637C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6</w:t>
            </w:r>
            <w:r w:rsidR="00F7637C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14:paraId="467FB17F" w14:textId="5A4ED8DD" w:rsidR="00F7637C" w:rsidRPr="008D2271" w:rsidRDefault="00F7637C" w:rsidP="008C6C31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  <w:r w:rsidR="008C6C31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8</w:t>
            </w:r>
            <w:r w:rsidR="008C6C31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3</w:t>
            </w:r>
            <w:r w:rsidR="008C6C31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BC92E14" w14:textId="7447ABDD" w:rsidR="00F7637C" w:rsidRPr="008D2271" w:rsidRDefault="00F7637C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75 (0.50-1.13)</w:t>
            </w:r>
          </w:p>
        </w:tc>
      </w:tr>
      <w:tr w:rsidR="00F7637C" w:rsidRPr="008D2271" w14:paraId="346F2B18" w14:textId="77777777" w:rsidTr="00431F6B">
        <w:trPr>
          <w:jc w:val="center"/>
        </w:trPr>
        <w:tc>
          <w:tcPr>
            <w:tcW w:w="226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1B20A7B" w14:textId="77777777" w:rsidR="00F7637C" w:rsidRPr="008D2271" w:rsidRDefault="00F7637C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2+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2648B40D" w14:textId="77777777" w:rsidR="00F7637C" w:rsidRPr="008D2271" w:rsidRDefault="00F7637C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49 (5.3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E302660" w14:textId="3C5E12B2" w:rsidR="00F7637C" w:rsidRPr="008D2271" w:rsidRDefault="00F7637C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6 (0.97-1.64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83CFE94" w14:textId="1C668378" w:rsidR="00F7637C" w:rsidRPr="008D2271" w:rsidRDefault="00F7637C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1 (0.99-1.73)</w:t>
            </w:r>
          </w:p>
        </w:tc>
        <w:tc>
          <w:tcPr>
            <w:tcW w:w="1382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6FF351A" w14:textId="3F960FA1" w:rsidR="00F7637C" w:rsidRPr="008D2271" w:rsidRDefault="00F7637C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9 (0.84-1.41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7A50F45" w14:textId="5CE1F1AB" w:rsidR="00F7637C" w:rsidRPr="008D2271" w:rsidRDefault="00F7637C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0 (0.83-1.45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47A854" w14:textId="75E30978" w:rsidR="00F7637C" w:rsidRPr="008D2271" w:rsidRDefault="00143126" w:rsidP="0014312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6</w:t>
            </w:r>
            <w:r w:rsidR="00F7637C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81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7</w:t>
            </w:r>
            <w:r w:rsidR="00F7637C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2116553" w14:textId="4B52715E" w:rsidR="00F7637C" w:rsidRPr="008D2271" w:rsidRDefault="00F7637C" w:rsidP="008C6C31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  <w:r w:rsidR="008C6C31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7</w:t>
            </w:r>
            <w:r w:rsidR="008C6C31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3</w:t>
            </w:r>
            <w:r w:rsidR="008C6C31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068ED94" w14:textId="1A82FC7F" w:rsidR="00F7637C" w:rsidRPr="008D2271" w:rsidRDefault="00F7637C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0 (0.81-1.76)</w:t>
            </w:r>
          </w:p>
        </w:tc>
      </w:tr>
    </w:tbl>
    <w:p w14:paraId="27D519E0" w14:textId="77777777" w:rsidR="00DF33E2" w:rsidRPr="008D2271" w:rsidRDefault="00DF33E2" w:rsidP="00DF33E2">
      <w:pPr>
        <w:spacing w:after="120"/>
        <w:ind w:left="708"/>
        <w:rPr>
          <w:rFonts w:ascii="Arial" w:hAnsi="Arial" w:cs="Arial"/>
          <w:sz w:val="16"/>
          <w:lang w:val="en-GB"/>
        </w:rPr>
      </w:pPr>
      <w:r w:rsidRPr="008D2271">
        <w:rPr>
          <w:rFonts w:ascii="Arial" w:hAnsi="Arial" w:cs="Arial"/>
          <w:sz w:val="16"/>
          <w:lang w:val="en-GB"/>
        </w:rPr>
        <w:t xml:space="preserve">Model 1 - crude associations </w:t>
      </w:r>
    </w:p>
    <w:p w14:paraId="354E7E44" w14:textId="77777777" w:rsidR="00DF33E2" w:rsidRPr="008D2271" w:rsidRDefault="00DF33E2" w:rsidP="00DF33E2">
      <w:pPr>
        <w:spacing w:after="120"/>
        <w:ind w:left="708"/>
        <w:rPr>
          <w:rFonts w:ascii="Arial" w:hAnsi="Arial" w:cs="Arial"/>
          <w:sz w:val="16"/>
          <w:lang w:val="en-GB"/>
        </w:rPr>
      </w:pPr>
      <w:r w:rsidRPr="008D2271">
        <w:rPr>
          <w:rFonts w:ascii="Arial" w:hAnsi="Arial" w:cs="Arial"/>
          <w:sz w:val="16"/>
          <w:lang w:val="en-GB"/>
        </w:rPr>
        <w:lastRenderedPageBreak/>
        <w:t>Model 2 - Adjusted for maternal age and educational level, in years.</w:t>
      </w:r>
    </w:p>
    <w:p w14:paraId="1F4ED304" w14:textId="2036C770" w:rsidR="004264C4" w:rsidRPr="008D2271" w:rsidRDefault="004264C4" w:rsidP="004264C4">
      <w:pPr>
        <w:spacing w:after="120"/>
        <w:ind w:left="708"/>
        <w:rPr>
          <w:rFonts w:ascii="Arial" w:hAnsi="Arial" w:cs="Arial"/>
          <w:sz w:val="16"/>
          <w:lang w:val="en-GB"/>
        </w:rPr>
      </w:pPr>
      <w:r w:rsidRPr="008D2271">
        <w:rPr>
          <w:rFonts w:ascii="Arial" w:hAnsi="Arial" w:cs="Arial"/>
          <w:sz w:val="16"/>
          <w:lang w:val="en-GB"/>
        </w:rPr>
        <w:t>Model 3 - Adjusted for maternal age (in years), maternal educational level (in years), single mother household, singleton/multiple pregnancy, having children with less t</w:t>
      </w:r>
      <w:r w:rsidR="002648D4" w:rsidRPr="008D2271">
        <w:rPr>
          <w:rFonts w:ascii="Arial" w:hAnsi="Arial" w:cs="Arial"/>
          <w:sz w:val="16"/>
          <w:lang w:val="en-GB"/>
        </w:rPr>
        <w:t>han 6 years of age in household and</w:t>
      </w:r>
      <w:r w:rsidRPr="008D2271">
        <w:rPr>
          <w:rFonts w:ascii="Arial" w:hAnsi="Arial" w:cs="Arial"/>
          <w:sz w:val="16"/>
          <w:lang w:val="en-GB"/>
        </w:rPr>
        <w:t xml:space="preserve"> maternal history of </w:t>
      </w:r>
      <w:r w:rsidR="00621905" w:rsidRPr="008D2271">
        <w:rPr>
          <w:rFonts w:ascii="Arial" w:hAnsi="Arial" w:cs="Arial"/>
          <w:sz w:val="16"/>
          <w:lang w:val="en-GB"/>
        </w:rPr>
        <w:t xml:space="preserve">a </w:t>
      </w:r>
      <w:r w:rsidRPr="008D2271">
        <w:rPr>
          <w:rFonts w:ascii="Arial" w:hAnsi="Arial" w:cs="Arial"/>
          <w:sz w:val="16"/>
          <w:lang w:val="en-GB"/>
        </w:rPr>
        <w:t>diagnosed mental disorder.</w:t>
      </w:r>
    </w:p>
    <w:p w14:paraId="2E0211E7" w14:textId="009CB068" w:rsidR="00DA43B0" w:rsidRPr="008D2271" w:rsidRDefault="005556EC" w:rsidP="00DA43B0">
      <w:pPr>
        <w:spacing w:after="120"/>
        <w:ind w:left="708"/>
        <w:rPr>
          <w:rFonts w:ascii="Arial" w:hAnsi="Arial" w:cs="Arial"/>
          <w:sz w:val="16"/>
          <w:lang w:val="en-GB"/>
        </w:rPr>
      </w:pPr>
      <w:r w:rsidRPr="008D2271">
        <w:rPr>
          <w:rFonts w:ascii="Arial" w:eastAsia="Arial Unicode MS" w:hAnsi="Arial" w:cs="Arial"/>
          <w:sz w:val="16"/>
          <w:szCs w:val="16"/>
          <w:u w:color="000000"/>
          <w:vertAlign w:val="superscript"/>
          <w:lang w:val="en-GB"/>
        </w:rPr>
        <w:t>a</w:t>
      </w:r>
      <w:r w:rsidR="00DA43B0" w:rsidRPr="008D2271">
        <w:rPr>
          <w:rFonts w:ascii="Arial" w:hAnsi="Arial" w:cs="Arial"/>
          <w:sz w:val="16"/>
          <w:lang w:val="en-GB"/>
        </w:rPr>
        <w:t xml:space="preserve"> Includes socialization problems, anxiety problems, depression, bipolar disorder, fear, lack of self-confidence and shyness.</w:t>
      </w:r>
    </w:p>
    <w:p w14:paraId="20758F68" w14:textId="77777777" w:rsidR="00645F22" w:rsidRPr="008D2271" w:rsidRDefault="00645F22">
      <w:pPr>
        <w:rPr>
          <w:rFonts w:cstheme="minorHAnsi"/>
          <w:sz w:val="16"/>
          <w:lang w:val="en-GB"/>
        </w:rPr>
      </w:pPr>
      <w:r w:rsidRPr="008D2271">
        <w:rPr>
          <w:rFonts w:cstheme="minorHAnsi"/>
          <w:sz w:val="16"/>
          <w:lang w:val="en-GB"/>
        </w:rPr>
        <w:br w:type="page"/>
      </w:r>
    </w:p>
    <w:p w14:paraId="590B3D01" w14:textId="416C8122" w:rsidR="00645F22" w:rsidRPr="008D2271" w:rsidRDefault="00645F22" w:rsidP="00645F22">
      <w:pPr>
        <w:rPr>
          <w:rFonts w:cstheme="minorHAnsi"/>
          <w:lang w:val="en-GB"/>
        </w:rPr>
      </w:pPr>
      <w:r w:rsidRPr="008D2271">
        <w:rPr>
          <w:rFonts w:cstheme="minorHAnsi"/>
          <w:b/>
          <w:lang w:val="en-GB"/>
        </w:rPr>
        <w:lastRenderedPageBreak/>
        <w:t>Supplemental table 3.</w:t>
      </w:r>
      <w:r w:rsidRPr="008D2271">
        <w:rPr>
          <w:rFonts w:cstheme="minorHAnsi"/>
          <w:lang w:val="en-GB"/>
        </w:rPr>
        <w:t xml:space="preserve"> Associations between child neurodevelopmental </w:t>
      </w:r>
      <w:r w:rsidR="00614C5C" w:rsidRPr="008D2271">
        <w:rPr>
          <w:rFonts w:cstheme="minorHAnsi"/>
          <w:lang w:val="en-GB"/>
        </w:rPr>
        <w:t>or</w:t>
      </w:r>
      <w:r w:rsidRPr="008D2271">
        <w:rPr>
          <w:rFonts w:cstheme="minorHAnsi"/>
          <w:lang w:val="en-GB"/>
        </w:rPr>
        <w:t xml:space="preserve"> behavioural problems and maternal unemployment at child age 7 and 10 years after excluding </w:t>
      </w:r>
      <w:r w:rsidR="00804694" w:rsidRPr="008D2271">
        <w:rPr>
          <w:rFonts w:cstheme="minorHAnsi"/>
          <w:lang w:val="en-GB"/>
        </w:rPr>
        <w:t>mothers</w:t>
      </w:r>
      <w:r w:rsidR="00F54496" w:rsidRPr="008D2271">
        <w:rPr>
          <w:rFonts w:cstheme="minorHAnsi"/>
          <w:lang w:val="en-GB"/>
        </w:rPr>
        <w:t xml:space="preserve"> of</w:t>
      </w:r>
      <w:r w:rsidRPr="008D2271">
        <w:rPr>
          <w:rFonts w:cstheme="minorHAnsi"/>
          <w:lang w:val="en-GB"/>
        </w:rPr>
        <w:t xml:space="preserve"> </w:t>
      </w:r>
      <w:r w:rsidR="00F54496" w:rsidRPr="008D2271">
        <w:rPr>
          <w:rFonts w:cstheme="minorHAnsi"/>
          <w:lang w:val="en-GB"/>
        </w:rPr>
        <w:t xml:space="preserve">children </w:t>
      </w:r>
      <w:r w:rsidRPr="008D2271">
        <w:rPr>
          <w:rFonts w:cstheme="minorHAnsi"/>
          <w:lang w:val="en-GB"/>
        </w:rPr>
        <w:t>with an organic disease diagnosis (</w:t>
      </w:r>
      <w:r w:rsidR="00C50D89" w:rsidRPr="008D2271">
        <w:rPr>
          <w:rFonts w:cstheme="minorHAnsi"/>
          <w:lang w:val="en-GB"/>
        </w:rPr>
        <w:t>prevalence</w:t>
      </w:r>
      <w:r w:rsidRPr="008D2271">
        <w:rPr>
          <w:rFonts w:cstheme="minorHAnsi"/>
          <w:lang w:val="en-GB"/>
        </w:rPr>
        <w:t xml:space="preserve"> ratio, </w:t>
      </w:r>
      <w:r w:rsidR="00C50D89" w:rsidRPr="008D2271">
        <w:rPr>
          <w:rFonts w:cstheme="minorHAnsi"/>
          <w:lang w:val="en-GB"/>
        </w:rPr>
        <w:t>P</w:t>
      </w:r>
      <w:r w:rsidRPr="008D2271">
        <w:rPr>
          <w:rFonts w:cstheme="minorHAnsi"/>
          <w:lang w:val="en-GB"/>
        </w:rPr>
        <w:t>R, and respective 95% confidence interval, CI)</w:t>
      </w:r>
    </w:p>
    <w:tbl>
      <w:tblPr>
        <w:tblStyle w:val="Tabelacomgrelha2"/>
        <w:tblW w:w="1334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134"/>
        <w:gridCol w:w="1382"/>
        <w:gridCol w:w="1382"/>
        <w:gridCol w:w="15"/>
        <w:gridCol w:w="1367"/>
        <w:gridCol w:w="1336"/>
        <w:gridCol w:w="46"/>
        <w:gridCol w:w="1382"/>
        <w:gridCol w:w="1453"/>
        <w:gridCol w:w="1578"/>
      </w:tblGrid>
      <w:tr w:rsidR="00645F22" w:rsidRPr="008D2271" w14:paraId="41113E0D" w14:textId="77777777" w:rsidTr="00DA22D2">
        <w:trPr>
          <w:trHeight w:val="373"/>
          <w:jc w:val="center"/>
        </w:trPr>
        <w:tc>
          <w:tcPr>
            <w:tcW w:w="2269" w:type="dxa"/>
            <w:tcBorders>
              <w:bottom w:val="single" w:sz="4" w:space="0" w:color="auto"/>
              <w:right w:val="nil"/>
            </w:tcBorders>
          </w:tcPr>
          <w:p w14:paraId="1F30405C" w14:textId="77777777" w:rsidR="00645F22" w:rsidRPr="008D2271" w:rsidRDefault="00645F22" w:rsidP="00BD71D8">
            <w:pPr>
              <w:spacing w:before="60" w:after="40"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1921B99A" w14:textId="77777777" w:rsidR="00645F22" w:rsidRPr="008D2271" w:rsidRDefault="00645F22" w:rsidP="00BD71D8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779" w:type="dxa"/>
            <w:gridSpan w:val="3"/>
            <w:tcBorders>
              <w:bottom w:val="single" w:sz="4" w:space="0" w:color="auto"/>
            </w:tcBorders>
          </w:tcPr>
          <w:p w14:paraId="3DDA1AEB" w14:textId="77777777" w:rsidR="00645F22" w:rsidRPr="008D2271" w:rsidRDefault="00645F22" w:rsidP="00BD71D8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Model 1</w:t>
            </w:r>
          </w:p>
        </w:tc>
        <w:tc>
          <w:tcPr>
            <w:tcW w:w="2703" w:type="dxa"/>
            <w:gridSpan w:val="2"/>
            <w:tcBorders>
              <w:bottom w:val="single" w:sz="4" w:space="0" w:color="auto"/>
            </w:tcBorders>
          </w:tcPr>
          <w:p w14:paraId="73477845" w14:textId="77777777" w:rsidR="00645F22" w:rsidRPr="008D2271" w:rsidRDefault="00645F22" w:rsidP="00BD71D8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Model 2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7DDD32C" w14:textId="77777777" w:rsidR="00645F22" w:rsidRPr="008D2271" w:rsidRDefault="00645F22" w:rsidP="00BD71D8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Model 3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3FB0C3D" w14:textId="77777777" w:rsidR="00645F22" w:rsidRPr="008D2271" w:rsidRDefault="00645F22" w:rsidP="00BD71D8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Model 3</w:t>
            </w:r>
          </w:p>
        </w:tc>
      </w:tr>
      <w:tr w:rsidR="00645F22" w:rsidRPr="008D2271" w14:paraId="60361A02" w14:textId="77777777" w:rsidTr="003D18A6">
        <w:trPr>
          <w:trHeight w:val="373"/>
          <w:jc w:val="center"/>
        </w:trPr>
        <w:tc>
          <w:tcPr>
            <w:tcW w:w="2269" w:type="dxa"/>
            <w:tcBorders>
              <w:bottom w:val="single" w:sz="4" w:space="0" w:color="auto"/>
              <w:right w:val="nil"/>
            </w:tcBorders>
          </w:tcPr>
          <w:p w14:paraId="4D8653E9" w14:textId="77777777" w:rsidR="00645F22" w:rsidRPr="008D2271" w:rsidRDefault="00645F22" w:rsidP="00BD71D8">
            <w:pPr>
              <w:spacing w:before="60" w:after="40"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4DEDA8" w14:textId="77777777" w:rsidR="00645F22" w:rsidRPr="008D2271" w:rsidRDefault="00645F22" w:rsidP="00BD71D8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N (%)</w:t>
            </w:r>
          </w:p>
          <w:p w14:paraId="09A321F9" w14:textId="2DF4801A" w:rsidR="00645F22" w:rsidRPr="008D2271" w:rsidRDefault="00645F22" w:rsidP="001026C4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sz w:val="16"/>
                <w:szCs w:val="16"/>
                <w:lang w:val="en-GB"/>
              </w:rPr>
              <w:t>(n=</w:t>
            </w:r>
            <w:r w:rsidR="00C70B3F" w:rsidRPr="008D2271">
              <w:rPr>
                <w:rFonts w:ascii="Arial" w:hAnsi="Arial" w:cs="Arial"/>
                <w:sz w:val="16"/>
                <w:szCs w:val="16"/>
                <w:lang w:val="en-GB"/>
              </w:rPr>
              <w:t>4467</w:t>
            </w:r>
            <w:r w:rsidRPr="008D2271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525AFC10" w14:textId="77777777" w:rsidR="00645F22" w:rsidRPr="008D2271" w:rsidRDefault="00645F22" w:rsidP="00BD71D8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Child age 7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0784CAE8" w14:textId="77777777" w:rsidR="00645F22" w:rsidRPr="008D2271" w:rsidRDefault="00645F22" w:rsidP="00BD71D8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Child age 10</w:t>
            </w:r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  <w:vAlign w:val="center"/>
          </w:tcPr>
          <w:p w14:paraId="0C68D8A3" w14:textId="77777777" w:rsidR="00645F22" w:rsidRPr="008D2271" w:rsidRDefault="00645F22" w:rsidP="00BD71D8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Child age 7</w:t>
            </w:r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  <w:vAlign w:val="center"/>
          </w:tcPr>
          <w:p w14:paraId="2D4B9B17" w14:textId="77777777" w:rsidR="00645F22" w:rsidRPr="008D2271" w:rsidRDefault="00645F22" w:rsidP="00BD71D8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Child age 10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8898BD6" w14:textId="77777777" w:rsidR="00645F22" w:rsidRPr="008D2271" w:rsidRDefault="00645F22" w:rsidP="00BD71D8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Child age 7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FC65959" w14:textId="77777777" w:rsidR="00645F22" w:rsidRPr="008D2271" w:rsidRDefault="00645F22" w:rsidP="00BD71D8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Child age 10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5E858B" w14:textId="77777777" w:rsidR="00645F22" w:rsidRPr="008D2271" w:rsidRDefault="00645F22" w:rsidP="00BD71D8">
            <w:pPr>
              <w:spacing w:before="60" w:after="4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D2271">
              <w:rPr>
                <w:rFonts w:ascii="Arial" w:hAnsi="Arial" w:cs="Arial"/>
                <w:b/>
                <w:sz w:val="16"/>
                <w:szCs w:val="16"/>
                <w:lang w:val="en-GB"/>
              </w:rPr>
              <w:t>7 and 10</w:t>
            </w:r>
          </w:p>
        </w:tc>
      </w:tr>
      <w:tr w:rsidR="00645F22" w:rsidRPr="008D2271" w14:paraId="7505B033" w14:textId="77777777" w:rsidTr="003D18A6">
        <w:trPr>
          <w:jc w:val="center"/>
        </w:trPr>
        <w:tc>
          <w:tcPr>
            <w:tcW w:w="226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690A9E0" w14:textId="77777777" w:rsidR="00645F22" w:rsidRPr="008D2271" w:rsidRDefault="00645F22" w:rsidP="00BD71D8">
            <w:pPr>
              <w:spacing w:line="360" w:lineRule="auto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Suspecte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46D1C679" w14:textId="77777777" w:rsidR="00645F22" w:rsidRPr="008D2271" w:rsidRDefault="00645F22" w:rsidP="00BD71D8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8B7F076" w14:textId="77777777" w:rsidR="00645F22" w:rsidRPr="008D2271" w:rsidRDefault="00645F22" w:rsidP="00BD71D8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vAlign w:val="center"/>
          </w:tcPr>
          <w:p w14:paraId="4390DD45" w14:textId="77777777" w:rsidR="00645F22" w:rsidRPr="008D2271" w:rsidRDefault="00645F22" w:rsidP="00BD71D8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7858A64" w14:textId="77777777" w:rsidR="00645F22" w:rsidRPr="008D2271" w:rsidRDefault="00645F22" w:rsidP="00BD71D8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91AEE80" w14:textId="77777777" w:rsidR="00645F22" w:rsidRPr="008D2271" w:rsidRDefault="00645F22" w:rsidP="00BD71D8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3C8BFA" w14:textId="77777777" w:rsidR="00645F22" w:rsidRPr="008D2271" w:rsidRDefault="00645F22" w:rsidP="00BD71D8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2D2C9BE" w14:textId="77777777" w:rsidR="00645F22" w:rsidRPr="008D2271" w:rsidRDefault="00645F22" w:rsidP="00BD71D8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B924249" w14:textId="77777777" w:rsidR="00645F22" w:rsidRPr="008D2271" w:rsidRDefault="00645F22" w:rsidP="00BD71D8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645F22" w:rsidRPr="008D2271" w14:paraId="627C34B6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764591E1" w14:textId="77777777" w:rsidR="00645F22" w:rsidRPr="008D2271" w:rsidRDefault="00645F22" w:rsidP="00BD71D8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Learning problem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5FA6098" w14:textId="77777777" w:rsidR="00645F22" w:rsidRPr="008D2271" w:rsidRDefault="00645F22" w:rsidP="00BD71D8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1588ACC" w14:textId="77777777" w:rsidR="00645F22" w:rsidRPr="008D2271" w:rsidRDefault="00645F22" w:rsidP="00BD71D8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4CD19D4F" w14:textId="77777777" w:rsidR="00645F22" w:rsidRPr="008D2271" w:rsidRDefault="00645F22" w:rsidP="00BD71D8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08CBA71" w14:textId="77777777" w:rsidR="00645F22" w:rsidRPr="008D2271" w:rsidRDefault="00645F22" w:rsidP="00BD71D8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1D93341" w14:textId="77777777" w:rsidR="00645F22" w:rsidRPr="008D2271" w:rsidRDefault="00645F22" w:rsidP="00BD71D8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12EB" w14:textId="77777777" w:rsidR="00645F22" w:rsidRPr="008D2271" w:rsidRDefault="00645F22" w:rsidP="00BD71D8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76326DBA" w14:textId="77777777" w:rsidR="00645F22" w:rsidRPr="008D2271" w:rsidRDefault="00645F22" w:rsidP="00BD71D8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07A866CB" w14:textId="77777777" w:rsidR="00645F22" w:rsidRPr="008D2271" w:rsidRDefault="00645F22" w:rsidP="00BD71D8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7C47FD1C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51FF2872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4BF80B2" w14:textId="454FCAC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085 (91.6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1B8F9FF" w14:textId="7EAD8CB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05B4A22" w14:textId="7A539CD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937D16C" w14:textId="6527239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D69E943" w14:textId="39790A6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67EB0" w14:textId="7B3BB29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06D70D7E" w14:textId="728B9F4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032D4F4D" w14:textId="157D6A5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53A8A9D5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70C60798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81E3CB0" w14:textId="37EB88E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75 (8.4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0B307C" w14:textId="6931C48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51 (1.26-1.82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74FEB53" w14:textId="7EF5365F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60 (1.32-1.93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003A6AC" w14:textId="7FED352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4 (1.03-1.48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71DCDF4" w14:textId="43D6FB5C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0 (1.08-1.5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EFB1" w14:textId="0F741DB8" w:rsidR="00C70B3F" w:rsidRPr="008D2271" w:rsidRDefault="00830501" w:rsidP="00830501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0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0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4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4D62426D" w14:textId="6C33BA38" w:rsidR="00C70B3F" w:rsidRPr="008D2271" w:rsidRDefault="00C70B3F" w:rsidP="005F444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5F444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25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</w:t>
            </w:r>
            <w:r w:rsidR="005F444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="005F444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3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5F444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4D9B235E" w14:textId="6E07975A" w:rsidR="00C70B3F" w:rsidRPr="008D2271" w:rsidRDefault="00C70B3F" w:rsidP="00E877A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33 (1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1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)</w:t>
            </w:r>
          </w:p>
        </w:tc>
      </w:tr>
      <w:tr w:rsidR="00C70B3F" w:rsidRPr="008D2271" w14:paraId="0C558606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088844AC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Attention problem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EBF2A5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6C90E3F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A34666B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74A076A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E0B409A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A3EA4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34020C98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4DA9F62A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45D15A54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480342B6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023123D" w14:textId="0FAA15D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523 (79.1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1C7F8B00" w14:textId="392C658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6404347F" w14:textId="57B0755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05EE081" w14:textId="60C98FE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2D76BB7" w14:textId="0AA623F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BFD75" w14:textId="5647493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27475144" w14:textId="5B8112B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7605566C" w14:textId="738EA5F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67FD5376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0B833457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37BAFB1" w14:textId="713EAFD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30 (20.9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B0FFB14" w14:textId="49AC264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9 (0.94-1.27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F20300B" w14:textId="26E3CD4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3 (0.88-1.21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0DFE08E" w14:textId="3965467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1 (0.87-1.17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7B650CC" w14:textId="0E283DD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7 (0.83-1.1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67835" w14:textId="5A59392D" w:rsidR="00C70B3F" w:rsidRPr="008D2271" w:rsidRDefault="00830501" w:rsidP="00830501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1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627E3CEA" w14:textId="1A6D8E44" w:rsidR="00C70B3F" w:rsidRPr="008D2271" w:rsidRDefault="00C70B3F" w:rsidP="005F444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</w:t>
            </w:r>
            <w:r w:rsidR="005F444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8</w:t>
            </w:r>
            <w:r w:rsidR="005F444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5F444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1FF3D349" w14:textId="5991141A" w:rsidR="00C70B3F" w:rsidRPr="008D2271" w:rsidRDefault="00C70B3F" w:rsidP="00E877A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10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8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3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36B543C8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7C77BBB1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Language problem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8686FBD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99351A4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3AFF252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F0037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5C0BCC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5DC2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57ABAC2B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6FF8CBF4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5877B177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62F6181C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607DCD1" w14:textId="2A86652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773 (84.6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46AEEDF4" w14:textId="0B4069A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FEB940A" w14:textId="6CC26C4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9B1AC6" w14:textId="0872269C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85F014A" w14:textId="118937D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121D1" w14:textId="629C6CF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7F3B0FA9" w14:textId="72EAE94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17D4C434" w14:textId="6479A84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27F5C81B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02E01360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95407FD" w14:textId="06D7CA2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87 (15.4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7C36501" w14:textId="06D9FF7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0 (1.02-1.41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E06BE03" w14:textId="3A5312D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7 (1.08-1.50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B47372" w14:textId="23385AD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2 (0.95-1.30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CBDCE15" w14:textId="7904D54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8 (1.00-1.3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7C429" w14:textId="7E7F810F" w:rsidR="00C70B3F" w:rsidRPr="008D2271" w:rsidRDefault="00C70B3F" w:rsidP="00830501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</w:t>
            </w:r>
            <w:r w:rsidR="00830501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9</w:t>
            </w:r>
            <w:r w:rsidR="00830501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830501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1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314D2C24" w14:textId="04B26D16" w:rsidR="00C70B3F" w:rsidRPr="008D2271" w:rsidRDefault="00C70B3F" w:rsidP="005F444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</w:t>
            </w:r>
            <w:r w:rsidR="005F444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</w:t>
            </w:r>
            <w:r w:rsidR="005F444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="005F444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0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3</w:t>
            </w:r>
            <w:r w:rsidR="005F444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78A33359" w14:textId="059A4061" w:rsidR="00C70B3F" w:rsidRPr="008D2271" w:rsidRDefault="00C70B3F" w:rsidP="00E877A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2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0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3CAE3337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1B0A8782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Externalizing behaviour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DFD3594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5FD672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156BFF4B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B2DA0E8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082DB1E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CEB09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3B7189A4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0DBA3C76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103DDDE7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01EF8F3D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E56CADC" w14:textId="59B6074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978 (89.5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42B14080" w14:textId="7581038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5045288" w14:textId="0A51ADCF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1DEF1B1" w14:textId="734ED33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0EAD550" w14:textId="2E3FE1E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638E0" w14:textId="728D0AD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75C0C8E8" w14:textId="6149DE5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7FE85CD2" w14:textId="3FA2718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2CEED087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307692E7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FEE734C" w14:textId="10931EC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69 (10.5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09C9FA1D" w14:textId="290EE8D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1 (1.09-1.56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48CD34C" w14:textId="7217D71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54 (1.29-1.83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992DD41" w14:textId="0B631EE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5 (0.96-1.38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23EEDDE" w14:textId="1419B6BF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7 (1.15-1.6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81CA9" w14:textId="6C72A0D5" w:rsidR="00C70B3F" w:rsidRPr="008D2271" w:rsidRDefault="00830501" w:rsidP="00830501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 (0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4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6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7AB07661" w14:textId="40DBAA1C" w:rsidR="00C70B3F" w:rsidRPr="008D2271" w:rsidRDefault="00C70B3F" w:rsidP="005F444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5F444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32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1.</w:t>
            </w:r>
            <w:r w:rsidR="005F444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5F444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5EBA5229" w14:textId="78F577B8" w:rsidR="00C70B3F" w:rsidRPr="008D2271" w:rsidRDefault="00C70B3F" w:rsidP="00E877A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2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8-1.6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739A3C95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60C29884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Developmental delay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461F91D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D9E9C5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8E1528F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7290952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C5772A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6E8D5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1CAEFDA3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004509EB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42F906FE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7F131384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9E0B30E" w14:textId="0FF7E63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372 (98.3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C41DC8D" w14:textId="4ECD9ED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65B6FD77" w14:textId="4692C1CF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8269BD1" w14:textId="4013832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C3475BF" w14:textId="553440C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5EB8A" w14:textId="66666D5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6979EE16" w14:textId="45DF62B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05AFC3D9" w14:textId="38B9C49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4A0E9795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668E09B9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217FB09" w14:textId="2D92055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5 (1.7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1D0679A3" w14:textId="7B1820F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89 (1.36-2.61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1C753550" w14:textId="3BC117C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28 (1.69-3.08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78B0265" w14:textId="72E0FBC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55 (1.12-2.13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AE7CFB6" w14:textId="088BE6C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85 (1.34-2.5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8259F" w14:textId="5F6FABCC" w:rsidR="00C70B3F" w:rsidRPr="008D2271" w:rsidRDefault="00C70B3F" w:rsidP="00830501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</w:t>
            </w:r>
            <w:r w:rsidR="00830501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5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1.</w:t>
            </w:r>
            <w:r w:rsidR="00830501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  <w:r w:rsidR="00830501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="00830501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0B6840EC" w14:textId="018B52D8" w:rsidR="00C70B3F" w:rsidRPr="008D2271" w:rsidRDefault="00C70B3F" w:rsidP="005F444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5F444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78 (1.2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2.</w:t>
            </w:r>
            <w:r w:rsidR="005F444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398F5076" w14:textId="633D48DE" w:rsidR="00C70B3F" w:rsidRPr="008D2271" w:rsidRDefault="00C70B3F" w:rsidP="00E877A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5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 (0.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0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2.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60AA5C5A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2CDA0B5E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Autism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3F2DFA1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779EC18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B632EEE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70C54FA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F24BFAF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4D4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54D3792E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4FDCB22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5BF6141E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02A5C3AA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C4FF181" w14:textId="087BE75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404 (99.1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11F0A3CE" w14:textId="1DB2D94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7C8DA52" w14:textId="1DD4C93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F6C5660" w14:textId="34D83EC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A3A91DF" w14:textId="2A37CC4C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AC832" w14:textId="16C469B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46DED1C6" w14:textId="0961477F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6D2267D4" w14:textId="51EB95B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04D01E92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0A6EB684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45CA3D8" w14:textId="5432ECE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8 (0.9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010670A9" w14:textId="38AC2F9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3 (0.75-2.36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6F1CB90A" w14:textId="08B7D60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07 (1.32-3.23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BF3B6EF" w14:textId="2C52FA0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49 (0.84-2.63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FBDCF69" w14:textId="1F9DDF3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29 (1.42-3.6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A7C9" w14:textId="326789CA" w:rsidR="00C70B3F" w:rsidRPr="008D2271" w:rsidRDefault="00C70B3F" w:rsidP="00830501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4</w:t>
            </w:r>
            <w:r w:rsidR="00830501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="00830501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1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2.5</w:t>
            </w:r>
            <w:r w:rsidR="00830501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1C93D683" w14:textId="3BE0F2C0" w:rsidR="00C70B3F" w:rsidRPr="008D2271" w:rsidRDefault="00C70B3F" w:rsidP="005F444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  <w:r w:rsidR="005F444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21 (1.35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3.</w:t>
            </w:r>
            <w:r w:rsidR="005F444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1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6E99293E" w14:textId="6B5E4C72" w:rsidR="00C70B3F" w:rsidRPr="008D2271" w:rsidRDefault="00C70B3F" w:rsidP="00E877A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74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7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4.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768D66AB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3F318202" w14:textId="35054904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Other problems</w:t>
            </w:r>
            <w:r w:rsidR="005556EC"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9555EB1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1E8F96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E771475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958915D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5CD73DA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24E94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05ED828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03B5F53A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7784F24C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29A89B98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465D83B" w14:textId="42408D5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194 (94.1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252A40" w14:textId="06307B0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6D2926C" w14:textId="5A98E12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748036A" w14:textId="1F484B3C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0B7CC9B" w14:textId="0F1876D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11AA5" w14:textId="0810A9F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74D7F897" w14:textId="7DC487D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1C68B218" w14:textId="2016CF3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7C4A6F20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2503490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9FD41F8" w14:textId="22B8319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62 (5.9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D88FC7" w14:textId="034F4A4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4 (0.89-1.46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4610801D" w14:textId="2AE16C4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0 (0.85-1.44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20FA292" w14:textId="2E03520F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1 (0.87-1.43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CDC59D6" w14:textId="6DAC13D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8 (0.83-1.4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F3353" w14:textId="2E38E96A" w:rsidR="00C70B3F" w:rsidRPr="008D2271" w:rsidRDefault="00830501" w:rsidP="00830501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0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85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7110B3B1" w14:textId="54A3D0E8" w:rsidR="00C70B3F" w:rsidRPr="008D2271" w:rsidRDefault="00C70B3F" w:rsidP="005F444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  <w:r w:rsidR="005F444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7</w:t>
            </w:r>
            <w:r w:rsidR="005F444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3</w:t>
            </w:r>
            <w:r w:rsidR="005F444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28CA8483" w14:textId="6523FF7D" w:rsidR="00C70B3F" w:rsidRPr="008D2271" w:rsidRDefault="00C70B3F" w:rsidP="00E877A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7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58)</w:t>
            </w:r>
          </w:p>
        </w:tc>
      </w:tr>
      <w:tr w:rsidR="00C70B3F" w:rsidRPr="008D2271" w14:paraId="545650D5" w14:textId="77777777" w:rsidTr="003D18A6">
        <w:trPr>
          <w:jc w:val="center"/>
        </w:trPr>
        <w:tc>
          <w:tcPr>
            <w:tcW w:w="226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E962126" w14:textId="77777777" w:rsidR="00C70B3F" w:rsidRPr="008D2271" w:rsidRDefault="00C70B3F" w:rsidP="00C70B3F">
            <w:pPr>
              <w:spacing w:line="360" w:lineRule="auto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Diagnosed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08298D3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D2DD7AD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42B7FFF5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7E33A5D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342CBE3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B5F5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18154076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0256BB26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C70B3F" w:rsidRPr="008D2271" w14:paraId="14F9CA06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0E67E5C8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lastRenderedPageBreak/>
              <w:t>Learning problem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2E6F17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0C92FFA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1425EF1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A410436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B4B8275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8792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0DABAA6D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0DB5DD5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7BF7248F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4DC7F31D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AC67C73" w14:textId="63FC1C2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318 (96.9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BA1043E" w14:textId="3A3B62EC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6B2CAEC4" w14:textId="4DFF31C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C3972F1" w14:textId="0FD946F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2FB4405" w14:textId="4D2197B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D3DB1" w14:textId="7BE16B7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35E4B340" w14:textId="7A66F8D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21BD7325" w14:textId="5246634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460DB650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53428526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9FADEBE" w14:textId="35691FB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8 (3.1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683FF3FD" w14:textId="468CDF2F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48 (1.11-1.98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880305C" w14:textId="2A605A9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74 (1.32-2.28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8CC3880" w14:textId="6A313EE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3 (0.94-1.62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DA062BC" w14:textId="77EE5DF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44 (1.11-1.8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8B724" w14:textId="46989166" w:rsidR="00C70B3F" w:rsidRPr="008D2271" w:rsidRDefault="005F4446" w:rsidP="005F444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2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3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9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3C96A8D6" w14:textId="753BF2BB" w:rsidR="00C70B3F" w:rsidRPr="008D2271" w:rsidRDefault="00C70B3F" w:rsidP="00C163C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</w:t>
            </w:r>
            <w:r w:rsidR="00C163C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 (</w:t>
            </w:r>
            <w:r w:rsidR="00C163C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="00C163C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6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C163C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2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7AD7DB87" w14:textId="709A2658" w:rsidR="00C70B3F" w:rsidRPr="008D2271" w:rsidRDefault="00C70B3F" w:rsidP="00E877A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28 (0.84-1.94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362E5C85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17180709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Attention problem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FD2B44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15B7ACA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4D824D2E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AD7C796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3109238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6483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0ACC04C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4FDEECC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089D62D5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2BA02612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9E14C84" w14:textId="1B2B422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256 (95.7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134144D7" w14:textId="30B9C4B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49FA9A43" w14:textId="0717A0F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DFCD1FC" w14:textId="463ED5C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7107BA0" w14:textId="2DF6A8C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3831E" w14:textId="5A2DB29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3AA9CF25" w14:textId="2BACBB4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1F7C8F97" w14:textId="1DA818A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06938C33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18E54A17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F581D7D" w14:textId="5969A5E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89 (4.3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627002AC" w14:textId="46C6CE1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4 (0.76-1.41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E237E83" w14:textId="3FFA998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9 (1.06-1.82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2B9555C" w14:textId="425E31B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3 (0.70-1.25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B0C8850" w14:textId="50C8EF9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6 (0.97-1.6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60906" w14:textId="3C21CDE3" w:rsidR="00C70B3F" w:rsidRPr="008D2271" w:rsidRDefault="00C70B3F" w:rsidP="005F444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3 (0.70-1.2</w:t>
            </w:r>
            <w:r w:rsidR="005F444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00253294" w14:textId="2C10CA75" w:rsidR="00C70B3F" w:rsidRPr="008D2271" w:rsidRDefault="00C70B3F" w:rsidP="00C163C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C163C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23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94-1.6</w:t>
            </w:r>
            <w:r w:rsidR="00C163C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2E1213EF" w14:textId="1892145F" w:rsidR="00C70B3F" w:rsidRPr="008D2271" w:rsidRDefault="00C70B3F" w:rsidP="00E877A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8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8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70EE336E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65763041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Language problem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2262281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0C067021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6E085D7B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1F7310F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321E10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33F9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7E6C0AA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11E09CDB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356D8B3F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7D37F3CD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690EE97" w14:textId="4235DFF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986 (89.6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611DFF14" w14:textId="6B2CC78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6CF9581" w14:textId="216E8A5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4A75DA3" w14:textId="004A617C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3C02602" w14:textId="1AD8726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F4DE" w14:textId="777EF40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5A84AFD4" w14:textId="7C7E617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2F5A4749" w14:textId="13FA36C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663DA3BB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4683AD8D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4A5E6DE" w14:textId="592EC70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65 (10.4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B96BB06" w14:textId="159890F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5 (0.85-1.28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091AFFE" w14:textId="6D90E46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8 (1.06-1.55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01982D0" w14:textId="38B36D2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8 (0.80-1.19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DBC0960" w14:textId="1D153A9F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9 (0.98-1.4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A155" w14:textId="4F475EA7" w:rsidR="00C70B3F" w:rsidRPr="008D2271" w:rsidRDefault="00C70B3F" w:rsidP="005F444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</w:t>
            </w:r>
            <w:r w:rsidR="005F444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="005F444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1-1.1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35FA324A" w14:textId="42E15741" w:rsidR="00C70B3F" w:rsidRPr="008D2271" w:rsidRDefault="00C70B3F" w:rsidP="00C163C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</w:t>
            </w:r>
            <w:r w:rsidR="00C163C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9</w:t>
            </w:r>
            <w:r w:rsidR="00C163C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C163C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2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5A6816C0" w14:textId="5C162AAF" w:rsidR="00C70B3F" w:rsidRPr="008D2271" w:rsidRDefault="00C70B3F" w:rsidP="00E877A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9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7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3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1829887E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65BF30EC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Externalizing behaviour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2C4AE7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E65F82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8EEB462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88AEBF1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48A5C4F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421C9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2890E2C1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5957CB92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350BA752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0C660532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0E20437" w14:textId="3010E03F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313 (97.3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9C87C89" w14:textId="133C7A7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B5E6358" w14:textId="668155E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F15FD10" w14:textId="4592F87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99A1D57" w14:textId="0702C0F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453DE" w14:textId="335466E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4BF24D81" w14:textId="12A2E47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2994303F" w14:textId="05C97FCC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72C70303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1B1EC4BD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66E593C" w14:textId="764D45EF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0 (2.7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2620CB7" w14:textId="2568ECE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7 (0.82-1.67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168EB1FB" w14:textId="7A8E197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46 (1.06-2.02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B4EBA6E" w14:textId="5534309F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3 (0.73-1.46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652FC68" w14:textId="263B125F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1 (0.96-1.7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9F1BC" w14:textId="4165FF06" w:rsidR="00C70B3F" w:rsidRPr="008D2271" w:rsidRDefault="005F4446" w:rsidP="005F444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3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7AAB6580" w14:textId="59D199FD" w:rsidR="00C70B3F" w:rsidRPr="008D2271" w:rsidRDefault="00C70B3F" w:rsidP="00C163C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C163C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24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="00C163C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0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C163C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2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1C61E626" w14:textId="06B4329D" w:rsidR="00C70B3F" w:rsidRPr="008D2271" w:rsidRDefault="00C70B3F" w:rsidP="00E877A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16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6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-1.93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5C096EA8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57CB87AB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Developmental delay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6209572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1B12069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1D938FF8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106F104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258EAB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13429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42AB064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361B9AAB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56EBE649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70E70961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A5FD315" w14:textId="7814A73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391 (98.7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931CEC7" w14:textId="4177860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06D695B1" w14:textId="4550A14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1396244" w14:textId="048EA63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17BC908" w14:textId="22ADB9B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C1B56" w14:textId="1D6C459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4B118D81" w14:textId="15B0DA4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7B6E70D7" w14:textId="40339A4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0E07C129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32EE53DD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C141ADA" w14:textId="51BA21D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6 (1.3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A5707AC" w14:textId="6032649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92 (1.32-2.78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67CE094E" w14:textId="24DE814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95 (1.32-2.87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647DB89" w14:textId="644E9FF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54 (1.07-2.20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DBE0DAE" w14:textId="78618F1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53 (1.01-2.3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FB02B" w14:textId="7ACC854F" w:rsidR="00C70B3F" w:rsidRPr="008D2271" w:rsidRDefault="005F4446" w:rsidP="005F444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54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8-2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6DB62115" w14:textId="51B10C0D" w:rsidR="00C70B3F" w:rsidRPr="008D2271" w:rsidRDefault="00C70B3F" w:rsidP="00C163C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C163C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43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="00C163C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3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2.</w:t>
            </w:r>
            <w:r w:rsidR="00C163C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7F201D0F" w14:textId="093B2946" w:rsidR="00C70B3F" w:rsidRPr="008D2271" w:rsidRDefault="00C70B3F" w:rsidP="00E877A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45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7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2.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5454E459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5A8A0D59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Autism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D2EE5C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0B32B47B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3427F6B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91EF035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2F1EDE8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B02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1AB29DF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5162BF62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3055FB86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57C90AB0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6ABF267" w14:textId="103E584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420 (99.5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1D7F4BE9" w14:textId="3ACDDC2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78FF21A" w14:textId="00AAF76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8479BB9" w14:textId="3904D3D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E2DDE99" w14:textId="639A15D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17DFC" w14:textId="321A64E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3A0ADD53" w14:textId="6DB13E7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4DD99C82" w14:textId="2DE2975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12429006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6D9F046A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8795451" w14:textId="1A31F58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 (0.5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1A45A01" w14:textId="3E28B5F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84 (0.30-2.38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091DA325" w14:textId="5CE6DAE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11 (1.16-3.84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108808E" w14:textId="22E2B03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87 (0.31-2.47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E38B7AE" w14:textId="079532B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15 (1.14-4.0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B5DDB" w14:textId="1ACD9A2A" w:rsidR="00C70B3F" w:rsidRPr="008D2271" w:rsidRDefault="00C70B3F" w:rsidP="005F444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8</w:t>
            </w:r>
            <w:r w:rsidR="005F444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30-2.4</w:t>
            </w:r>
            <w:r w:rsidR="005F444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107C9DFC" w14:textId="2D5B8497" w:rsidR="00C70B3F" w:rsidRPr="008D2271" w:rsidRDefault="00C70B3F" w:rsidP="00C163C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  <w:r w:rsidR="00C163C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10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1.</w:t>
            </w:r>
            <w:r w:rsidR="00C163C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7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4.</w:t>
            </w:r>
            <w:r w:rsidR="00C163C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17C5971A" w14:textId="31853EC0" w:rsidR="00C70B3F" w:rsidRPr="008D2271" w:rsidRDefault="00C70B3F" w:rsidP="00E877A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3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4.73)</w:t>
            </w:r>
          </w:p>
        </w:tc>
      </w:tr>
      <w:tr w:rsidR="00C70B3F" w:rsidRPr="008D2271" w14:paraId="62453BEF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1E9BE5E9" w14:textId="2F0401D4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Other problems</w:t>
            </w:r>
            <w:r w:rsidR="005556EC"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DCFEA2B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0C575B4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0E5461BF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636986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7819438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FD1EF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0CC56A09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0C819531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40016E42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15193670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34A2EC6" w14:textId="62F549C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379 (98.3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4FF10B5D" w14:textId="045B385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6D4DD9C8" w14:textId="650F363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EA8CD2F" w14:textId="14C9AF7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CD463E9" w14:textId="30FABDE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9A155" w14:textId="1F8D20B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4B7F22DA" w14:textId="46FD46F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6768F164" w14:textId="3C9C5CF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368E3D62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11EFA728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1EC6074" w14:textId="16B9D04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4 (1.7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43D2173" w14:textId="7DBC5DA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4 (0.72-1.79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4839146A" w14:textId="560F5E65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0 (0.84-2.02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0D105F7" w14:textId="2AA010C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7 (0.75-1.84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DDEBE4D" w14:textId="42C1C4A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6 (0.88-2.1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8D8D" w14:textId="4A23EFBD" w:rsidR="00C70B3F" w:rsidRPr="008D2271" w:rsidRDefault="005F4446" w:rsidP="005F444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5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7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1F3E448C" w14:textId="779E7A99" w:rsidR="00C70B3F" w:rsidRPr="008D2271" w:rsidRDefault="00C70B3F" w:rsidP="00C163C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5 (0.</w:t>
            </w:r>
            <w:r w:rsidR="00C163C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9</w:t>
            </w:r>
            <w:r w:rsidR="00C163C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32D87F09" w14:textId="123C7B91" w:rsidR="00C70B3F" w:rsidRPr="008D2271" w:rsidRDefault="00C70B3F" w:rsidP="00E877A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3 (0.4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2.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3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7530744B" w14:textId="77777777" w:rsidTr="003D18A6">
        <w:trPr>
          <w:jc w:val="center"/>
        </w:trPr>
        <w:tc>
          <w:tcPr>
            <w:tcW w:w="226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9D5AC86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Nr. of suspected problem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54854F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2EF673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5583FCA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593FDCD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97C7E03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AF915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423252C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1F9D6B7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40D2D7B4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5EEA46B3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CA718C4" w14:textId="28DBB97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762 (63.0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116E0BF2" w14:textId="7964E3C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45CCF63D" w14:textId="265B6A0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30F6C42" w14:textId="0B71921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1B9019B" w14:textId="3A3BAB6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F8B27" w14:textId="25DB041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650A0399" w14:textId="29F4070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4C38F9C5" w14:textId="740DA6CD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105E1AC4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73A9E5C3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7E04DB8" w14:textId="0298584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52 (21.7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3126AA1" w14:textId="29B4028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1 (0.95-1.30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049173B7" w14:textId="0458DEF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3 (0.87-1.22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B10E30F" w14:textId="1AA0929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6 (0.91-1.24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1E39D67" w14:textId="16917C9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0 (0.85-1.1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A41ED" w14:textId="085D7D2A" w:rsidR="00C70B3F" w:rsidRPr="008D2271" w:rsidRDefault="00C70B3F" w:rsidP="00830501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  <w:r w:rsidR="00830501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="00830501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2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830501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5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7E5FDBD7" w14:textId="581A0B1C" w:rsidR="00C70B3F" w:rsidRPr="008D2271" w:rsidRDefault="005F4446" w:rsidP="005F444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1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3E81B088" w14:textId="394E4C14" w:rsidR="00C70B3F" w:rsidRPr="008D2271" w:rsidRDefault="00C70B3F" w:rsidP="00E877A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12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8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3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44FD9A4E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05357E04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2+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0300464" w14:textId="0C0E651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71 (15.3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D255F38" w14:textId="3386CB7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6 (1.15-1.60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1DC2E0F4" w14:textId="74D46CD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41 (1.19-1.66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83CC2FC" w14:textId="2CBD6920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7 (0.99-1.37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E112F4A" w14:textId="59E0CFD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2 (1.03-1.4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F961" w14:textId="2F003988" w:rsidR="00C70B3F" w:rsidRPr="008D2271" w:rsidRDefault="00830501" w:rsidP="00830501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 (0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8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5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6B1EF3B9" w14:textId="6497564E" w:rsidR="00C70B3F" w:rsidRPr="008D2271" w:rsidRDefault="00C70B3F" w:rsidP="005F444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5F444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1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</w:t>
            </w:r>
            <w:r w:rsidR="005F444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="005F444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0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5F444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1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1D78F938" w14:textId="638542DD" w:rsidR="00C70B3F" w:rsidRPr="008D2271" w:rsidRDefault="00C70B3F" w:rsidP="00E877A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2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1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6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56C4B056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50158EAE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b/>
                <w:sz w:val="16"/>
                <w:szCs w:val="16"/>
                <w:u w:color="000000"/>
                <w:lang w:val="en-GB"/>
              </w:rPr>
              <w:t>Nr. of diagnosed problem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60F9C13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7FE37032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354329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02496A7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6B4646C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D88B0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47F16862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133E4408" w14:textId="777777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C70B3F" w:rsidRPr="008D2271" w14:paraId="7F6AF5A2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52ADAD61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BE14FC8" w14:textId="38EBBB0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739 (85.8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3DBE9AED" w14:textId="26E7F15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544A45E5" w14:textId="64154D84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0684D30" w14:textId="0FB7ACD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C6612F6" w14:textId="63DD1D9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2501D" w14:textId="31FE9111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54F86657" w14:textId="1AA20786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587AF08B" w14:textId="16166B4F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70B3F" w:rsidRPr="008D2271" w14:paraId="455224D1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455E52B2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E974078" w14:textId="51ADEE09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15 (9.5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1B911237" w14:textId="28255C6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86 (0.68-1.09)</w:t>
            </w:r>
          </w:p>
        </w:tc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7747A8F" w14:textId="0BD57C9E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2 (0.90-1.40)</w:t>
            </w:r>
          </w:p>
        </w:tc>
        <w:tc>
          <w:tcPr>
            <w:tcW w:w="138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A8E8ABA" w14:textId="47C72AF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83 (0.66-1.04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96CE60E" w14:textId="00F38953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8 (0.87-1.3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24A74" w14:textId="15DBDA48" w:rsidR="00C70B3F" w:rsidRPr="008D2271" w:rsidRDefault="00C70B3F" w:rsidP="00830501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8</w:t>
            </w:r>
            <w:r w:rsidR="00830501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6</w:t>
            </w:r>
            <w:r w:rsidR="00830501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0</w:t>
            </w:r>
            <w:r w:rsidR="00830501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05AF13CB" w14:textId="2F2CAF1B" w:rsidR="00C70B3F" w:rsidRPr="008D2271" w:rsidRDefault="00C70B3F" w:rsidP="00C163C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  <w:r w:rsidR="00C163C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86-1.3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</w:tcPr>
          <w:p w14:paraId="28970972" w14:textId="502D6344" w:rsidR="00C70B3F" w:rsidRPr="008D2271" w:rsidRDefault="00C70B3F" w:rsidP="00E877A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71 (0.4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0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C70B3F" w:rsidRPr="008D2271" w14:paraId="0B5F3A50" w14:textId="77777777" w:rsidTr="003D18A6">
        <w:trPr>
          <w:jc w:val="center"/>
        </w:trPr>
        <w:tc>
          <w:tcPr>
            <w:tcW w:w="226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B5B4DEC" w14:textId="77777777" w:rsidR="00C70B3F" w:rsidRPr="008D2271" w:rsidRDefault="00C70B3F" w:rsidP="00C70B3F">
            <w:pPr>
              <w:spacing w:line="360" w:lineRule="auto"/>
              <w:jc w:val="right"/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</w:pPr>
            <w:r w:rsidRPr="008D2271">
              <w:rPr>
                <w:rFonts w:ascii="Arial" w:eastAsia="Arial Unicode MS" w:hAnsi="Arial" w:cs="Arial"/>
                <w:sz w:val="16"/>
                <w:szCs w:val="16"/>
                <w:u w:color="000000"/>
                <w:lang w:val="en-GB"/>
              </w:rPr>
              <w:t>2+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78C95B6E" w14:textId="51F557BA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5 (4.7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FC57F2C" w14:textId="6C02C63B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1 (1.01-1.69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6ACB0B3" w14:textId="43207E22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55 (1.21-1.98)</w:t>
            </w:r>
          </w:p>
        </w:tc>
        <w:tc>
          <w:tcPr>
            <w:tcW w:w="1382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A038438" w14:textId="4E671D77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2 (0.88-1.44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3F40CDF" w14:textId="5396D2D8" w:rsidR="00C70B3F" w:rsidRPr="008D2271" w:rsidRDefault="00C70B3F" w:rsidP="00C70B3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3 (1.04-1.70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9E8727" w14:textId="505D3409" w:rsidR="00C70B3F" w:rsidRPr="008D2271" w:rsidRDefault="00830501" w:rsidP="005F444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1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8</w:t>
            </w:r>
            <w:r w:rsidR="005F444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-1.43</w:t>
            </w:r>
            <w:r w:rsidR="00C70B3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0B3A93A" w14:textId="66CD1BE3" w:rsidR="00C70B3F" w:rsidRPr="008D2271" w:rsidRDefault="00C70B3F" w:rsidP="00C163C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C163C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30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</w:t>
            </w:r>
            <w:r w:rsidR="00C163C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="00C163C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1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C163CF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7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76FE98B" w14:textId="27C2DAB8" w:rsidR="00C70B3F" w:rsidRPr="008D2271" w:rsidRDefault="00C70B3F" w:rsidP="00E877A6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0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 w:rsidR="00E877A6"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7</w:t>
            </w:r>
            <w:r w:rsidRPr="008D227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</w:tr>
    </w:tbl>
    <w:p w14:paraId="5F4CC71B" w14:textId="77777777" w:rsidR="00645F22" w:rsidRPr="008D2271" w:rsidRDefault="00645F22" w:rsidP="00645F22">
      <w:pPr>
        <w:spacing w:after="120"/>
        <w:ind w:left="708"/>
        <w:rPr>
          <w:rFonts w:ascii="Arial" w:hAnsi="Arial" w:cs="Arial"/>
          <w:sz w:val="16"/>
          <w:lang w:val="en-GB"/>
        </w:rPr>
      </w:pPr>
      <w:r w:rsidRPr="008D2271">
        <w:rPr>
          <w:rFonts w:ascii="Arial" w:hAnsi="Arial" w:cs="Arial"/>
          <w:sz w:val="16"/>
          <w:lang w:val="en-GB"/>
        </w:rPr>
        <w:t xml:space="preserve">Model 1 - crude associations </w:t>
      </w:r>
      <w:bookmarkStart w:id="2" w:name="_GoBack"/>
      <w:bookmarkEnd w:id="2"/>
    </w:p>
    <w:p w14:paraId="1F7F51EB" w14:textId="77777777" w:rsidR="00645F22" w:rsidRPr="008D2271" w:rsidRDefault="00645F22" w:rsidP="00645F22">
      <w:pPr>
        <w:spacing w:after="120"/>
        <w:ind w:left="708"/>
        <w:rPr>
          <w:rFonts w:ascii="Arial" w:hAnsi="Arial" w:cs="Arial"/>
          <w:sz w:val="16"/>
          <w:lang w:val="en-GB"/>
        </w:rPr>
      </w:pPr>
      <w:r w:rsidRPr="008D2271">
        <w:rPr>
          <w:rFonts w:ascii="Arial" w:hAnsi="Arial" w:cs="Arial"/>
          <w:sz w:val="16"/>
          <w:lang w:val="en-GB"/>
        </w:rPr>
        <w:lastRenderedPageBreak/>
        <w:t>Model 2 - Adjusted for maternal age and educational level, in years.</w:t>
      </w:r>
    </w:p>
    <w:p w14:paraId="7276688E" w14:textId="0D059E93" w:rsidR="004264C4" w:rsidRPr="008D2271" w:rsidRDefault="004264C4" w:rsidP="004264C4">
      <w:pPr>
        <w:spacing w:after="120"/>
        <w:ind w:left="708"/>
        <w:rPr>
          <w:rFonts w:ascii="Arial" w:hAnsi="Arial" w:cs="Arial"/>
          <w:sz w:val="16"/>
          <w:lang w:val="en-GB"/>
        </w:rPr>
      </w:pPr>
      <w:r w:rsidRPr="008D2271">
        <w:rPr>
          <w:rFonts w:ascii="Arial" w:hAnsi="Arial" w:cs="Arial"/>
          <w:sz w:val="16"/>
          <w:lang w:val="en-GB"/>
        </w:rPr>
        <w:t>Model 3 - Adjusted for maternal age (in years), maternal educational level (in years), single mother household, singleton/multiple pregnancy, having children with less t</w:t>
      </w:r>
      <w:r w:rsidR="002648D4" w:rsidRPr="008D2271">
        <w:rPr>
          <w:rFonts w:ascii="Arial" w:hAnsi="Arial" w:cs="Arial"/>
          <w:sz w:val="16"/>
          <w:lang w:val="en-GB"/>
        </w:rPr>
        <w:t>han 6 years of age in household</w:t>
      </w:r>
      <w:r w:rsidRPr="008D2271">
        <w:rPr>
          <w:rFonts w:ascii="Arial" w:hAnsi="Arial" w:cs="Arial"/>
          <w:sz w:val="16"/>
          <w:lang w:val="en-GB"/>
        </w:rPr>
        <w:t xml:space="preserve"> and maternal history of </w:t>
      </w:r>
      <w:r w:rsidR="00621905" w:rsidRPr="008D2271">
        <w:rPr>
          <w:rFonts w:ascii="Arial" w:hAnsi="Arial" w:cs="Arial"/>
          <w:sz w:val="16"/>
          <w:lang w:val="en-GB"/>
        </w:rPr>
        <w:t xml:space="preserve">a </w:t>
      </w:r>
      <w:r w:rsidRPr="008D2271">
        <w:rPr>
          <w:rFonts w:ascii="Arial" w:hAnsi="Arial" w:cs="Arial"/>
          <w:sz w:val="16"/>
          <w:lang w:val="en-GB"/>
        </w:rPr>
        <w:t>diagnosed mental disorder.</w:t>
      </w:r>
    </w:p>
    <w:p w14:paraId="4395F4AA" w14:textId="796B3991" w:rsidR="00645F22" w:rsidRPr="008D2271" w:rsidRDefault="005556EC" w:rsidP="00645F22">
      <w:pPr>
        <w:spacing w:after="120"/>
        <w:ind w:left="708"/>
        <w:rPr>
          <w:rFonts w:ascii="Arial" w:hAnsi="Arial" w:cs="Arial"/>
          <w:sz w:val="16"/>
          <w:lang w:val="en-GB"/>
        </w:rPr>
      </w:pPr>
      <w:r w:rsidRPr="008D2271">
        <w:rPr>
          <w:rFonts w:ascii="Arial" w:eastAsia="Arial Unicode MS" w:hAnsi="Arial" w:cs="Arial"/>
          <w:sz w:val="16"/>
          <w:szCs w:val="16"/>
          <w:u w:color="000000"/>
          <w:vertAlign w:val="superscript"/>
          <w:lang w:val="en-GB"/>
        </w:rPr>
        <w:t>a</w:t>
      </w:r>
      <w:r w:rsidR="00645F22" w:rsidRPr="008D2271">
        <w:rPr>
          <w:rFonts w:ascii="Arial" w:hAnsi="Arial" w:cs="Arial"/>
          <w:sz w:val="16"/>
          <w:lang w:val="en-GB"/>
        </w:rPr>
        <w:t xml:space="preserve"> Includes socialization problems, anxiety problems, depression, bipolar disorder, fear, lack of self-confidence and shyness.</w:t>
      </w:r>
    </w:p>
    <w:bookmarkEnd w:id="0"/>
    <w:bookmarkEnd w:id="1"/>
    <w:p w14:paraId="6AD7F8F1" w14:textId="657C8BCE" w:rsidR="000119D4" w:rsidRPr="008D2271" w:rsidRDefault="000119D4">
      <w:pPr>
        <w:rPr>
          <w:rFonts w:cstheme="minorHAnsi"/>
          <w:sz w:val="16"/>
          <w:lang w:val="en-GB"/>
        </w:rPr>
      </w:pPr>
    </w:p>
    <w:sectPr w:rsidR="000119D4" w:rsidRPr="008D2271" w:rsidSect="00DA43B0">
      <w:footerReference w:type="default" r:id="rId7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7F31CE" w14:textId="77777777" w:rsidR="00157530" w:rsidRDefault="00157530" w:rsidP="00F230DF">
      <w:pPr>
        <w:spacing w:after="0" w:line="240" w:lineRule="auto"/>
      </w:pPr>
      <w:r>
        <w:separator/>
      </w:r>
    </w:p>
  </w:endnote>
  <w:endnote w:type="continuationSeparator" w:id="0">
    <w:p w14:paraId="7F110F59" w14:textId="77777777" w:rsidR="00157530" w:rsidRDefault="00157530" w:rsidP="00F230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25240705"/>
      <w:docPartObj>
        <w:docPartGallery w:val="Page Numbers (Bottom of Page)"/>
        <w:docPartUnique/>
      </w:docPartObj>
    </w:sdtPr>
    <w:sdtEndPr/>
    <w:sdtContent>
      <w:p w14:paraId="2679B1E5" w14:textId="00ECDA26" w:rsidR="000401DD" w:rsidRDefault="000401DD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2271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25AA67EC" w14:textId="77777777" w:rsidR="000401DD" w:rsidRDefault="000401DD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098271" w14:textId="77777777" w:rsidR="00157530" w:rsidRDefault="00157530" w:rsidP="00F230DF">
      <w:pPr>
        <w:spacing w:after="0" w:line="240" w:lineRule="auto"/>
      </w:pPr>
      <w:r>
        <w:separator/>
      </w:r>
    </w:p>
  </w:footnote>
  <w:footnote w:type="continuationSeparator" w:id="0">
    <w:p w14:paraId="78A9A9F9" w14:textId="77777777" w:rsidR="00157530" w:rsidRDefault="00157530" w:rsidP="00F230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xdwaw0gsddv4epw9gx0d03p2a9f29xedtw&quot;&gt;Endnote Unemploymen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54020D"/>
    <w:rsid w:val="000005CE"/>
    <w:rsid w:val="000027D4"/>
    <w:rsid w:val="00002DD3"/>
    <w:rsid w:val="00002EE3"/>
    <w:rsid w:val="00004E77"/>
    <w:rsid w:val="000053D9"/>
    <w:rsid w:val="00005C92"/>
    <w:rsid w:val="00006265"/>
    <w:rsid w:val="000119D4"/>
    <w:rsid w:val="00012942"/>
    <w:rsid w:val="00013CB6"/>
    <w:rsid w:val="000141A8"/>
    <w:rsid w:val="00015A87"/>
    <w:rsid w:val="00015D4C"/>
    <w:rsid w:val="00017AC5"/>
    <w:rsid w:val="0002318E"/>
    <w:rsid w:val="0002322F"/>
    <w:rsid w:val="00024E32"/>
    <w:rsid w:val="00026931"/>
    <w:rsid w:val="000303A0"/>
    <w:rsid w:val="00030C2C"/>
    <w:rsid w:val="00036389"/>
    <w:rsid w:val="0003733B"/>
    <w:rsid w:val="000401DD"/>
    <w:rsid w:val="00040FC3"/>
    <w:rsid w:val="000438E9"/>
    <w:rsid w:val="00045444"/>
    <w:rsid w:val="00045C32"/>
    <w:rsid w:val="00046120"/>
    <w:rsid w:val="00046AF7"/>
    <w:rsid w:val="00052019"/>
    <w:rsid w:val="00052237"/>
    <w:rsid w:val="000530E2"/>
    <w:rsid w:val="0005479B"/>
    <w:rsid w:val="00054FC1"/>
    <w:rsid w:val="00055BE4"/>
    <w:rsid w:val="0005634F"/>
    <w:rsid w:val="00057417"/>
    <w:rsid w:val="00057C86"/>
    <w:rsid w:val="0006002B"/>
    <w:rsid w:val="000636CB"/>
    <w:rsid w:val="00063A66"/>
    <w:rsid w:val="00066E0B"/>
    <w:rsid w:val="000702D9"/>
    <w:rsid w:val="00070CCC"/>
    <w:rsid w:val="00073CC6"/>
    <w:rsid w:val="00074BF3"/>
    <w:rsid w:val="0007619A"/>
    <w:rsid w:val="00077914"/>
    <w:rsid w:val="00080135"/>
    <w:rsid w:val="00080E52"/>
    <w:rsid w:val="00080F60"/>
    <w:rsid w:val="000822CB"/>
    <w:rsid w:val="000830C5"/>
    <w:rsid w:val="00087E33"/>
    <w:rsid w:val="0009101C"/>
    <w:rsid w:val="00095E0F"/>
    <w:rsid w:val="000A2361"/>
    <w:rsid w:val="000A2DF5"/>
    <w:rsid w:val="000A7197"/>
    <w:rsid w:val="000B1387"/>
    <w:rsid w:val="000B199A"/>
    <w:rsid w:val="000B22B0"/>
    <w:rsid w:val="000B3768"/>
    <w:rsid w:val="000B401C"/>
    <w:rsid w:val="000B5529"/>
    <w:rsid w:val="000C3680"/>
    <w:rsid w:val="000C7258"/>
    <w:rsid w:val="000D10BD"/>
    <w:rsid w:val="000D116D"/>
    <w:rsid w:val="000D3FE5"/>
    <w:rsid w:val="000D4FCC"/>
    <w:rsid w:val="000E04FF"/>
    <w:rsid w:val="000E1C1A"/>
    <w:rsid w:val="000E1E6C"/>
    <w:rsid w:val="000E2439"/>
    <w:rsid w:val="000E403D"/>
    <w:rsid w:val="000E47A6"/>
    <w:rsid w:val="000E4B53"/>
    <w:rsid w:val="000E4DBC"/>
    <w:rsid w:val="000E536B"/>
    <w:rsid w:val="000E6955"/>
    <w:rsid w:val="000E71B8"/>
    <w:rsid w:val="000F0835"/>
    <w:rsid w:val="000F226F"/>
    <w:rsid w:val="000F2C12"/>
    <w:rsid w:val="000F4BB0"/>
    <w:rsid w:val="000F71C1"/>
    <w:rsid w:val="001026C4"/>
    <w:rsid w:val="001045AC"/>
    <w:rsid w:val="001051DB"/>
    <w:rsid w:val="00105DE8"/>
    <w:rsid w:val="00106915"/>
    <w:rsid w:val="00106CFF"/>
    <w:rsid w:val="0011052C"/>
    <w:rsid w:val="001136B0"/>
    <w:rsid w:val="0011670A"/>
    <w:rsid w:val="001170FC"/>
    <w:rsid w:val="00121554"/>
    <w:rsid w:val="00121842"/>
    <w:rsid w:val="001247F8"/>
    <w:rsid w:val="00125A6E"/>
    <w:rsid w:val="0012680D"/>
    <w:rsid w:val="00127F45"/>
    <w:rsid w:val="001302E6"/>
    <w:rsid w:val="0013162E"/>
    <w:rsid w:val="00132A50"/>
    <w:rsid w:val="00134954"/>
    <w:rsid w:val="00134E2E"/>
    <w:rsid w:val="00143126"/>
    <w:rsid w:val="001435FB"/>
    <w:rsid w:val="00145FFB"/>
    <w:rsid w:val="001460C7"/>
    <w:rsid w:val="00146F81"/>
    <w:rsid w:val="001476B8"/>
    <w:rsid w:val="001501DA"/>
    <w:rsid w:val="00153CB7"/>
    <w:rsid w:val="001561D8"/>
    <w:rsid w:val="00157530"/>
    <w:rsid w:val="00163AC0"/>
    <w:rsid w:val="00164413"/>
    <w:rsid w:val="00166F59"/>
    <w:rsid w:val="0017056D"/>
    <w:rsid w:val="00172173"/>
    <w:rsid w:val="00173049"/>
    <w:rsid w:val="001733B4"/>
    <w:rsid w:val="00173B7D"/>
    <w:rsid w:val="00174318"/>
    <w:rsid w:val="001764CE"/>
    <w:rsid w:val="00177232"/>
    <w:rsid w:val="001804DA"/>
    <w:rsid w:val="00180E52"/>
    <w:rsid w:val="001824EC"/>
    <w:rsid w:val="00182D0F"/>
    <w:rsid w:val="001838D2"/>
    <w:rsid w:val="00184103"/>
    <w:rsid w:val="00184CCA"/>
    <w:rsid w:val="00184DA3"/>
    <w:rsid w:val="001852D4"/>
    <w:rsid w:val="001864B9"/>
    <w:rsid w:val="00186717"/>
    <w:rsid w:val="00192D67"/>
    <w:rsid w:val="00193574"/>
    <w:rsid w:val="00193591"/>
    <w:rsid w:val="00193665"/>
    <w:rsid w:val="001A0538"/>
    <w:rsid w:val="001A19D4"/>
    <w:rsid w:val="001A1E25"/>
    <w:rsid w:val="001A58CD"/>
    <w:rsid w:val="001B0BBB"/>
    <w:rsid w:val="001B1294"/>
    <w:rsid w:val="001B280D"/>
    <w:rsid w:val="001B33E2"/>
    <w:rsid w:val="001B67E0"/>
    <w:rsid w:val="001B6A08"/>
    <w:rsid w:val="001B6C66"/>
    <w:rsid w:val="001B7CFF"/>
    <w:rsid w:val="001C4DE4"/>
    <w:rsid w:val="001C7005"/>
    <w:rsid w:val="001C7057"/>
    <w:rsid w:val="001C74A4"/>
    <w:rsid w:val="001C7CF9"/>
    <w:rsid w:val="001D0666"/>
    <w:rsid w:val="001D0761"/>
    <w:rsid w:val="001D34D0"/>
    <w:rsid w:val="001D71CB"/>
    <w:rsid w:val="001E4363"/>
    <w:rsid w:val="001E512E"/>
    <w:rsid w:val="001E6D63"/>
    <w:rsid w:val="001E7DE7"/>
    <w:rsid w:val="001E7FEB"/>
    <w:rsid w:val="001F1658"/>
    <w:rsid w:val="001F2626"/>
    <w:rsid w:val="001F2FE7"/>
    <w:rsid w:val="001F305E"/>
    <w:rsid w:val="001F3263"/>
    <w:rsid w:val="00201032"/>
    <w:rsid w:val="00204FA4"/>
    <w:rsid w:val="00205BF8"/>
    <w:rsid w:val="00205EBF"/>
    <w:rsid w:val="00206534"/>
    <w:rsid w:val="00207AB6"/>
    <w:rsid w:val="0021022A"/>
    <w:rsid w:val="00212ECA"/>
    <w:rsid w:val="002130AF"/>
    <w:rsid w:val="00213AE9"/>
    <w:rsid w:val="00214C49"/>
    <w:rsid w:val="00215803"/>
    <w:rsid w:val="00215AF6"/>
    <w:rsid w:val="00215F73"/>
    <w:rsid w:val="00220004"/>
    <w:rsid w:val="0022004C"/>
    <w:rsid w:val="00220099"/>
    <w:rsid w:val="00224FD7"/>
    <w:rsid w:val="00224FE9"/>
    <w:rsid w:val="00225ED7"/>
    <w:rsid w:val="0022649F"/>
    <w:rsid w:val="0022672F"/>
    <w:rsid w:val="00226C52"/>
    <w:rsid w:val="0022782E"/>
    <w:rsid w:val="0023021C"/>
    <w:rsid w:val="0023052A"/>
    <w:rsid w:val="0023365C"/>
    <w:rsid w:val="00234199"/>
    <w:rsid w:val="002348CB"/>
    <w:rsid w:val="00235895"/>
    <w:rsid w:val="00236D2C"/>
    <w:rsid w:val="002375AD"/>
    <w:rsid w:val="00237D59"/>
    <w:rsid w:val="0024028C"/>
    <w:rsid w:val="00240820"/>
    <w:rsid w:val="002408A8"/>
    <w:rsid w:val="002414B9"/>
    <w:rsid w:val="00241DD0"/>
    <w:rsid w:val="002472E5"/>
    <w:rsid w:val="002473C9"/>
    <w:rsid w:val="00247893"/>
    <w:rsid w:val="0025018B"/>
    <w:rsid w:val="002534B4"/>
    <w:rsid w:val="0025466E"/>
    <w:rsid w:val="00255275"/>
    <w:rsid w:val="0025560F"/>
    <w:rsid w:val="00256A96"/>
    <w:rsid w:val="00260168"/>
    <w:rsid w:val="00260BF3"/>
    <w:rsid w:val="002617C7"/>
    <w:rsid w:val="00262706"/>
    <w:rsid w:val="00262C7A"/>
    <w:rsid w:val="0026320F"/>
    <w:rsid w:val="00263CBF"/>
    <w:rsid w:val="002648D4"/>
    <w:rsid w:val="0026777E"/>
    <w:rsid w:val="00270545"/>
    <w:rsid w:val="00270836"/>
    <w:rsid w:val="002723DE"/>
    <w:rsid w:val="00272A52"/>
    <w:rsid w:val="00273D7F"/>
    <w:rsid w:val="002778AE"/>
    <w:rsid w:val="00281ED8"/>
    <w:rsid w:val="002823E0"/>
    <w:rsid w:val="00282785"/>
    <w:rsid w:val="0028413C"/>
    <w:rsid w:val="002845B7"/>
    <w:rsid w:val="00284CCE"/>
    <w:rsid w:val="00290F43"/>
    <w:rsid w:val="002935D0"/>
    <w:rsid w:val="0029483B"/>
    <w:rsid w:val="00296C8B"/>
    <w:rsid w:val="002A005D"/>
    <w:rsid w:val="002A347F"/>
    <w:rsid w:val="002A3839"/>
    <w:rsid w:val="002A56D6"/>
    <w:rsid w:val="002A58E4"/>
    <w:rsid w:val="002A6129"/>
    <w:rsid w:val="002A6612"/>
    <w:rsid w:val="002A75AF"/>
    <w:rsid w:val="002B1C2E"/>
    <w:rsid w:val="002B20D4"/>
    <w:rsid w:val="002B22F9"/>
    <w:rsid w:val="002B30C7"/>
    <w:rsid w:val="002B45E4"/>
    <w:rsid w:val="002B592C"/>
    <w:rsid w:val="002B5B90"/>
    <w:rsid w:val="002C027E"/>
    <w:rsid w:val="002C07F4"/>
    <w:rsid w:val="002C1193"/>
    <w:rsid w:val="002C1539"/>
    <w:rsid w:val="002C23CD"/>
    <w:rsid w:val="002C3339"/>
    <w:rsid w:val="002C49CC"/>
    <w:rsid w:val="002C7018"/>
    <w:rsid w:val="002C7391"/>
    <w:rsid w:val="002D087F"/>
    <w:rsid w:val="002D10A7"/>
    <w:rsid w:val="002D1B49"/>
    <w:rsid w:val="002D22D3"/>
    <w:rsid w:val="002D23A1"/>
    <w:rsid w:val="002D63E7"/>
    <w:rsid w:val="002D667A"/>
    <w:rsid w:val="002E2C18"/>
    <w:rsid w:val="002E6D41"/>
    <w:rsid w:val="002E6DBA"/>
    <w:rsid w:val="002F012B"/>
    <w:rsid w:val="002F03FF"/>
    <w:rsid w:val="002F0545"/>
    <w:rsid w:val="002F45B7"/>
    <w:rsid w:val="002F4BEC"/>
    <w:rsid w:val="002F4D34"/>
    <w:rsid w:val="002F4EB6"/>
    <w:rsid w:val="002F5F21"/>
    <w:rsid w:val="002F750A"/>
    <w:rsid w:val="003004A9"/>
    <w:rsid w:val="0030076F"/>
    <w:rsid w:val="00300EC2"/>
    <w:rsid w:val="003025A9"/>
    <w:rsid w:val="003066E4"/>
    <w:rsid w:val="00307195"/>
    <w:rsid w:val="00310C8A"/>
    <w:rsid w:val="00311173"/>
    <w:rsid w:val="003116B7"/>
    <w:rsid w:val="00312426"/>
    <w:rsid w:val="00312B34"/>
    <w:rsid w:val="00313EE2"/>
    <w:rsid w:val="003147E4"/>
    <w:rsid w:val="00315DFF"/>
    <w:rsid w:val="003164E5"/>
    <w:rsid w:val="00316E8A"/>
    <w:rsid w:val="00320127"/>
    <w:rsid w:val="00324CBE"/>
    <w:rsid w:val="00331925"/>
    <w:rsid w:val="003324D0"/>
    <w:rsid w:val="003328D8"/>
    <w:rsid w:val="00332B52"/>
    <w:rsid w:val="00332C70"/>
    <w:rsid w:val="0033445A"/>
    <w:rsid w:val="003350C0"/>
    <w:rsid w:val="0033521E"/>
    <w:rsid w:val="003358DB"/>
    <w:rsid w:val="003466D4"/>
    <w:rsid w:val="00350F5C"/>
    <w:rsid w:val="0035212F"/>
    <w:rsid w:val="0035445C"/>
    <w:rsid w:val="00355486"/>
    <w:rsid w:val="003554FD"/>
    <w:rsid w:val="00356E40"/>
    <w:rsid w:val="00356E86"/>
    <w:rsid w:val="0036008F"/>
    <w:rsid w:val="00361106"/>
    <w:rsid w:val="0036126E"/>
    <w:rsid w:val="00361C1C"/>
    <w:rsid w:val="00362AD0"/>
    <w:rsid w:val="00363A65"/>
    <w:rsid w:val="0036521A"/>
    <w:rsid w:val="00365E14"/>
    <w:rsid w:val="003677CC"/>
    <w:rsid w:val="0037243E"/>
    <w:rsid w:val="00375065"/>
    <w:rsid w:val="003759B1"/>
    <w:rsid w:val="00375BD7"/>
    <w:rsid w:val="003766DB"/>
    <w:rsid w:val="00376F9B"/>
    <w:rsid w:val="003776F6"/>
    <w:rsid w:val="00382C89"/>
    <w:rsid w:val="00384AFD"/>
    <w:rsid w:val="00385001"/>
    <w:rsid w:val="00390FE9"/>
    <w:rsid w:val="003917F3"/>
    <w:rsid w:val="003919C1"/>
    <w:rsid w:val="003925F8"/>
    <w:rsid w:val="003970AB"/>
    <w:rsid w:val="00397953"/>
    <w:rsid w:val="00397E6B"/>
    <w:rsid w:val="003A0F0B"/>
    <w:rsid w:val="003A118B"/>
    <w:rsid w:val="003A18ED"/>
    <w:rsid w:val="003A2E77"/>
    <w:rsid w:val="003A4343"/>
    <w:rsid w:val="003A5C13"/>
    <w:rsid w:val="003A6194"/>
    <w:rsid w:val="003A6E27"/>
    <w:rsid w:val="003A7834"/>
    <w:rsid w:val="003B0021"/>
    <w:rsid w:val="003B036A"/>
    <w:rsid w:val="003B4087"/>
    <w:rsid w:val="003B4A50"/>
    <w:rsid w:val="003B51ED"/>
    <w:rsid w:val="003B6064"/>
    <w:rsid w:val="003C0B76"/>
    <w:rsid w:val="003C1DE7"/>
    <w:rsid w:val="003C27C7"/>
    <w:rsid w:val="003C3FBA"/>
    <w:rsid w:val="003C424A"/>
    <w:rsid w:val="003C4E54"/>
    <w:rsid w:val="003C63BF"/>
    <w:rsid w:val="003C689A"/>
    <w:rsid w:val="003C69BA"/>
    <w:rsid w:val="003D035B"/>
    <w:rsid w:val="003D18A6"/>
    <w:rsid w:val="003D3164"/>
    <w:rsid w:val="003D3AD3"/>
    <w:rsid w:val="003D4AD7"/>
    <w:rsid w:val="003D4BFF"/>
    <w:rsid w:val="003D5D7D"/>
    <w:rsid w:val="003D5D92"/>
    <w:rsid w:val="003D6018"/>
    <w:rsid w:val="003E17A5"/>
    <w:rsid w:val="003E1A99"/>
    <w:rsid w:val="003E26BE"/>
    <w:rsid w:val="003E2BCA"/>
    <w:rsid w:val="003E334D"/>
    <w:rsid w:val="003E3C67"/>
    <w:rsid w:val="003E49D9"/>
    <w:rsid w:val="003E4FEB"/>
    <w:rsid w:val="003E6C9D"/>
    <w:rsid w:val="003E7EDE"/>
    <w:rsid w:val="003F01E1"/>
    <w:rsid w:val="003F3EB4"/>
    <w:rsid w:val="003F4FCF"/>
    <w:rsid w:val="00403487"/>
    <w:rsid w:val="00405918"/>
    <w:rsid w:val="0041116B"/>
    <w:rsid w:val="00412475"/>
    <w:rsid w:val="00412FFB"/>
    <w:rsid w:val="00417745"/>
    <w:rsid w:val="00417A85"/>
    <w:rsid w:val="00420813"/>
    <w:rsid w:val="00420D7A"/>
    <w:rsid w:val="00421230"/>
    <w:rsid w:val="00421FEA"/>
    <w:rsid w:val="004264C4"/>
    <w:rsid w:val="00431F6B"/>
    <w:rsid w:val="0043202A"/>
    <w:rsid w:val="004320F9"/>
    <w:rsid w:val="00432B88"/>
    <w:rsid w:val="0043677A"/>
    <w:rsid w:val="004373E2"/>
    <w:rsid w:val="0043759A"/>
    <w:rsid w:val="00444B67"/>
    <w:rsid w:val="004453AE"/>
    <w:rsid w:val="00445A77"/>
    <w:rsid w:val="00445BEE"/>
    <w:rsid w:val="004475EC"/>
    <w:rsid w:val="00450FA9"/>
    <w:rsid w:val="00450FD7"/>
    <w:rsid w:val="004518DD"/>
    <w:rsid w:val="00452D86"/>
    <w:rsid w:val="004548C5"/>
    <w:rsid w:val="0045560B"/>
    <w:rsid w:val="00455739"/>
    <w:rsid w:val="0046153C"/>
    <w:rsid w:val="0046237E"/>
    <w:rsid w:val="00471C2F"/>
    <w:rsid w:val="0047262D"/>
    <w:rsid w:val="00475153"/>
    <w:rsid w:val="004758C0"/>
    <w:rsid w:val="0047613A"/>
    <w:rsid w:val="0047614E"/>
    <w:rsid w:val="00485C38"/>
    <w:rsid w:val="004904ED"/>
    <w:rsid w:val="00490A89"/>
    <w:rsid w:val="00492290"/>
    <w:rsid w:val="004931A4"/>
    <w:rsid w:val="0049753D"/>
    <w:rsid w:val="004979B3"/>
    <w:rsid w:val="004A0FD3"/>
    <w:rsid w:val="004A1B7B"/>
    <w:rsid w:val="004A323C"/>
    <w:rsid w:val="004A3562"/>
    <w:rsid w:val="004A477B"/>
    <w:rsid w:val="004A4813"/>
    <w:rsid w:val="004B2FAC"/>
    <w:rsid w:val="004B362E"/>
    <w:rsid w:val="004B3A49"/>
    <w:rsid w:val="004C08A1"/>
    <w:rsid w:val="004C39A4"/>
    <w:rsid w:val="004C3B24"/>
    <w:rsid w:val="004C7850"/>
    <w:rsid w:val="004D0F6F"/>
    <w:rsid w:val="004D1C6D"/>
    <w:rsid w:val="004D3326"/>
    <w:rsid w:val="004D75CE"/>
    <w:rsid w:val="004D7C23"/>
    <w:rsid w:val="004E0AFE"/>
    <w:rsid w:val="004E1EC4"/>
    <w:rsid w:val="004E72A0"/>
    <w:rsid w:val="004E7B58"/>
    <w:rsid w:val="004F1A92"/>
    <w:rsid w:val="004F4835"/>
    <w:rsid w:val="004F4C7B"/>
    <w:rsid w:val="004F7BEA"/>
    <w:rsid w:val="005027EC"/>
    <w:rsid w:val="0050351D"/>
    <w:rsid w:val="00506804"/>
    <w:rsid w:val="00507774"/>
    <w:rsid w:val="00507CBE"/>
    <w:rsid w:val="00510888"/>
    <w:rsid w:val="00511F5B"/>
    <w:rsid w:val="005155C2"/>
    <w:rsid w:val="00515B09"/>
    <w:rsid w:val="0052089D"/>
    <w:rsid w:val="005221EE"/>
    <w:rsid w:val="00522EB7"/>
    <w:rsid w:val="00523E6F"/>
    <w:rsid w:val="00525A91"/>
    <w:rsid w:val="00526F0F"/>
    <w:rsid w:val="005272AF"/>
    <w:rsid w:val="0053090E"/>
    <w:rsid w:val="00530BE8"/>
    <w:rsid w:val="00531260"/>
    <w:rsid w:val="00531503"/>
    <w:rsid w:val="00532541"/>
    <w:rsid w:val="00535056"/>
    <w:rsid w:val="00535B5A"/>
    <w:rsid w:val="00535BAB"/>
    <w:rsid w:val="00536F45"/>
    <w:rsid w:val="00537302"/>
    <w:rsid w:val="0054020D"/>
    <w:rsid w:val="005415B3"/>
    <w:rsid w:val="005426D1"/>
    <w:rsid w:val="0054320B"/>
    <w:rsid w:val="00545774"/>
    <w:rsid w:val="005458A0"/>
    <w:rsid w:val="00546D17"/>
    <w:rsid w:val="00547559"/>
    <w:rsid w:val="00550561"/>
    <w:rsid w:val="00551DDF"/>
    <w:rsid w:val="0055331A"/>
    <w:rsid w:val="00553B6A"/>
    <w:rsid w:val="0055402F"/>
    <w:rsid w:val="00554EA6"/>
    <w:rsid w:val="0055562D"/>
    <w:rsid w:val="005556EC"/>
    <w:rsid w:val="0055626E"/>
    <w:rsid w:val="00557250"/>
    <w:rsid w:val="00557A8D"/>
    <w:rsid w:val="0056395A"/>
    <w:rsid w:val="00564F57"/>
    <w:rsid w:val="00566D5B"/>
    <w:rsid w:val="00566E8A"/>
    <w:rsid w:val="00567B06"/>
    <w:rsid w:val="00570143"/>
    <w:rsid w:val="00571639"/>
    <w:rsid w:val="00572D32"/>
    <w:rsid w:val="00576BFF"/>
    <w:rsid w:val="0058021F"/>
    <w:rsid w:val="005833C6"/>
    <w:rsid w:val="005861E7"/>
    <w:rsid w:val="005957F5"/>
    <w:rsid w:val="0059656C"/>
    <w:rsid w:val="005978D3"/>
    <w:rsid w:val="0059797A"/>
    <w:rsid w:val="005A0B74"/>
    <w:rsid w:val="005A1B01"/>
    <w:rsid w:val="005A2A05"/>
    <w:rsid w:val="005A2FAC"/>
    <w:rsid w:val="005A41CB"/>
    <w:rsid w:val="005A43BF"/>
    <w:rsid w:val="005A6FF1"/>
    <w:rsid w:val="005B0C5A"/>
    <w:rsid w:val="005B2037"/>
    <w:rsid w:val="005B21C0"/>
    <w:rsid w:val="005B39A5"/>
    <w:rsid w:val="005B5C5F"/>
    <w:rsid w:val="005C03C6"/>
    <w:rsid w:val="005C14AA"/>
    <w:rsid w:val="005C343E"/>
    <w:rsid w:val="005C5A63"/>
    <w:rsid w:val="005C5BFB"/>
    <w:rsid w:val="005C5E71"/>
    <w:rsid w:val="005C7E53"/>
    <w:rsid w:val="005D1AFE"/>
    <w:rsid w:val="005D3F50"/>
    <w:rsid w:val="005D489D"/>
    <w:rsid w:val="005D6D54"/>
    <w:rsid w:val="005D7E5C"/>
    <w:rsid w:val="005E14E6"/>
    <w:rsid w:val="005E15D4"/>
    <w:rsid w:val="005E1D5C"/>
    <w:rsid w:val="005E1F28"/>
    <w:rsid w:val="005E2D59"/>
    <w:rsid w:val="005E4E47"/>
    <w:rsid w:val="005E7A31"/>
    <w:rsid w:val="005F115A"/>
    <w:rsid w:val="005F161F"/>
    <w:rsid w:val="005F1A56"/>
    <w:rsid w:val="005F3C77"/>
    <w:rsid w:val="005F4446"/>
    <w:rsid w:val="005F7AB7"/>
    <w:rsid w:val="00600653"/>
    <w:rsid w:val="00603428"/>
    <w:rsid w:val="006040EA"/>
    <w:rsid w:val="0060593B"/>
    <w:rsid w:val="00605D33"/>
    <w:rsid w:val="00607AAF"/>
    <w:rsid w:val="00610E38"/>
    <w:rsid w:val="00611BD4"/>
    <w:rsid w:val="00614461"/>
    <w:rsid w:val="00614C5C"/>
    <w:rsid w:val="00615540"/>
    <w:rsid w:val="00621905"/>
    <w:rsid w:val="006237E8"/>
    <w:rsid w:val="00624021"/>
    <w:rsid w:val="0062436C"/>
    <w:rsid w:val="00624A5B"/>
    <w:rsid w:val="006263C6"/>
    <w:rsid w:val="006276F9"/>
    <w:rsid w:val="00630714"/>
    <w:rsid w:val="00634B48"/>
    <w:rsid w:val="00634CA5"/>
    <w:rsid w:val="00637357"/>
    <w:rsid w:val="00640A05"/>
    <w:rsid w:val="006444A8"/>
    <w:rsid w:val="00645EC1"/>
    <w:rsid w:val="00645F22"/>
    <w:rsid w:val="006516E6"/>
    <w:rsid w:val="00651957"/>
    <w:rsid w:val="00652C18"/>
    <w:rsid w:val="006536C7"/>
    <w:rsid w:val="0065386E"/>
    <w:rsid w:val="00654AEB"/>
    <w:rsid w:val="00654E5C"/>
    <w:rsid w:val="006552C6"/>
    <w:rsid w:val="00655739"/>
    <w:rsid w:val="00655FD1"/>
    <w:rsid w:val="00663299"/>
    <w:rsid w:val="00663709"/>
    <w:rsid w:val="00667EAE"/>
    <w:rsid w:val="006715D7"/>
    <w:rsid w:val="0067165F"/>
    <w:rsid w:val="00674677"/>
    <w:rsid w:val="00674984"/>
    <w:rsid w:val="00676A58"/>
    <w:rsid w:val="00676B96"/>
    <w:rsid w:val="006779D8"/>
    <w:rsid w:val="0068294A"/>
    <w:rsid w:val="00685719"/>
    <w:rsid w:val="006869B7"/>
    <w:rsid w:val="00687721"/>
    <w:rsid w:val="00691F24"/>
    <w:rsid w:val="00694734"/>
    <w:rsid w:val="00694879"/>
    <w:rsid w:val="00695BC6"/>
    <w:rsid w:val="006A0DCD"/>
    <w:rsid w:val="006A1B9A"/>
    <w:rsid w:val="006A55DF"/>
    <w:rsid w:val="006A63F6"/>
    <w:rsid w:val="006A65D8"/>
    <w:rsid w:val="006A67B0"/>
    <w:rsid w:val="006A6FFF"/>
    <w:rsid w:val="006A7BE3"/>
    <w:rsid w:val="006B0349"/>
    <w:rsid w:val="006B0A72"/>
    <w:rsid w:val="006B0B89"/>
    <w:rsid w:val="006B4C39"/>
    <w:rsid w:val="006B76D8"/>
    <w:rsid w:val="006C12B9"/>
    <w:rsid w:val="006C2DE8"/>
    <w:rsid w:val="006C46FA"/>
    <w:rsid w:val="006C4E57"/>
    <w:rsid w:val="006D15B9"/>
    <w:rsid w:val="006D27EF"/>
    <w:rsid w:val="006D3DA7"/>
    <w:rsid w:val="006D4201"/>
    <w:rsid w:val="006D43FF"/>
    <w:rsid w:val="006D5541"/>
    <w:rsid w:val="006D615E"/>
    <w:rsid w:val="006D700C"/>
    <w:rsid w:val="006E060D"/>
    <w:rsid w:val="006E091C"/>
    <w:rsid w:val="006E19CB"/>
    <w:rsid w:val="006E1CB8"/>
    <w:rsid w:val="006E3402"/>
    <w:rsid w:val="006E3671"/>
    <w:rsid w:val="006E41E3"/>
    <w:rsid w:val="006E740A"/>
    <w:rsid w:val="006E7EEF"/>
    <w:rsid w:val="006E7FA6"/>
    <w:rsid w:val="006F2017"/>
    <w:rsid w:val="006F4B59"/>
    <w:rsid w:val="006F65B8"/>
    <w:rsid w:val="006F7883"/>
    <w:rsid w:val="00702A8A"/>
    <w:rsid w:val="007034D8"/>
    <w:rsid w:val="007042FE"/>
    <w:rsid w:val="0071345F"/>
    <w:rsid w:val="007136F9"/>
    <w:rsid w:val="00713EFC"/>
    <w:rsid w:val="0071406C"/>
    <w:rsid w:val="00714A02"/>
    <w:rsid w:val="00715EC8"/>
    <w:rsid w:val="00715F56"/>
    <w:rsid w:val="007162B0"/>
    <w:rsid w:val="00720446"/>
    <w:rsid w:val="0072059B"/>
    <w:rsid w:val="00721F2B"/>
    <w:rsid w:val="0072202B"/>
    <w:rsid w:val="007243E7"/>
    <w:rsid w:val="0073033B"/>
    <w:rsid w:val="00731C41"/>
    <w:rsid w:val="00734866"/>
    <w:rsid w:val="007411A1"/>
    <w:rsid w:val="00741863"/>
    <w:rsid w:val="00741887"/>
    <w:rsid w:val="007439E8"/>
    <w:rsid w:val="00743AC0"/>
    <w:rsid w:val="007457DE"/>
    <w:rsid w:val="007459F8"/>
    <w:rsid w:val="007461AA"/>
    <w:rsid w:val="00747804"/>
    <w:rsid w:val="00747900"/>
    <w:rsid w:val="00751B8B"/>
    <w:rsid w:val="007522A9"/>
    <w:rsid w:val="00752E78"/>
    <w:rsid w:val="0075425B"/>
    <w:rsid w:val="00754A86"/>
    <w:rsid w:val="0075595D"/>
    <w:rsid w:val="0075640D"/>
    <w:rsid w:val="0076485F"/>
    <w:rsid w:val="007659F0"/>
    <w:rsid w:val="007670B0"/>
    <w:rsid w:val="007670B6"/>
    <w:rsid w:val="00767BB3"/>
    <w:rsid w:val="00767D80"/>
    <w:rsid w:val="007715FD"/>
    <w:rsid w:val="00772DF8"/>
    <w:rsid w:val="00773378"/>
    <w:rsid w:val="00773C1F"/>
    <w:rsid w:val="00774EEF"/>
    <w:rsid w:val="00777A6B"/>
    <w:rsid w:val="00777FD5"/>
    <w:rsid w:val="00780BCD"/>
    <w:rsid w:val="0078135E"/>
    <w:rsid w:val="0078595E"/>
    <w:rsid w:val="00786090"/>
    <w:rsid w:val="00786179"/>
    <w:rsid w:val="00786186"/>
    <w:rsid w:val="007940D8"/>
    <w:rsid w:val="007948F4"/>
    <w:rsid w:val="00795B08"/>
    <w:rsid w:val="00796A58"/>
    <w:rsid w:val="00797243"/>
    <w:rsid w:val="007A293C"/>
    <w:rsid w:val="007A40CB"/>
    <w:rsid w:val="007A4359"/>
    <w:rsid w:val="007A4F9B"/>
    <w:rsid w:val="007A629E"/>
    <w:rsid w:val="007A6FCA"/>
    <w:rsid w:val="007B4518"/>
    <w:rsid w:val="007C0BD2"/>
    <w:rsid w:val="007C3A8C"/>
    <w:rsid w:val="007C421D"/>
    <w:rsid w:val="007C4AB7"/>
    <w:rsid w:val="007C698A"/>
    <w:rsid w:val="007D1CC9"/>
    <w:rsid w:val="007D244D"/>
    <w:rsid w:val="007D3184"/>
    <w:rsid w:val="007D3B9F"/>
    <w:rsid w:val="007D3F7B"/>
    <w:rsid w:val="007D6F7D"/>
    <w:rsid w:val="007D7893"/>
    <w:rsid w:val="007D7AE0"/>
    <w:rsid w:val="007E0451"/>
    <w:rsid w:val="007E19E5"/>
    <w:rsid w:val="007E3897"/>
    <w:rsid w:val="007E45DB"/>
    <w:rsid w:val="007E6E58"/>
    <w:rsid w:val="007E772B"/>
    <w:rsid w:val="007E7C75"/>
    <w:rsid w:val="007F0B56"/>
    <w:rsid w:val="007F3924"/>
    <w:rsid w:val="007F5805"/>
    <w:rsid w:val="007F5E57"/>
    <w:rsid w:val="007F6955"/>
    <w:rsid w:val="0080030A"/>
    <w:rsid w:val="00800A20"/>
    <w:rsid w:val="0080266A"/>
    <w:rsid w:val="00802EA1"/>
    <w:rsid w:val="00804694"/>
    <w:rsid w:val="00804B2D"/>
    <w:rsid w:val="00810A79"/>
    <w:rsid w:val="00810B54"/>
    <w:rsid w:val="00811066"/>
    <w:rsid w:val="00811A8E"/>
    <w:rsid w:val="00812DBD"/>
    <w:rsid w:val="008150D4"/>
    <w:rsid w:val="00820A6E"/>
    <w:rsid w:val="00821444"/>
    <w:rsid w:val="008226FE"/>
    <w:rsid w:val="008237C8"/>
    <w:rsid w:val="008247DA"/>
    <w:rsid w:val="00824B56"/>
    <w:rsid w:val="00825035"/>
    <w:rsid w:val="0082611F"/>
    <w:rsid w:val="00826F33"/>
    <w:rsid w:val="0082702B"/>
    <w:rsid w:val="00827BD8"/>
    <w:rsid w:val="00827EA8"/>
    <w:rsid w:val="00830501"/>
    <w:rsid w:val="00830950"/>
    <w:rsid w:val="00830EC8"/>
    <w:rsid w:val="00830F81"/>
    <w:rsid w:val="00832C45"/>
    <w:rsid w:val="00833A6D"/>
    <w:rsid w:val="00833A93"/>
    <w:rsid w:val="00842BFA"/>
    <w:rsid w:val="00846629"/>
    <w:rsid w:val="00846716"/>
    <w:rsid w:val="00846D0F"/>
    <w:rsid w:val="00850C81"/>
    <w:rsid w:val="008511F3"/>
    <w:rsid w:val="00855CA3"/>
    <w:rsid w:val="00856007"/>
    <w:rsid w:val="008568BB"/>
    <w:rsid w:val="0086145C"/>
    <w:rsid w:val="00861610"/>
    <w:rsid w:val="008620F9"/>
    <w:rsid w:val="008621ED"/>
    <w:rsid w:val="00863586"/>
    <w:rsid w:val="0086379F"/>
    <w:rsid w:val="00863FFD"/>
    <w:rsid w:val="00865351"/>
    <w:rsid w:val="00866DCF"/>
    <w:rsid w:val="00867E60"/>
    <w:rsid w:val="008723B0"/>
    <w:rsid w:val="008723C7"/>
    <w:rsid w:val="00873D1C"/>
    <w:rsid w:val="008751C4"/>
    <w:rsid w:val="008805FC"/>
    <w:rsid w:val="008815A2"/>
    <w:rsid w:val="00882209"/>
    <w:rsid w:val="008823AD"/>
    <w:rsid w:val="00884706"/>
    <w:rsid w:val="00886228"/>
    <w:rsid w:val="00886C31"/>
    <w:rsid w:val="00887811"/>
    <w:rsid w:val="00887DE1"/>
    <w:rsid w:val="0089023F"/>
    <w:rsid w:val="008921F0"/>
    <w:rsid w:val="008923D6"/>
    <w:rsid w:val="00893566"/>
    <w:rsid w:val="00894388"/>
    <w:rsid w:val="00894B88"/>
    <w:rsid w:val="008965CE"/>
    <w:rsid w:val="00897446"/>
    <w:rsid w:val="008A1E55"/>
    <w:rsid w:val="008A2FEB"/>
    <w:rsid w:val="008A3489"/>
    <w:rsid w:val="008A57A3"/>
    <w:rsid w:val="008A5BB7"/>
    <w:rsid w:val="008A61CE"/>
    <w:rsid w:val="008A67B1"/>
    <w:rsid w:val="008A780D"/>
    <w:rsid w:val="008A7A15"/>
    <w:rsid w:val="008B0C62"/>
    <w:rsid w:val="008B173C"/>
    <w:rsid w:val="008B243E"/>
    <w:rsid w:val="008B247A"/>
    <w:rsid w:val="008B25C7"/>
    <w:rsid w:val="008B38AA"/>
    <w:rsid w:val="008B4400"/>
    <w:rsid w:val="008B46B7"/>
    <w:rsid w:val="008B58C6"/>
    <w:rsid w:val="008B78EE"/>
    <w:rsid w:val="008C027B"/>
    <w:rsid w:val="008C097E"/>
    <w:rsid w:val="008C45A5"/>
    <w:rsid w:val="008C6581"/>
    <w:rsid w:val="008C65C6"/>
    <w:rsid w:val="008C6C31"/>
    <w:rsid w:val="008C7162"/>
    <w:rsid w:val="008D2271"/>
    <w:rsid w:val="008D4C23"/>
    <w:rsid w:val="008D590D"/>
    <w:rsid w:val="008D612D"/>
    <w:rsid w:val="008D637A"/>
    <w:rsid w:val="008D68AC"/>
    <w:rsid w:val="008E340B"/>
    <w:rsid w:val="008E3C75"/>
    <w:rsid w:val="008E4FC9"/>
    <w:rsid w:val="008E567B"/>
    <w:rsid w:val="008E6492"/>
    <w:rsid w:val="008E6E08"/>
    <w:rsid w:val="008E7EAC"/>
    <w:rsid w:val="008F31F6"/>
    <w:rsid w:val="008F510A"/>
    <w:rsid w:val="009064B0"/>
    <w:rsid w:val="00907370"/>
    <w:rsid w:val="00907DA1"/>
    <w:rsid w:val="00912384"/>
    <w:rsid w:val="00912FFF"/>
    <w:rsid w:val="00915A92"/>
    <w:rsid w:val="00920161"/>
    <w:rsid w:val="00920A34"/>
    <w:rsid w:val="00922487"/>
    <w:rsid w:val="009226F6"/>
    <w:rsid w:val="00925EEB"/>
    <w:rsid w:val="00925EFD"/>
    <w:rsid w:val="00927AFF"/>
    <w:rsid w:val="00930075"/>
    <w:rsid w:val="00930950"/>
    <w:rsid w:val="00933809"/>
    <w:rsid w:val="00933C85"/>
    <w:rsid w:val="0093441E"/>
    <w:rsid w:val="00936B2C"/>
    <w:rsid w:val="00941606"/>
    <w:rsid w:val="0094225D"/>
    <w:rsid w:val="00943FBB"/>
    <w:rsid w:val="00944C64"/>
    <w:rsid w:val="00950AE7"/>
    <w:rsid w:val="00951D57"/>
    <w:rsid w:val="0095421A"/>
    <w:rsid w:val="00956351"/>
    <w:rsid w:val="0095735C"/>
    <w:rsid w:val="00961F68"/>
    <w:rsid w:val="009631E9"/>
    <w:rsid w:val="00965383"/>
    <w:rsid w:val="00965897"/>
    <w:rsid w:val="009669D4"/>
    <w:rsid w:val="00973210"/>
    <w:rsid w:val="0097356C"/>
    <w:rsid w:val="00974BA0"/>
    <w:rsid w:val="00974F33"/>
    <w:rsid w:val="009778D9"/>
    <w:rsid w:val="009804A2"/>
    <w:rsid w:val="009819B4"/>
    <w:rsid w:val="00981E89"/>
    <w:rsid w:val="00981F73"/>
    <w:rsid w:val="009831AB"/>
    <w:rsid w:val="00984D3C"/>
    <w:rsid w:val="0098687F"/>
    <w:rsid w:val="00990E3E"/>
    <w:rsid w:val="00993882"/>
    <w:rsid w:val="00993F16"/>
    <w:rsid w:val="0099460F"/>
    <w:rsid w:val="009948EE"/>
    <w:rsid w:val="009950D4"/>
    <w:rsid w:val="00996269"/>
    <w:rsid w:val="0099798D"/>
    <w:rsid w:val="00997F89"/>
    <w:rsid w:val="009A12AB"/>
    <w:rsid w:val="009A196B"/>
    <w:rsid w:val="009A2F55"/>
    <w:rsid w:val="009A2FCB"/>
    <w:rsid w:val="009A30F7"/>
    <w:rsid w:val="009A53B1"/>
    <w:rsid w:val="009B33D9"/>
    <w:rsid w:val="009B5613"/>
    <w:rsid w:val="009B5621"/>
    <w:rsid w:val="009B5DAC"/>
    <w:rsid w:val="009B69A6"/>
    <w:rsid w:val="009C0E74"/>
    <w:rsid w:val="009C3116"/>
    <w:rsid w:val="009C36A6"/>
    <w:rsid w:val="009D0B0A"/>
    <w:rsid w:val="009D15F0"/>
    <w:rsid w:val="009D254F"/>
    <w:rsid w:val="009D2B24"/>
    <w:rsid w:val="009D3647"/>
    <w:rsid w:val="009D7895"/>
    <w:rsid w:val="009E1070"/>
    <w:rsid w:val="009E1366"/>
    <w:rsid w:val="009E1529"/>
    <w:rsid w:val="009E1622"/>
    <w:rsid w:val="009E2F90"/>
    <w:rsid w:val="009E33FE"/>
    <w:rsid w:val="009E487F"/>
    <w:rsid w:val="009E655D"/>
    <w:rsid w:val="009E78FF"/>
    <w:rsid w:val="009E7DC7"/>
    <w:rsid w:val="009F24A0"/>
    <w:rsid w:val="009F5F81"/>
    <w:rsid w:val="009F6AED"/>
    <w:rsid w:val="009F711E"/>
    <w:rsid w:val="00A0029D"/>
    <w:rsid w:val="00A00D1C"/>
    <w:rsid w:val="00A01C17"/>
    <w:rsid w:val="00A0439F"/>
    <w:rsid w:val="00A04792"/>
    <w:rsid w:val="00A10630"/>
    <w:rsid w:val="00A106BD"/>
    <w:rsid w:val="00A10EA9"/>
    <w:rsid w:val="00A11CAC"/>
    <w:rsid w:val="00A12362"/>
    <w:rsid w:val="00A14E9D"/>
    <w:rsid w:val="00A15B1F"/>
    <w:rsid w:val="00A15C41"/>
    <w:rsid w:val="00A15D2D"/>
    <w:rsid w:val="00A15E23"/>
    <w:rsid w:val="00A16696"/>
    <w:rsid w:val="00A17304"/>
    <w:rsid w:val="00A20BF8"/>
    <w:rsid w:val="00A216BE"/>
    <w:rsid w:val="00A2272C"/>
    <w:rsid w:val="00A230C5"/>
    <w:rsid w:val="00A27C6F"/>
    <w:rsid w:val="00A316CD"/>
    <w:rsid w:val="00A32071"/>
    <w:rsid w:val="00A33BD0"/>
    <w:rsid w:val="00A45122"/>
    <w:rsid w:val="00A45772"/>
    <w:rsid w:val="00A457AE"/>
    <w:rsid w:val="00A4745F"/>
    <w:rsid w:val="00A5208F"/>
    <w:rsid w:val="00A52CE2"/>
    <w:rsid w:val="00A53A73"/>
    <w:rsid w:val="00A5516B"/>
    <w:rsid w:val="00A57CAF"/>
    <w:rsid w:val="00A60841"/>
    <w:rsid w:val="00A61131"/>
    <w:rsid w:val="00A648C8"/>
    <w:rsid w:val="00A65C1D"/>
    <w:rsid w:val="00A65EE9"/>
    <w:rsid w:val="00A67C7A"/>
    <w:rsid w:val="00A70556"/>
    <w:rsid w:val="00A71C14"/>
    <w:rsid w:val="00A7206F"/>
    <w:rsid w:val="00A722AB"/>
    <w:rsid w:val="00A76850"/>
    <w:rsid w:val="00A8169A"/>
    <w:rsid w:val="00A82FE0"/>
    <w:rsid w:val="00A8392B"/>
    <w:rsid w:val="00A864D9"/>
    <w:rsid w:val="00A93ED4"/>
    <w:rsid w:val="00A95646"/>
    <w:rsid w:val="00A9578F"/>
    <w:rsid w:val="00A95834"/>
    <w:rsid w:val="00A959CA"/>
    <w:rsid w:val="00A95E33"/>
    <w:rsid w:val="00A95F3B"/>
    <w:rsid w:val="00A96783"/>
    <w:rsid w:val="00A97B2D"/>
    <w:rsid w:val="00AA09D6"/>
    <w:rsid w:val="00AA32E6"/>
    <w:rsid w:val="00AA457E"/>
    <w:rsid w:val="00AA4BE7"/>
    <w:rsid w:val="00AA4CA4"/>
    <w:rsid w:val="00AA6083"/>
    <w:rsid w:val="00AB0B94"/>
    <w:rsid w:val="00AB2F4D"/>
    <w:rsid w:val="00AB7579"/>
    <w:rsid w:val="00AC07BC"/>
    <w:rsid w:val="00AC3D37"/>
    <w:rsid w:val="00AC43C9"/>
    <w:rsid w:val="00AC45E9"/>
    <w:rsid w:val="00AC4F69"/>
    <w:rsid w:val="00AC6799"/>
    <w:rsid w:val="00AD5C05"/>
    <w:rsid w:val="00AD5E85"/>
    <w:rsid w:val="00AE1E3C"/>
    <w:rsid w:val="00AE20FF"/>
    <w:rsid w:val="00AE2275"/>
    <w:rsid w:val="00AE3113"/>
    <w:rsid w:val="00AE605E"/>
    <w:rsid w:val="00AE67C7"/>
    <w:rsid w:val="00AE76AA"/>
    <w:rsid w:val="00AE7F95"/>
    <w:rsid w:val="00AF38D2"/>
    <w:rsid w:val="00AF5679"/>
    <w:rsid w:val="00AF6FB6"/>
    <w:rsid w:val="00B0308D"/>
    <w:rsid w:val="00B0689F"/>
    <w:rsid w:val="00B1442F"/>
    <w:rsid w:val="00B148F2"/>
    <w:rsid w:val="00B15A03"/>
    <w:rsid w:val="00B2321B"/>
    <w:rsid w:val="00B23769"/>
    <w:rsid w:val="00B23E80"/>
    <w:rsid w:val="00B25280"/>
    <w:rsid w:val="00B2644B"/>
    <w:rsid w:val="00B303A2"/>
    <w:rsid w:val="00B309A9"/>
    <w:rsid w:val="00B34D95"/>
    <w:rsid w:val="00B35DCD"/>
    <w:rsid w:val="00B369F4"/>
    <w:rsid w:val="00B37031"/>
    <w:rsid w:val="00B41F83"/>
    <w:rsid w:val="00B460CF"/>
    <w:rsid w:val="00B46D04"/>
    <w:rsid w:val="00B54910"/>
    <w:rsid w:val="00B606DB"/>
    <w:rsid w:val="00B60D1D"/>
    <w:rsid w:val="00B60D46"/>
    <w:rsid w:val="00B622AF"/>
    <w:rsid w:val="00B63173"/>
    <w:rsid w:val="00B63744"/>
    <w:rsid w:val="00B64097"/>
    <w:rsid w:val="00B65E17"/>
    <w:rsid w:val="00B667EF"/>
    <w:rsid w:val="00B676A8"/>
    <w:rsid w:val="00B67B94"/>
    <w:rsid w:val="00B70DC9"/>
    <w:rsid w:val="00B714E7"/>
    <w:rsid w:val="00B743B3"/>
    <w:rsid w:val="00B745E8"/>
    <w:rsid w:val="00B7516E"/>
    <w:rsid w:val="00B76012"/>
    <w:rsid w:val="00B824EF"/>
    <w:rsid w:val="00B84BFA"/>
    <w:rsid w:val="00B8510F"/>
    <w:rsid w:val="00B85392"/>
    <w:rsid w:val="00B874A4"/>
    <w:rsid w:val="00B904EB"/>
    <w:rsid w:val="00B90646"/>
    <w:rsid w:val="00B9070C"/>
    <w:rsid w:val="00B92A50"/>
    <w:rsid w:val="00B945B7"/>
    <w:rsid w:val="00B95806"/>
    <w:rsid w:val="00B95B6B"/>
    <w:rsid w:val="00B97CBE"/>
    <w:rsid w:val="00BA08B1"/>
    <w:rsid w:val="00BA12F5"/>
    <w:rsid w:val="00BA1768"/>
    <w:rsid w:val="00BA2F18"/>
    <w:rsid w:val="00BA3427"/>
    <w:rsid w:val="00BA4039"/>
    <w:rsid w:val="00BA51FE"/>
    <w:rsid w:val="00BA5416"/>
    <w:rsid w:val="00BA6614"/>
    <w:rsid w:val="00BA750D"/>
    <w:rsid w:val="00BB19BA"/>
    <w:rsid w:val="00BB282C"/>
    <w:rsid w:val="00BB2AD5"/>
    <w:rsid w:val="00BB3A0B"/>
    <w:rsid w:val="00BB4283"/>
    <w:rsid w:val="00BB4683"/>
    <w:rsid w:val="00BB55CC"/>
    <w:rsid w:val="00BB5E19"/>
    <w:rsid w:val="00BB6EF2"/>
    <w:rsid w:val="00BC1E22"/>
    <w:rsid w:val="00BC2186"/>
    <w:rsid w:val="00BC54FD"/>
    <w:rsid w:val="00BC6B83"/>
    <w:rsid w:val="00BC7414"/>
    <w:rsid w:val="00BD1F8C"/>
    <w:rsid w:val="00BD3AC2"/>
    <w:rsid w:val="00BD3E2F"/>
    <w:rsid w:val="00BD3E75"/>
    <w:rsid w:val="00BD4527"/>
    <w:rsid w:val="00BD45CA"/>
    <w:rsid w:val="00BD476C"/>
    <w:rsid w:val="00BD71D8"/>
    <w:rsid w:val="00BD72AD"/>
    <w:rsid w:val="00BE17CE"/>
    <w:rsid w:val="00BE331C"/>
    <w:rsid w:val="00BE3C5B"/>
    <w:rsid w:val="00BE464D"/>
    <w:rsid w:val="00BE65B6"/>
    <w:rsid w:val="00BE72B1"/>
    <w:rsid w:val="00BF0D61"/>
    <w:rsid w:val="00BF5F55"/>
    <w:rsid w:val="00C014CC"/>
    <w:rsid w:val="00C02D3A"/>
    <w:rsid w:val="00C0358D"/>
    <w:rsid w:val="00C0769D"/>
    <w:rsid w:val="00C107B8"/>
    <w:rsid w:val="00C1585C"/>
    <w:rsid w:val="00C163CF"/>
    <w:rsid w:val="00C2136D"/>
    <w:rsid w:val="00C22681"/>
    <w:rsid w:val="00C22E66"/>
    <w:rsid w:val="00C242DF"/>
    <w:rsid w:val="00C24B7A"/>
    <w:rsid w:val="00C2797D"/>
    <w:rsid w:val="00C308EC"/>
    <w:rsid w:val="00C33E71"/>
    <w:rsid w:val="00C34859"/>
    <w:rsid w:val="00C34907"/>
    <w:rsid w:val="00C37A80"/>
    <w:rsid w:val="00C43DE5"/>
    <w:rsid w:val="00C454A1"/>
    <w:rsid w:val="00C46BCC"/>
    <w:rsid w:val="00C50D89"/>
    <w:rsid w:val="00C55081"/>
    <w:rsid w:val="00C56803"/>
    <w:rsid w:val="00C56F9A"/>
    <w:rsid w:val="00C571E9"/>
    <w:rsid w:val="00C579E4"/>
    <w:rsid w:val="00C6025D"/>
    <w:rsid w:val="00C60BC7"/>
    <w:rsid w:val="00C60DDA"/>
    <w:rsid w:val="00C63151"/>
    <w:rsid w:val="00C63B09"/>
    <w:rsid w:val="00C64905"/>
    <w:rsid w:val="00C64CF3"/>
    <w:rsid w:val="00C65644"/>
    <w:rsid w:val="00C70B3F"/>
    <w:rsid w:val="00C72133"/>
    <w:rsid w:val="00C7316B"/>
    <w:rsid w:val="00C73BB5"/>
    <w:rsid w:val="00C75975"/>
    <w:rsid w:val="00C77347"/>
    <w:rsid w:val="00C77CDA"/>
    <w:rsid w:val="00C81C47"/>
    <w:rsid w:val="00C85F53"/>
    <w:rsid w:val="00C91896"/>
    <w:rsid w:val="00C9416D"/>
    <w:rsid w:val="00C94C61"/>
    <w:rsid w:val="00C9560D"/>
    <w:rsid w:val="00CA1518"/>
    <w:rsid w:val="00CA2402"/>
    <w:rsid w:val="00CA2B7A"/>
    <w:rsid w:val="00CA3AB1"/>
    <w:rsid w:val="00CA4FC8"/>
    <w:rsid w:val="00CA57B3"/>
    <w:rsid w:val="00CA5CEF"/>
    <w:rsid w:val="00CA6436"/>
    <w:rsid w:val="00CB01CC"/>
    <w:rsid w:val="00CB33B0"/>
    <w:rsid w:val="00CB505D"/>
    <w:rsid w:val="00CB5E3F"/>
    <w:rsid w:val="00CB66A0"/>
    <w:rsid w:val="00CC0957"/>
    <w:rsid w:val="00CC142C"/>
    <w:rsid w:val="00CC22AB"/>
    <w:rsid w:val="00CC3CC9"/>
    <w:rsid w:val="00CC4D8B"/>
    <w:rsid w:val="00CD170D"/>
    <w:rsid w:val="00CD3590"/>
    <w:rsid w:val="00CD5523"/>
    <w:rsid w:val="00CD573E"/>
    <w:rsid w:val="00CD59A5"/>
    <w:rsid w:val="00CD7275"/>
    <w:rsid w:val="00CE06F6"/>
    <w:rsid w:val="00CE132A"/>
    <w:rsid w:val="00CE2885"/>
    <w:rsid w:val="00CE44E6"/>
    <w:rsid w:val="00CE44EF"/>
    <w:rsid w:val="00CE7143"/>
    <w:rsid w:val="00CE79A2"/>
    <w:rsid w:val="00CF2EF3"/>
    <w:rsid w:val="00D02223"/>
    <w:rsid w:val="00D03994"/>
    <w:rsid w:val="00D03F3C"/>
    <w:rsid w:val="00D06891"/>
    <w:rsid w:val="00D075A6"/>
    <w:rsid w:val="00D10EC5"/>
    <w:rsid w:val="00D11FCC"/>
    <w:rsid w:val="00D15D5A"/>
    <w:rsid w:val="00D20D9C"/>
    <w:rsid w:val="00D23BE9"/>
    <w:rsid w:val="00D24BCD"/>
    <w:rsid w:val="00D2522C"/>
    <w:rsid w:val="00D26B58"/>
    <w:rsid w:val="00D279B2"/>
    <w:rsid w:val="00D30330"/>
    <w:rsid w:val="00D304AC"/>
    <w:rsid w:val="00D313FC"/>
    <w:rsid w:val="00D320F2"/>
    <w:rsid w:val="00D32988"/>
    <w:rsid w:val="00D34D8A"/>
    <w:rsid w:val="00D350DE"/>
    <w:rsid w:val="00D35737"/>
    <w:rsid w:val="00D35B72"/>
    <w:rsid w:val="00D36803"/>
    <w:rsid w:val="00D36B62"/>
    <w:rsid w:val="00D36C3D"/>
    <w:rsid w:val="00D36F41"/>
    <w:rsid w:val="00D40ECC"/>
    <w:rsid w:val="00D429B8"/>
    <w:rsid w:val="00D4670E"/>
    <w:rsid w:val="00D46BFD"/>
    <w:rsid w:val="00D46D1B"/>
    <w:rsid w:val="00D528C2"/>
    <w:rsid w:val="00D54E75"/>
    <w:rsid w:val="00D57542"/>
    <w:rsid w:val="00D64F75"/>
    <w:rsid w:val="00D66346"/>
    <w:rsid w:val="00D668BF"/>
    <w:rsid w:val="00D67A0D"/>
    <w:rsid w:val="00D70640"/>
    <w:rsid w:val="00D726BA"/>
    <w:rsid w:val="00D73139"/>
    <w:rsid w:val="00D73A21"/>
    <w:rsid w:val="00D75135"/>
    <w:rsid w:val="00D810BE"/>
    <w:rsid w:val="00D82180"/>
    <w:rsid w:val="00D8619F"/>
    <w:rsid w:val="00D86442"/>
    <w:rsid w:val="00D875F2"/>
    <w:rsid w:val="00D87A86"/>
    <w:rsid w:val="00D92525"/>
    <w:rsid w:val="00D940D7"/>
    <w:rsid w:val="00D9499A"/>
    <w:rsid w:val="00D9679F"/>
    <w:rsid w:val="00D97C05"/>
    <w:rsid w:val="00DA16F7"/>
    <w:rsid w:val="00DA20CE"/>
    <w:rsid w:val="00DA22D2"/>
    <w:rsid w:val="00DA43B0"/>
    <w:rsid w:val="00DA58CF"/>
    <w:rsid w:val="00DA5932"/>
    <w:rsid w:val="00DA5AE7"/>
    <w:rsid w:val="00DB226D"/>
    <w:rsid w:val="00DB2F5A"/>
    <w:rsid w:val="00DB67A0"/>
    <w:rsid w:val="00DB7B6E"/>
    <w:rsid w:val="00DC30D6"/>
    <w:rsid w:val="00DC4B5F"/>
    <w:rsid w:val="00DD010D"/>
    <w:rsid w:val="00DD2200"/>
    <w:rsid w:val="00DD6718"/>
    <w:rsid w:val="00DD7C95"/>
    <w:rsid w:val="00DD7C98"/>
    <w:rsid w:val="00DE16D4"/>
    <w:rsid w:val="00DE2517"/>
    <w:rsid w:val="00DE39B2"/>
    <w:rsid w:val="00DE45FC"/>
    <w:rsid w:val="00DE4747"/>
    <w:rsid w:val="00DE54B8"/>
    <w:rsid w:val="00DF095A"/>
    <w:rsid w:val="00DF1B9C"/>
    <w:rsid w:val="00DF244C"/>
    <w:rsid w:val="00DF33E2"/>
    <w:rsid w:val="00DF4246"/>
    <w:rsid w:val="00DF477E"/>
    <w:rsid w:val="00DF4E75"/>
    <w:rsid w:val="00E01315"/>
    <w:rsid w:val="00E04A3B"/>
    <w:rsid w:val="00E06CC0"/>
    <w:rsid w:val="00E07370"/>
    <w:rsid w:val="00E07BAB"/>
    <w:rsid w:val="00E10BCB"/>
    <w:rsid w:val="00E145CC"/>
    <w:rsid w:val="00E15B03"/>
    <w:rsid w:val="00E16D94"/>
    <w:rsid w:val="00E171F6"/>
    <w:rsid w:val="00E225BC"/>
    <w:rsid w:val="00E234C3"/>
    <w:rsid w:val="00E2468A"/>
    <w:rsid w:val="00E24816"/>
    <w:rsid w:val="00E276C1"/>
    <w:rsid w:val="00E30AFB"/>
    <w:rsid w:val="00E312EE"/>
    <w:rsid w:val="00E32209"/>
    <w:rsid w:val="00E33284"/>
    <w:rsid w:val="00E3414D"/>
    <w:rsid w:val="00E3571C"/>
    <w:rsid w:val="00E402CA"/>
    <w:rsid w:val="00E408DF"/>
    <w:rsid w:val="00E41C8A"/>
    <w:rsid w:val="00E422B7"/>
    <w:rsid w:val="00E4277C"/>
    <w:rsid w:val="00E4333F"/>
    <w:rsid w:val="00E45B26"/>
    <w:rsid w:val="00E45F7D"/>
    <w:rsid w:val="00E45FB6"/>
    <w:rsid w:val="00E467D8"/>
    <w:rsid w:val="00E46FFB"/>
    <w:rsid w:val="00E475FD"/>
    <w:rsid w:val="00E47AB0"/>
    <w:rsid w:val="00E50FC0"/>
    <w:rsid w:val="00E51FEE"/>
    <w:rsid w:val="00E521AD"/>
    <w:rsid w:val="00E54295"/>
    <w:rsid w:val="00E55CF8"/>
    <w:rsid w:val="00E56463"/>
    <w:rsid w:val="00E604B5"/>
    <w:rsid w:val="00E60C77"/>
    <w:rsid w:val="00E6287E"/>
    <w:rsid w:val="00E6453D"/>
    <w:rsid w:val="00E6469B"/>
    <w:rsid w:val="00E65716"/>
    <w:rsid w:val="00E66989"/>
    <w:rsid w:val="00E67287"/>
    <w:rsid w:val="00E72AF4"/>
    <w:rsid w:val="00E75180"/>
    <w:rsid w:val="00E767A5"/>
    <w:rsid w:val="00E76B75"/>
    <w:rsid w:val="00E772CE"/>
    <w:rsid w:val="00E81A19"/>
    <w:rsid w:val="00E8244F"/>
    <w:rsid w:val="00E82C35"/>
    <w:rsid w:val="00E84BCB"/>
    <w:rsid w:val="00E857A8"/>
    <w:rsid w:val="00E867FA"/>
    <w:rsid w:val="00E86858"/>
    <w:rsid w:val="00E877A6"/>
    <w:rsid w:val="00E87EC7"/>
    <w:rsid w:val="00E929BF"/>
    <w:rsid w:val="00E92C60"/>
    <w:rsid w:val="00E9514E"/>
    <w:rsid w:val="00E959DA"/>
    <w:rsid w:val="00E95EBE"/>
    <w:rsid w:val="00E9676C"/>
    <w:rsid w:val="00E97EBC"/>
    <w:rsid w:val="00EA414E"/>
    <w:rsid w:val="00EA55F4"/>
    <w:rsid w:val="00EA7BC4"/>
    <w:rsid w:val="00EB0391"/>
    <w:rsid w:val="00EB3213"/>
    <w:rsid w:val="00EB3480"/>
    <w:rsid w:val="00EB585F"/>
    <w:rsid w:val="00EB59E3"/>
    <w:rsid w:val="00EB6524"/>
    <w:rsid w:val="00EB6EA6"/>
    <w:rsid w:val="00EC1082"/>
    <w:rsid w:val="00EC12FC"/>
    <w:rsid w:val="00EC3447"/>
    <w:rsid w:val="00EC5CE6"/>
    <w:rsid w:val="00ED02E4"/>
    <w:rsid w:val="00ED02EC"/>
    <w:rsid w:val="00ED07D0"/>
    <w:rsid w:val="00ED19D6"/>
    <w:rsid w:val="00ED28F2"/>
    <w:rsid w:val="00ED5E7C"/>
    <w:rsid w:val="00ED7535"/>
    <w:rsid w:val="00EE15AF"/>
    <w:rsid w:val="00EE5A1C"/>
    <w:rsid w:val="00EE5FFA"/>
    <w:rsid w:val="00EE6EA8"/>
    <w:rsid w:val="00EE6F2B"/>
    <w:rsid w:val="00EF035C"/>
    <w:rsid w:val="00EF53E9"/>
    <w:rsid w:val="00EF58C9"/>
    <w:rsid w:val="00EF70A0"/>
    <w:rsid w:val="00EF7E33"/>
    <w:rsid w:val="00F0122F"/>
    <w:rsid w:val="00F0209D"/>
    <w:rsid w:val="00F0314D"/>
    <w:rsid w:val="00F04B2C"/>
    <w:rsid w:val="00F050B0"/>
    <w:rsid w:val="00F05A4E"/>
    <w:rsid w:val="00F13660"/>
    <w:rsid w:val="00F15E3F"/>
    <w:rsid w:val="00F16175"/>
    <w:rsid w:val="00F20A5B"/>
    <w:rsid w:val="00F20A60"/>
    <w:rsid w:val="00F2271A"/>
    <w:rsid w:val="00F230DF"/>
    <w:rsid w:val="00F234C2"/>
    <w:rsid w:val="00F23737"/>
    <w:rsid w:val="00F24AC1"/>
    <w:rsid w:val="00F25475"/>
    <w:rsid w:val="00F25C3E"/>
    <w:rsid w:val="00F26446"/>
    <w:rsid w:val="00F264B0"/>
    <w:rsid w:val="00F3244A"/>
    <w:rsid w:val="00F334EC"/>
    <w:rsid w:val="00F358BE"/>
    <w:rsid w:val="00F36200"/>
    <w:rsid w:val="00F36B45"/>
    <w:rsid w:val="00F41EBD"/>
    <w:rsid w:val="00F41F05"/>
    <w:rsid w:val="00F4357F"/>
    <w:rsid w:val="00F43C88"/>
    <w:rsid w:val="00F46A85"/>
    <w:rsid w:val="00F4769E"/>
    <w:rsid w:val="00F476A4"/>
    <w:rsid w:val="00F47B60"/>
    <w:rsid w:val="00F47D2E"/>
    <w:rsid w:val="00F54496"/>
    <w:rsid w:val="00F548FF"/>
    <w:rsid w:val="00F56651"/>
    <w:rsid w:val="00F56BD5"/>
    <w:rsid w:val="00F60284"/>
    <w:rsid w:val="00F62BD8"/>
    <w:rsid w:val="00F63998"/>
    <w:rsid w:val="00F64887"/>
    <w:rsid w:val="00F65AEF"/>
    <w:rsid w:val="00F66D20"/>
    <w:rsid w:val="00F70608"/>
    <w:rsid w:val="00F711BA"/>
    <w:rsid w:val="00F73706"/>
    <w:rsid w:val="00F75967"/>
    <w:rsid w:val="00F75A7F"/>
    <w:rsid w:val="00F7637C"/>
    <w:rsid w:val="00F801DD"/>
    <w:rsid w:val="00F81254"/>
    <w:rsid w:val="00F8546F"/>
    <w:rsid w:val="00F858E5"/>
    <w:rsid w:val="00F86B54"/>
    <w:rsid w:val="00F878F2"/>
    <w:rsid w:val="00F87C65"/>
    <w:rsid w:val="00F87CE8"/>
    <w:rsid w:val="00F90888"/>
    <w:rsid w:val="00F91BAD"/>
    <w:rsid w:val="00F95666"/>
    <w:rsid w:val="00F968D5"/>
    <w:rsid w:val="00F97A11"/>
    <w:rsid w:val="00FA1ABB"/>
    <w:rsid w:val="00FA31C1"/>
    <w:rsid w:val="00FA3563"/>
    <w:rsid w:val="00FA3793"/>
    <w:rsid w:val="00FA3C06"/>
    <w:rsid w:val="00FA4D95"/>
    <w:rsid w:val="00FA5D8A"/>
    <w:rsid w:val="00FB0225"/>
    <w:rsid w:val="00FB05AB"/>
    <w:rsid w:val="00FB18F5"/>
    <w:rsid w:val="00FB1DA8"/>
    <w:rsid w:val="00FB1F21"/>
    <w:rsid w:val="00FB23FA"/>
    <w:rsid w:val="00FB3B88"/>
    <w:rsid w:val="00FB417F"/>
    <w:rsid w:val="00FB6931"/>
    <w:rsid w:val="00FC1401"/>
    <w:rsid w:val="00FC31A0"/>
    <w:rsid w:val="00FC5D5B"/>
    <w:rsid w:val="00FC78DF"/>
    <w:rsid w:val="00FC7FCB"/>
    <w:rsid w:val="00FD0BE3"/>
    <w:rsid w:val="00FD30B1"/>
    <w:rsid w:val="00FD32D7"/>
    <w:rsid w:val="00FD43B1"/>
    <w:rsid w:val="00FD4DC1"/>
    <w:rsid w:val="00FD4FBC"/>
    <w:rsid w:val="00FD5293"/>
    <w:rsid w:val="00FD5BCE"/>
    <w:rsid w:val="00FD6319"/>
    <w:rsid w:val="00FE0470"/>
    <w:rsid w:val="00FE197F"/>
    <w:rsid w:val="00FE2469"/>
    <w:rsid w:val="00FE57A2"/>
    <w:rsid w:val="00FE5AD4"/>
    <w:rsid w:val="00FF10F1"/>
    <w:rsid w:val="00FF132F"/>
    <w:rsid w:val="00FF140F"/>
    <w:rsid w:val="00FF4E87"/>
    <w:rsid w:val="00FF545E"/>
    <w:rsid w:val="00FF79AD"/>
    <w:rsid w:val="00FF7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BCFBA58"/>
  <w15:docId w15:val="{D9E03445-9DFD-45F4-8872-973474EEE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BD5"/>
  </w:style>
  <w:style w:type="paragraph" w:styleId="Cabealho1">
    <w:name w:val="heading 1"/>
    <w:basedOn w:val="Normal"/>
    <w:link w:val="Cabealho1Carter"/>
    <w:uiPriority w:val="9"/>
    <w:qFormat/>
    <w:rsid w:val="00DC30D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elha2">
    <w:name w:val="Tabela com grelha2"/>
    <w:basedOn w:val="Tabelanormal"/>
    <w:next w:val="Tabelacomgrelha"/>
    <w:uiPriority w:val="59"/>
    <w:rsid w:val="00540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elha">
    <w:name w:val="Table Grid"/>
    <w:basedOn w:val="Tabelanormal"/>
    <w:uiPriority w:val="59"/>
    <w:rsid w:val="00540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C308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C308EC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FE246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ter"/>
    <w:rsid w:val="00E9514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E9514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E9514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E9514E"/>
    <w:rPr>
      <w:rFonts w:ascii="Calibri" w:hAnsi="Calibri" w:cs="Calibri"/>
      <w:noProof/>
      <w:lang w:val="en-US"/>
    </w:rPr>
  </w:style>
  <w:style w:type="paragraph" w:styleId="Cabealho">
    <w:name w:val="header"/>
    <w:basedOn w:val="Normal"/>
    <w:link w:val="CabealhoCarter"/>
    <w:uiPriority w:val="99"/>
    <w:unhideWhenUsed/>
    <w:rsid w:val="00F230D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F230DF"/>
  </w:style>
  <w:style w:type="paragraph" w:styleId="Rodap">
    <w:name w:val="footer"/>
    <w:basedOn w:val="Normal"/>
    <w:link w:val="RodapCarter"/>
    <w:uiPriority w:val="99"/>
    <w:unhideWhenUsed/>
    <w:rsid w:val="00F230D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F230DF"/>
  </w:style>
  <w:style w:type="character" w:styleId="Hiperligao">
    <w:name w:val="Hyperlink"/>
    <w:basedOn w:val="Tipodeletrapredefinidodopargrafo"/>
    <w:uiPriority w:val="99"/>
    <w:unhideWhenUsed/>
    <w:rsid w:val="005E14E6"/>
    <w:rPr>
      <w:color w:val="0000FF" w:themeColor="hyperlink"/>
      <w:u w:val="single"/>
    </w:rPr>
  </w:style>
  <w:style w:type="paragraph" w:customStyle="1" w:styleId="Default">
    <w:name w:val="Default"/>
    <w:rsid w:val="002B1C2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Cabealho1Carter">
    <w:name w:val="Cabeçalho 1 Caráter"/>
    <w:basedOn w:val="Tipodeletrapredefinidodopargrafo"/>
    <w:link w:val="Cabealho1"/>
    <w:uiPriority w:val="9"/>
    <w:rsid w:val="00DC30D6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65EE9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A65EE9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A65EE9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65EE9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65EE9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FA3C06"/>
    <w:pPr>
      <w:spacing w:after="0" w:line="240" w:lineRule="auto"/>
    </w:pPr>
  </w:style>
  <w:style w:type="character" w:styleId="Nmerodelinha">
    <w:name w:val="line number"/>
    <w:basedOn w:val="Tipodeletrapredefinidodopargrafo"/>
    <w:uiPriority w:val="99"/>
    <w:semiHidden/>
    <w:unhideWhenUsed/>
    <w:rsid w:val="001772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86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5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906AB0-58ED-44D9-9691-104B22DC4E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10</TotalTime>
  <Pages>9</Pages>
  <Words>1997</Words>
  <Characters>10789</Characters>
  <Application>Microsoft Office Word</Application>
  <DocSecurity>0</DocSecurity>
  <Lines>89</Lines>
  <Paragraphs>25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</dc:creator>
  <cp:keywords/>
  <dc:description/>
  <cp:lastModifiedBy>UP</cp:lastModifiedBy>
  <cp:revision>23</cp:revision>
  <cp:lastPrinted>2021-08-19T10:13:00Z</cp:lastPrinted>
  <dcterms:created xsi:type="dcterms:W3CDTF">2021-08-19T09:31:00Z</dcterms:created>
  <dcterms:modified xsi:type="dcterms:W3CDTF">2021-11-14T15:31:00Z</dcterms:modified>
</cp:coreProperties>
</file>